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39310B" w14:textId="4F68702C" w:rsidR="00AE6E99" w:rsidRPr="002B058E" w:rsidRDefault="00B317D9" w:rsidP="002B058E">
      <w:pPr>
        <w:spacing w:before="0" w:after="0" w:line="240" w:lineRule="auto"/>
        <w:rPr>
          <w:rFonts w:cstheme="minorHAnsi"/>
          <w:b/>
          <w:sz w:val="24"/>
          <w:szCs w:val="20"/>
          <w:lang w:val="en-GB"/>
        </w:rPr>
      </w:pPr>
      <w:r>
        <w:rPr>
          <w:rFonts w:cstheme="minorHAnsi"/>
          <w:b/>
          <w:sz w:val="24"/>
          <w:szCs w:val="20"/>
          <w:lang w:val="en-GB"/>
        </w:rPr>
        <w:t>S</w:t>
      </w:r>
      <w:r w:rsidR="00BC3F39">
        <w:rPr>
          <w:rFonts w:cstheme="minorHAnsi"/>
          <w:b/>
          <w:sz w:val="24"/>
          <w:szCs w:val="20"/>
          <w:lang w:val="en-GB"/>
        </w:rPr>
        <w:t>2</w:t>
      </w:r>
      <w:r>
        <w:rPr>
          <w:rFonts w:cstheme="minorHAnsi"/>
          <w:b/>
          <w:sz w:val="24"/>
          <w:szCs w:val="20"/>
          <w:lang w:val="en-GB"/>
        </w:rPr>
        <w:t>:</w:t>
      </w:r>
      <w:r w:rsidR="00FC2A72">
        <w:rPr>
          <w:rFonts w:cstheme="minorHAnsi"/>
          <w:b/>
          <w:sz w:val="24"/>
          <w:szCs w:val="20"/>
          <w:lang w:val="en-GB"/>
        </w:rPr>
        <w:t xml:space="preserve"> </w:t>
      </w:r>
      <w:r w:rsidR="00393CC8" w:rsidRPr="002B058E">
        <w:rPr>
          <w:rFonts w:cstheme="minorHAnsi"/>
          <w:b/>
          <w:sz w:val="24"/>
          <w:szCs w:val="20"/>
          <w:lang w:val="en-GB"/>
        </w:rPr>
        <w:t>Codebook</w:t>
      </w:r>
      <w:r w:rsidR="00EE277C" w:rsidRPr="002B058E">
        <w:rPr>
          <w:rFonts w:cstheme="minorHAnsi"/>
          <w:b/>
          <w:sz w:val="24"/>
          <w:szCs w:val="20"/>
          <w:lang w:val="en-GB"/>
        </w:rPr>
        <w:t xml:space="preserve"> </w:t>
      </w:r>
    </w:p>
    <w:p w14:paraId="34CDC322" w14:textId="77777777" w:rsidR="002B058E" w:rsidRPr="002B058E" w:rsidRDefault="002B058E" w:rsidP="002B058E">
      <w:pPr>
        <w:spacing w:before="0" w:after="0" w:line="240" w:lineRule="auto"/>
        <w:rPr>
          <w:rFonts w:cstheme="minorHAnsi"/>
          <w:b/>
          <w:sz w:val="20"/>
          <w:szCs w:val="20"/>
          <w:lang w:val="en-GB"/>
        </w:rPr>
      </w:pPr>
    </w:p>
    <w:tbl>
      <w:tblPr>
        <w:tblStyle w:val="Tabellenraster"/>
        <w:tblW w:w="9464" w:type="dxa"/>
        <w:tblLook w:val="04A0" w:firstRow="1" w:lastRow="0" w:firstColumn="1" w:lastColumn="0" w:noHBand="0" w:noVBand="1"/>
      </w:tblPr>
      <w:tblGrid>
        <w:gridCol w:w="2265"/>
        <w:gridCol w:w="2903"/>
        <w:gridCol w:w="2595"/>
        <w:gridCol w:w="1701"/>
      </w:tblGrid>
      <w:tr w:rsidR="00EA5BC3" w:rsidRPr="002B058E" w14:paraId="0919F3DE" w14:textId="77777777" w:rsidTr="007E2379">
        <w:tc>
          <w:tcPr>
            <w:tcW w:w="7763" w:type="dxa"/>
            <w:gridSpan w:val="3"/>
            <w:shd w:val="clear" w:color="auto" w:fill="D9D9D9" w:themeFill="background1" w:themeFillShade="D9"/>
          </w:tcPr>
          <w:p w14:paraId="0F1B46B2" w14:textId="77777777" w:rsidR="00EA5BC3" w:rsidRPr="002B058E" w:rsidRDefault="00B203B4" w:rsidP="002B058E">
            <w:pPr>
              <w:spacing w:before="0"/>
              <w:rPr>
                <w:rFonts w:cstheme="minorHAnsi"/>
                <w:b/>
                <w:sz w:val="20"/>
                <w:szCs w:val="20"/>
              </w:rPr>
            </w:pPr>
            <w:r w:rsidRPr="002B058E">
              <w:rPr>
                <w:rFonts w:cstheme="minorHAnsi"/>
                <w:b/>
                <w:sz w:val="20"/>
                <w:szCs w:val="20"/>
              </w:rPr>
              <w:t xml:space="preserve">Formal </w:t>
            </w:r>
            <w:r w:rsidRPr="002B058E">
              <w:rPr>
                <w:rFonts w:cstheme="minorHAnsi"/>
                <w:b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473CA05" w14:textId="77777777" w:rsidR="00EA5BC3" w:rsidRPr="002B058E" w:rsidRDefault="00EA5BC3" w:rsidP="002B058E">
            <w:pPr>
              <w:spacing w:before="0"/>
              <w:rPr>
                <w:rFonts w:cstheme="minorHAnsi"/>
                <w:b/>
                <w:sz w:val="20"/>
                <w:szCs w:val="20"/>
              </w:rPr>
            </w:pPr>
            <w:r w:rsidRPr="002B058E">
              <w:rPr>
                <w:rFonts w:cstheme="minorHAnsi"/>
                <w:b/>
                <w:sz w:val="20"/>
                <w:szCs w:val="20"/>
              </w:rPr>
              <w:t>Variable</w:t>
            </w:r>
          </w:p>
        </w:tc>
      </w:tr>
      <w:tr w:rsidR="00FB6FAE" w:rsidRPr="002B058E" w14:paraId="5A73DC7A" w14:textId="77777777" w:rsidTr="007E2379">
        <w:tc>
          <w:tcPr>
            <w:tcW w:w="2265" w:type="dxa"/>
          </w:tcPr>
          <w:p w14:paraId="43AD3B27" w14:textId="77777777" w:rsidR="00FB6FAE" w:rsidRPr="002B058E" w:rsidRDefault="00FB6FAE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5498" w:type="dxa"/>
            <w:gridSpan w:val="2"/>
          </w:tcPr>
          <w:p w14:paraId="67C32726" w14:textId="77777777" w:rsidR="00FB6FAE" w:rsidRPr="002B058E" w:rsidRDefault="00F65043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Last Name of 1st author</w:t>
            </w:r>
          </w:p>
        </w:tc>
        <w:tc>
          <w:tcPr>
            <w:tcW w:w="1701" w:type="dxa"/>
          </w:tcPr>
          <w:p w14:paraId="44C1D0CB" w14:textId="77777777" w:rsidR="00FB6FAE" w:rsidRPr="002B058E" w:rsidRDefault="00FB6FAE" w:rsidP="002B058E">
            <w:pPr>
              <w:spacing w:before="0"/>
              <w:rPr>
                <w:rFonts w:cstheme="minorHAnsi"/>
                <w:sz w:val="20"/>
                <w:szCs w:val="20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</w:rPr>
              <w:t>Author</w:t>
            </w:r>
            <w:proofErr w:type="spellEnd"/>
          </w:p>
        </w:tc>
      </w:tr>
      <w:tr w:rsidR="00FB6FAE" w:rsidRPr="002B058E" w14:paraId="03626E1C" w14:textId="77777777" w:rsidTr="007E2379">
        <w:tc>
          <w:tcPr>
            <w:tcW w:w="2265" w:type="dxa"/>
          </w:tcPr>
          <w:p w14:paraId="29DE2145" w14:textId="77777777" w:rsidR="00FB6FAE" w:rsidRPr="002B058E" w:rsidRDefault="00FB6FAE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Year of Publication (</w:t>
            </w: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YoP</w:t>
            </w:r>
            <w:proofErr w:type="spellEnd"/>
            <w:r w:rsidRPr="002B058E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5498" w:type="dxa"/>
            <w:gridSpan w:val="2"/>
          </w:tcPr>
          <w:p w14:paraId="49AF0B97" w14:textId="77777777" w:rsidR="00FB6FAE" w:rsidRPr="002B058E" w:rsidRDefault="00FB6FAE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Format: YYYY</w:t>
            </w:r>
            <w:r w:rsidR="00C94DBE" w:rsidRPr="002B058E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C94DBE" w:rsidRPr="002B058E">
              <w:rPr>
                <w:rFonts w:cstheme="minorHAnsi"/>
                <w:sz w:val="20"/>
                <w:szCs w:val="20"/>
                <w:lang w:val="en-US"/>
              </w:rPr>
              <w:t>auch</w:t>
            </w:r>
            <w:proofErr w:type="spellEnd"/>
            <w:r w:rsidR="00C94DBE" w:rsidRPr="002B058E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proofErr w:type="spellStart"/>
            <w:r w:rsidR="00C94DBE" w:rsidRPr="002B058E">
              <w:rPr>
                <w:rFonts w:cstheme="minorHAnsi"/>
                <w:sz w:val="20"/>
                <w:szCs w:val="20"/>
                <w:lang w:val="en-US"/>
              </w:rPr>
              <w:t>YYYYa</w:t>
            </w:r>
            <w:proofErr w:type="spellEnd"/>
            <w:r w:rsidR="00C94DBE" w:rsidRPr="002B058E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5B5C6A2F" w14:textId="77777777" w:rsidR="00FB6FAE" w:rsidRPr="002B058E" w:rsidRDefault="00FB6FAE" w:rsidP="002B058E">
            <w:pPr>
              <w:spacing w:before="0"/>
              <w:rPr>
                <w:rFonts w:cstheme="minorHAnsi"/>
                <w:sz w:val="20"/>
                <w:szCs w:val="20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</w:rPr>
              <w:t>YoP</w:t>
            </w:r>
            <w:proofErr w:type="spellEnd"/>
          </w:p>
        </w:tc>
      </w:tr>
      <w:tr w:rsidR="00831884" w:rsidRPr="002B058E" w14:paraId="39A61D08" w14:textId="77777777" w:rsidTr="007E2379">
        <w:tc>
          <w:tcPr>
            <w:tcW w:w="2265" w:type="dxa"/>
            <w:tcBorders>
              <w:bottom w:val="single" w:sz="4" w:space="0" w:color="auto"/>
            </w:tcBorders>
          </w:tcPr>
          <w:p w14:paraId="7226E443" w14:textId="77777777" w:rsidR="00831884" w:rsidRPr="002B058E" w:rsidRDefault="00831884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Country of affiliated institution (1st author)</w:t>
            </w:r>
          </w:p>
        </w:tc>
        <w:tc>
          <w:tcPr>
            <w:tcW w:w="5498" w:type="dxa"/>
            <w:gridSpan w:val="2"/>
            <w:tcBorders>
              <w:bottom w:val="single" w:sz="4" w:space="0" w:color="auto"/>
            </w:tcBorders>
          </w:tcPr>
          <w:p w14:paraId="590FD21A" w14:textId="77777777" w:rsidR="00831884" w:rsidRPr="002B058E" w:rsidRDefault="00831884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Shortcut English (</w:t>
            </w: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eg</w:t>
            </w:r>
            <w:proofErr w:type="spellEnd"/>
            <w:r w:rsidRPr="002B058E">
              <w:rPr>
                <w:rFonts w:cstheme="minorHAnsi"/>
                <w:sz w:val="20"/>
                <w:szCs w:val="20"/>
                <w:lang w:val="en-US"/>
              </w:rPr>
              <w:t>: Germany = GER, France = FRA, USA, CH, Austr</w:t>
            </w:r>
            <w:r w:rsidR="00B203B4" w:rsidRPr="002B058E">
              <w:rPr>
                <w:rFonts w:cstheme="minorHAnsi"/>
                <w:sz w:val="20"/>
                <w:szCs w:val="20"/>
                <w:lang w:val="en-US"/>
              </w:rPr>
              <w:t>alia = AUS, New Zealand = NZ etc.</w:t>
            </w:r>
            <w:r w:rsidRPr="002B058E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FC21B6" w14:textId="77777777" w:rsidR="00831884" w:rsidRPr="002B058E" w:rsidRDefault="00831884" w:rsidP="002B058E">
            <w:pPr>
              <w:spacing w:before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GB"/>
              </w:rPr>
              <w:t>Country</w:t>
            </w:r>
            <w:r w:rsidR="00195AE3" w:rsidRPr="002B058E">
              <w:rPr>
                <w:rFonts w:cstheme="minorHAnsi"/>
                <w:sz w:val="20"/>
                <w:szCs w:val="20"/>
                <w:lang w:val="en-GB"/>
              </w:rPr>
              <w:t>_author</w:t>
            </w:r>
            <w:proofErr w:type="spellEnd"/>
          </w:p>
        </w:tc>
      </w:tr>
      <w:tr w:rsidR="0090559E" w:rsidRPr="002B058E" w14:paraId="0EB39422" w14:textId="77777777" w:rsidTr="007E2379">
        <w:tc>
          <w:tcPr>
            <w:tcW w:w="9464" w:type="dxa"/>
            <w:gridSpan w:val="4"/>
            <w:tcBorders>
              <w:left w:val="nil"/>
              <w:right w:val="nil"/>
            </w:tcBorders>
          </w:tcPr>
          <w:p w14:paraId="34B4948C" w14:textId="77777777" w:rsidR="00A622B3" w:rsidRPr="002B058E" w:rsidRDefault="00A622B3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A5BC3" w:rsidRPr="002B058E" w14:paraId="6554F2BA" w14:textId="77777777" w:rsidTr="007E2379">
        <w:tc>
          <w:tcPr>
            <w:tcW w:w="7763" w:type="dxa"/>
            <w:gridSpan w:val="3"/>
            <w:shd w:val="clear" w:color="auto" w:fill="D9D9D9" w:themeFill="background1" w:themeFillShade="D9"/>
          </w:tcPr>
          <w:p w14:paraId="1A468497" w14:textId="77777777" w:rsidR="00EA5BC3" w:rsidRPr="002B058E" w:rsidRDefault="00EA5BC3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US"/>
              </w:rPr>
              <w:t>Focus of the Stud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E595D17" w14:textId="77777777" w:rsidR="00EA5BC3" w:rsidRPr="002B058E" w:rsidRDefault="00EA5BC3" w:rsidP="002B058E">
            <w:pPr>
              <w:spacing w:before="0"/>
              <w:rPr>
                <w:rFonts w:cstheme="minorHAnsi"/>
                <w:b/>
                <w:sz w:val="20"/>
                <w:szCs w:val="20"/>
              </w:rPr>
            </w:pPr>
            <w:r w:rsidRPr="002B058E">
              <w:rPr>
                <w:rFonts w:cstheme="minorHAnsi"/>
                <w:b/>
                <w:sz w:val="20"/>
                <w:szCs w:val="20"/>
              </w:rPr>
              <w:t>Variable</w:t>
            </w:r>
          </w:p>
        </w:tc>
      </w:tr>
      <w:tr w:rsidR="007E2379" w:rsidRPr="002B058E" w14:paraId="6EA95BA2" w14:textId="77777777" w:rsidTr="00F12D3D">
        <w:tc>
          <w:tcPr>
            <w:tcW w:w="2265" w:type="dxa"/>
            <w:vMerge w:val="restart"/>
          </w:tcPr>
          <w:p w14:paraId="06F0AC54" w14:textId="77777777" w:rsidR="007E2379" w:rsidRPr="002B058E" w:rsidRDefault="007E2379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>Country / Region of evaluation</w:t>
            </w:r>
          </w:p>
        </w:tc>
        <w:tc>
          <w:tcPr>
            <w:tcW w:w="5498" w:type="dxa"/>
            <w:gridSpan w:val="2"/>
          </w:tcPr>
          <w:p w14:paraId="5A0FD56D" w14:textId="77777777" w:rsidR="007E2379" w:rsidRPr="002B058E" w:rsidRDefault="007E2379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1 Western Europe </w:t>
            </w:r>
          </w:p>
          <w:p w14:paraId="2C7B984E" w14:textId="77777777" w:rsidR="007E2379" w:rsidRPr="002B058E" w:rsidRDefault="007E2379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2 North America </w:t>
            </w:r>
          </w:p>
          <w:p w14:paraId="1C8EBCC8" w14:textId="77777777" w:rsidR="007E2379" w:rsidRPr="002B058E" w:rsidRDefault="007E2379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3 Australia, NZ</w:t>
            </w:r>
          </w:p>
          <w:p w14:paraId="640B7314" w14:textId="2FEF5E66" w:rsidR="007E2379" w:rsidRPr="002B058E" w:rsidRDefault="00F12D3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4 International</w:t>
            </w:r>
          </w:p>
          <w:p w14:paraId="264A9FE2" w14:textId="77777777" w:rsidR="007E2379" w:rsidRPr="002B058E" w:rsidRDefault="00F12D3D" w:rsidP="002B05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90 </w:t>
            </w:r>
            <w:proofErr w:type="gramStart"/>
            <w:r w:rsidRPr="002B058E">
              <w:rPr>
                <w:rFonts w:cstheme="minorHAnsi"/>
                <w:sz w:val="20"/>
                <w:szCs w:val="20"/>
                <w:lang w:val="en-US"/>
              </w:rPr>
              <w:t>other</w:t>
            </w:r>
            <w:proofErr w:type="gramEnd"/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2B058E">
              <w:rPr>
                <w:rFonts w:cstheme="minorHAnsi"/>
                <w:sz w:val="20"/>
                <w:szCs w:val="20"/>
                <w:lang w:val="en-US"/>
              </w:rPr>
              <w:sym w:font="Wingdings" w:char="F0E0"/>
            </w: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7E2379" w:rsidRPr="002B058E">
              <w:rPr>
                <w:rFonts w:cstheme="minorHAnsi"/>
                <w:sz w:val="20"/>
                <w:szCs w:val="20"/>
                <w:lang w:val="en-US"/>
              </w:rPr>
              <w:t>Specify in “Country”)</w:t>
            </w:r>
          </w:p>
          <w:p w14:paraId="17E45DDF" w14:textId="2ED6E327" w:rsidR="007E2379" w:rsidRPr="002B058E" w:rsidRDefault="007E2379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0 no information/unknown/not </w:t>
            </w:r>
            <w:r w:rsidR="00C26CAC">
              <w:rPr>
                <w:rFonts w:cstheme="minorHAnsi"/>
                <w:sz w:val="20"/>
                <w:szCs w:val="20"/>
                <w:lang w:val="en-US"/>
              </w:rPr>
              <w:t>applicable</w:t>
            </w:r>
          </w:p>
          <w:p w14:paraId="2EF1F367" w14:textId="77777777" w:rsidR="007E2379" w:rsidRPr="002B058E" w:rsidRDefault="007E2379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99 unclear to coder</w:t>
            </w:r>
          </w:p>
        </w:tc>
        <w:tc>
          <w:tcPr>
            <w:tcW w:w="1701" w:type="dxa"/>
          </w:tcPr>
          <w:p w14:paraId="13138386" w14:textId="77777777" w:rsidR="007E2379" w:rsidRPr="002B058E" w:rsidRDefault="007E2379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CountryRegion</w:t>
            </w:r>
            <w:proofErr w:type="spellEnd"/>
          </w:p>
        </w:tc>
      </w:tr>
      <w:tr w:rsidR="007E2379" w:rsidRPr="002B058E" w14:paraId="2E06DE87" w14:textId="77777777" w:rsidTr="00F12D3D">
        <w:tc>
          <w:tcPr>
            <w:tcW w:w="2265" w:type="dxa"/>
            <w:vMerge/>
          </w:tcPr>
          <w:p w14:paraId="722D3947" w14:textId="77777777" w:rsidR="007E2379" w:rsidRPr="002B058E" w:rsidRDefault="007E2379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bookmarkStart w:id="0" w:name="_Hlk25053223"/>
          </w:p>
        </w:tc>
        <w:tc>
          <w:tcPr>
            <w:tcW w:w="2903" w:type="dxa"/>
          </w:tcPr>
          <w:p w14:paraId="4BFB5A7E" w14:textId="77777777" w:rsidR="007E2379" w:rsidRPr="002B058E" w:rsidRDefault="007E2379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Country Name</w:t>
            </w:r>
          </w:p>
        </w:tc>
        <w:tc>
          <w:tcPr>
            <w:tcW w:w="2595" w:type="dxa"/>
          </w:tcPr>
          <w:p w14:paraId="04CB7DCD" w14:textId="77777777" w:rsidR="007E2379" w:rsidRPr="002B058E" w:rsidRDefault="007E2379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string</w:t>
            </w:r>
          </w:p>
        </w:tc>
        <w:tc>
          <w:tcPr>
            <w:tcW w:w="1701" w:type="dxa"/>
          </w:tcPr>
          <w:p w14:paraId="0DA5D5C7" w14:textId="77777777" w:rsidR="007E2379" w:rsidRPr="002B058E" w:rsidRDefault="007E2379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Country</w:t>
            </w:r>
          </w:p>
        </w:tc>
      </w:tr>
      <w:bookmarkEnd w:id="0"/>
      <w:tr w:rsidR="003F0516" w:rsidRPr="002B058E" w14:paraId="46122A65" w14:textId="77777777" w:rsidTr="007E2379">
        <w:tc>
          <w:tcPr>
            <w:tcW w:w="2265" w:type="dxa"/>
          </w:tcPr>
          <w:p w14:paraId="6C04406D" w14:textId="77777777" w:rsidR="003F0516" w:rsidRPr="002B058E" w:rsidRDefault="003F0516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US"/>
              </w:rPr>
              <w:t>General focus</w:t>
            </w:r>
          </w:p>
        </w:tc>
        <w:tc>
          <w:tcPr>
            <w:tcW w:w="5498" w:type="dxa"/>
            <w:gridSpan w:val="2"/>
          </w:tcPr>
          <w:p w14:paraId="7A287820" w14:textId="77777777" w:rsidR="003F0516" w:rsidRPr="002B058E" w:rsidRDefault="003F0516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1 HIV</w:t>
            </w:r>
            <w:r w:rsidR="0090559E" w:rsidRPr="002B058E">
              <w:rPr>
                <w:rFonts w:cstheme="minorHAnsi"/>
                <w:sz w:val="20"/>
                <w:szCs w:val="20"/>
                <w:lang w:val="en-US"/>
              </w:rPr>
              <w:t>/AIDS</w:t>
            </w:r>
          </w:p>
          <w:p w14:paraId="7D955E6E" w14:textId="77777777" w:rsidR="003F0516" w:rsidRPr="002B058E" w:rsidRDefault="003F0516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2 STIs in general</w:t>
            </w:r>
            <w:r w:rsidR="00C94DBE" w:rsidRPr="002B058E">
              <w:rPr>
                <w:rFonts w:cstheme="minorHAnsi"/>
                <w:sz w:val="20"/>
                <w:szCs w:val="20"/>
                <w:lang w:val="en-US"/>
              </w:rPr>
              <w:t xml:space="preserve"> (or two or more)</w:t>
            </w:r>
          </w:p>
          <w:p w14:paraId="66549712" w14:textId="77777777" w:rsidR="003F0516" w:rsidRPr="002B058E" w:rsidRDefault="003F0516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3 HIV and </w:t>
            </w:r>
            <w:r w:rsidR="00B8407E" w:rsidRPr="002B058E">
              <w:rPr>
                <w:rFonts w:cstheme="minorHAnsi"/>
                <w:sz w:val="20"/>
                <w:szCs w:val="20"/>
                <w:lang w:val="en-US"/>
              </w:rPr>
              <w:t xml:space="preserve">other </w:t>
            </w:r>
            <w:r w:rsidRPr="002B058E">
              <w:rPr>
                <w:rFonts w:cstheme="minorHAnsi"/>
                <w:sz w:val="20"/>
                <w:szCs w:val="20"/>
                <w:lang w:val="en-US"/>
              </w:rPr>
              <w:t>STI</w:t>
            </w:r>
          </w:p>
          <w:p w14:paraId="56348A25" w14:textId="3F4FD0FD" w:rsidR="006900E8" w:rsidRPr="002B058E" w:rsidRDefault="007275FE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S</w:t>
            </w:r>
            <w:r w:rsidR="003F0516" w:rsidRPr="002B058E">
              <w:rPr>
                <w:rFonts w:cstheme="minorHAnsi"/>
                <w:sz w:val="20"/>
                <w:szCs w:val="20"/>
                <w:lang w:val="en-US"/>
              </w:rPr>
              <w:t>pecific STI</w:t>
            </w:r>
            <w:r w:rsidR="008D15FD" w:rsidRPr="002B058E">
              <w:rPr>
                <w:rFonts w:cstheme="minorHAnsi"/>
                <w:sz w:val="20"/>
                <w:szCs w:val="20"/>
                <w:lang w:val="en-US"/>
              </w:rPr>
              <w:t xml:space="preserve"> (=&gt; </w:t>
            </w:r>
            <w:proofErr w:type="spellStart"/>
            <w:r w:rsidR="00995378" w:rsidRPr="002B058E">
              <w:rPr>
                <w:rFonts w:cstheme="minorHAnsi"/>
                <w:sz w:val="20"/>
                <w:szCs w:val="20"/>
                <w:lang w:val="en-US"/>
              </w:rPr>
              <w:t>GenFocSTI</w:t>
            </w:r>
            <w:proofErr w:type="spellEnd"/>
            <w:r w:rsidR="008D15FD" w:rsidRPr="002B058E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38A489E7" w14:textId="77777777" w:rsidR="00671C45" w:rsidRPr="002B058E" w:rsidRDefault="006900E8" w:rsidP="002B05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90</w:t>
            </w:r>
            <w:r w:rsidR="00ED2420" w:rsidRPr="002B058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2B058E">
              <w:rPr>
                <w:rFonts w:cstheme="minorHAnsi"/>
                <w:sz w:val="20"/>
                <w:szCs w:val="20"/>
                <w:lang w:val="en-US"/>
              </w:rPr>
              <w:t>other</w:t>
            </w:r>
            <w:proofErr w:type="gramEnd"/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1B4B424E" w14:textId="7D5168E6" w:rsidR="00ED2420" w:rsidRPr="002B058E" w:rsidRDefault="00671C45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  <w:r w:rsidR="00ED2420" w:rsidRPr="002B058E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o information/unknown/not </w:t>
            </w:r>
            <w:r w:rsidR="00C26CAC">
              <w:rPr>
                <w:rFonts w:cstheme="minorHAnsi"/>
                <w:sz w:val="20"/>
                <w:szCs w:val="20"/>
                <w:lang w:val="en-US"/>
              </w:rPr>
              <w:t>applicable</w:t>
            </w:r>
          </w:p>
          <w:p w14:paraId="313B6694" w14:textId="77777777" w:rsidR="00671C45" w:rsidRPr="002B058E" w:rsidRDefault="00671C45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99 unclear to coder</w:t>
            </w:r>
          </w:p>
        </w:tc>
        <w:tc>
          <w:tcPr>
            <w:tcW w:w="1701" w:type="dxa"/>
          </w:tcPr>
          <w:p w14:paraId="4EDB171A" w14:textId="77777777" w:rsidR="003F0516" w:rsidRPr="002B058E" w:rsidRDefault="003F0516" w:rsidP="002B058E">
            <w:pPr>
              <w:spacing w:before="0"/>
              <w:ind w:left="905" w:hanging="905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GB"/>
              </w:rPr>
              <w:t>GenFoc</w:t>
            </w:r>
            <w:proofErr w:type="spellEnd"/>
          </w:p>
        </w:tc>
      </w:tr>
      <w:tr w:rsidR="008D15FD" w:rsidRPr="002B058E" w14:paraId="5AAD85B7" w14:textId="77777777" w:rsidTr="007E2379">
        <w:tc>
          <w:tcPr>
            <w:tcW w:w="2265" w:type="dxa"/>
          </w:tcPr>
          <w:p w14:paraId="41F13863" w14:textId="77777777" w:rsidR="008D15FD" w:rsidRPr="002B058E" w:rsidRDefault="008D15FD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2B058E">
              <w:rPr>
                <w:rFonts w:cstheme="minorHAnsi"/>
                <w:b/>
                <w:sz w:val="20"/>
                <w:szCs w:val="20"/>
                <w:lang w:val="en-US"/>
              </w:rPr>
              <w:t>Focussed</w:t>
            </w:r>
            <w:proofErr w:type="spellEnd"/>
            <w:r w:rsidRPr="002B058E">
              <w:rPr>
                <w:rFonts w:cstheme="minorHAnsi"/>
                <w:b/>
                <w:sz w:val="20"/>
                <w:szCs w:val="20"/>
                <w:lang w:val="en-US"/>
              </w:rPr>
              <w:t xml:space="preserve"> STI</w:t>
            </w:r>
          </w:p>
        </w:tc>
        <w:tc>
          <w:tcPr>
            <w:tcW w:w="5498" w:type="dxa"/>
            <w:gridSpan w:val="2"/>
          </w:tcPr>
          <w:p w14:paraId="5E0D03AE" w14:textId="77777777" w:rsidR="006900E8" w:rsidRPr="002B058E" w:rsidRDefault="00B8407E" w:rsidP="002B058E">
            <w:pPr>
              <w:spacing w:before="0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b/>
                <w:i/>
                <w:sz w:val="20"/>
                <w:szCs w:val="20"/>
                <w:lang w:val="en-US"/>
              </w:rPr>
              <w:t xml:space="preserve">If </w:t>
            </w:r>
            <w:proofErr w:type="spellStart"/>
            <w:r w:rsidRPr="002B058E">
              <w:rPr>
                <w:rFonts w:cstheme="minorHAnsi"/>
                <w:b/>
                <w:i/>
                <w:sz w:val="20"/>
                <w:szCs w:val="20"/>
                <w:lang w:val="en-US"/>
              </w:rPr>
              <w:t>GenFoc</w:t>
            </w:r>
            <w:proofErr w:type="spellEnd"/>
            <w:r w:rsidRPr="002B058E">
              <w:rPr>
                <w:rFonts w:cstheme="minorHAnsi"/>
                <w:b/>
                <w:i/>
                <w:sz w:val="20"/>
                <w:szCs w:val="20"/>
                <w:lang w:val="en-US"/>
              </w:rPr>
              <w:t>=1</w:t>
            </w:r>
          </w:p>
          <w:p w14:paraId="3453229F" w14:textId="77777777" w:rsidR="009C450D" w:rsidRPr="002B058E" w:rsidRDefault="006900E8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1 </w:t>
            </w:r>
            <w:r w:rsidR="009C450D" w:rsidRPr="002B058E">
              <w:rPr>
                <w:rFonts w:cstheme="minorHAnsi"/>
                <w:sz w:val="20"/>
                <w:szCs w:val="20"/>
                <w:lang w:val="en-US"/>
              </w:rPr>
              <w:t>HIV</w:t>
            </w:r>
          </w:p>
          <w:p w14:paraId="3BEC1779" w14:textId="27D1626E" w:rsidR="00B8407E" w:rsidRPr="002B058E" w:rsidRDefault="009C450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2 AIDS</w:t>
            </w:r>
          </w:p>
          <w:p w14:paraId="6B4D4AA8" w14:textId="77777777" w:rsidR="00B8407E" w:rsidRPr="002B058E" w:rsidRDefault="00B8407E" w:rsidP="002B058E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b/>
                <w:i/>
                <w:sz w:val="20"/>
                <w:szCs w:val="20"/>
                <w:lang w:val="en-US"/>
              </w:rPr>
              <w:t xml:space="preserve">If </w:t>
            </w:r>
            <w:proofErr w:type="spellStart"/>
            <w:r w:rsidRPr="002B058E">
              <w:rPr>
                <w:rFonts w:cstheme="minorHAnsi"/>
                <w:b/>
                <w:i/>
                <w:sz w:val="20"/>
                <w:szCs w:val="20"/>
                <w:lang w:val="en-US"/>
              </w:rPr>
              <w:t>GenFoc</w:t>
            </w:r>
            <w:proofErr w:type="spellEnd"/>
            <w:r w:rsidRPr="002B058E">
              <w:rPr>
                <w:rFonts w:cstheme="minorHAnsi"/>
                <w:b/>
                <w:i/>
                <w:sz w:val="20"/>
                <w:szCs w:val="20"/>
                <w:lang w:val="en-US"/>
              </w:rPr>
              <w:t xml:space="preserve">=4 </w:t>
            </w:r>
          </w:p>
          <w:p w14:paraId="0F35F6BC" w14:textId="77777777" w:rsidR="006900E8" w:rsidRPr="002B058E" w:rsidRDefault="009C450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3 </w:t>
            </w:r>
            <w:proofErr w:type="gramStart"/>
            <w:r w:rsidR="006900E8" w:rsidRPr="002B058E">
              <w:rPr>
                <w:rFonts w:cstheme="minorHAnsi"/>
                <w:sz w:val="20"/>
                <w:szCs w:val="20"/>
                <w:lang w:val="en-US"/>
              </w:rPr>
              <w:t>Syphilis(</w:t>
            </w:r>
            <w:proofErr w:type="gramEnd"/>
            <w:r w:rsidR="006900E8" w:rsidRPr="002B058E">
              <w:rPr>
                <w:rFonts w:cstheme="minorHAnsi"/>
                <w:sz w:val="20"/>
                <w:szCs w:val="20"/>
                <w:lang w:val="en-US"/>
              </w:rPr>
              <w:t>Lues)</w:t>
            </w:r>
          </w:p>
          <w:p w14:paraId="24474CC3" w14:textId="77777777" w:rsidR="006900E8" w:rsidRPr="002B058E" w:rsidRDefault="009C450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4 </w:t>
            </w:r>
            <w:r w:rsidR="009907E8" w:rsidRPr="002B058E">
              <w:rPr>
                <w:rFonts w:cstheme="minorHAnsi"/>
                <w:sz w:val="20"/>
                <w:szCs w:val="20"/>
                <w:lang w:val="en-US"/>
              </w:rPr>
              <w:t>Gonorrhea</w:t>
            </w:r>
          </w:p>
          <w:p w14:paraId="5E588CBC" w14:textId="77777777" w:rsidR="006900E8" w:rsidRPr="002B058E" w:rsidRDefault="009C450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6900E8" w:rsidRPr="002B058E">
              <w:rPr>
                <w:rFonts w:cstheme="minorHAnsi"/>
                <w:sz w:val="20"/>
                <w:szCs w:val="20"/>
                <w:lang w:val="en-US"/>
              </w:rPr>
              <w:t xml:space="preserve"> Chlamydia</w:t>
            </w:r>
          </w:p>
          <w:p w14:paraId="061BF579" w14:textId="77777777" w:rsidR="006900E8" w:rsidRPr="002B058E" w:rsidRDefault="009C450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6900E8" w:rsidRPr="002B058E">
              <w:rPr>
                <w:rFonts w:cstheme="minorHAnsi"/>
                <w:sz w:val="20"/>
                <w:szCs w:val="20"/>
                <w:lang w:val="en-US"/>
              </w:rPr>
              <w:t xml:space="preserve"> Hepatitis </w:t>
            </w:r>
            <w:r w:rsidR="00B75147" w:rsidRPr="002B058E">
              <w:rPr>
                <w:rFonts w:cstheme="minorHAnsi"/>
                <w:sz w:val="20"/>
                <w:szCs w:val="20"/>
                <w:lang w:val="en-US"/>
              </w:rPr>
              <w:t>B (HBV)</w:t>
            </w: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 and C (HCV)</w:t>
            </w:r>
          </w:p>
          <w:p w14:paraId="41C0A925" w14:textId="77777777" w:rsidR="006B6915" w:rsidRPr="002B058E" w:rsidRDefault="006B6915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90 </w:t>
            </w:r>
            <w:proofErr w:type="gramStart"/>
            <w:r w:rsidRPr="002B058E">
              <w:rPr>
                <w:rFonts w:cstheme="minorHAnsi"/>
                <w:sz w:val="20"/>
                <w:szCs w:val="20"/>
                <w:lang w:val="en-US"/>
              </w:rPr>
              <w:t>other</w:t>
            </w:r>
            <w:proofErr w:type="gramEnd"/>
          </w:p>
          <w:p w14:paraId="1725D2AD" w14:textId="1E93BDEA" w:rsidR="006B6915" w:rsidRPr="002B058E" w:rsidRDefault="006B6915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0 no information/unknown/not </w:t>
            </w:r>
            <w:r w:rsidR="00C26CAC">
              <w:rPr>
                <w:rFonts w:cstheme="minorHAnsi"/>
                <w:sz w:val="20"/>
                <w:szCs w:val="20"/>
                <w:lang w:val="en-US"/>
              </w:rPr>
              <w:t>applicable</w:t>
            </w:r>
          </w:p>
          <w:p w14:paraId="210FEF59" w14:textId="77777777" w:rsidR="006900E8" w:rsidRPr="002B058E" w:rsidRDefault="006B6915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99 unclear to coder</w:t>
            </w:r>
          </w:p>
        </w:tc>
        <w:tc>
          <w:tcPr>
            <w:tcW w:w="1701" w:type="dxa"/>
          </w:tcPr>
          <w:p w14:paraId="7B5DDB28" w14:textId="77777777" w:rsidR="008D15FD" w:rsidRPr="002B058E" w:rsidRDefault="008D15FD" w:rsidP="002B058E">
            <w:pPr>
              <w:spacing w:before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GB"/>
              </w:rPr>
              <w:t>GenFocSTI</w:t>
            </w:r>
            <w:proofErr w:type="spellEnd"/>
          </w:p>
        </w:tc>
      </w:tr>
      <w:tr w:rsidR="00384E2A" w:rsidRPr="002B058E" w14:paraId="28ACB1FF" w14:textId="77777777" w:rsidTr="007E2379">
        <w:trPr>
          <w:trHeight w:val="269"/>
        </w:trPr>
        <w:tc>
          <w:tcPr>
            <w:tcW w:w="2265" w:type="dxa"/>
          </w:tcPr>
          <w:p w14:paraId="4DEFA4CE" w14:textId="77777777" w:rsidR="006F604A" w:rsidRPr="002B058E" w:rsidRDefault="00384E2A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US"/>
              </w:rPr>
              <w:t>Target groups</w:t>
            </w:r>
          </w:p>
        </w:tc>
        <w:tc>
          <w:tcPr>
            <w:tcW w:w="5498" w:type="dxa"/>
            <w:gridSpan w:val="2"/>
          </w:tcPr>
          <w:p w14:paraId="7D925F2E" w14:textId="77777777" w:rsidR="00384E2A" w:rsidRPr="002B058E" w:rsidRDefault="00384E2A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1 General public</w:t>
            </w:r>
          </w:p>
          <w:p w14:paraId="735A5A93" w14:textId="77777777" w:rsidR="00D733A3" w:rsidRPr="002B058E" w:rsidRDefault="00D733A3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2 Young adults, youth</w:t>
            </w:r>
          </w:p>
          <w:p w14:paraId="6C51A4C6" w14:textId="77777777" w:rsidR="00D733A3" w:rsidRPr="002B058E" w:rsidRDefault="00D733A3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3 MSM</w:t>
            </w:r>
          </w:p>
          <w:p w14:paraId="132B2503" w14:textId="22058C40" w:rsidR="00D733A3" w:rsidRPr="002B058E" w:rsidRDefault="005A1BF0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Transsexual, transgender</w:t>
            </w:r>
          </w:p>
          <w:p w14:paraId="793798E9" w14:textId="77777777" w:rsidR="00D733A3" w:rsidRPr="002B058E" w:rsidRDefault="00D733A3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5 </w:t>
            </w:r>
            <w:r w:rsidR="006900E8" w:rsidRPr="002B058E">
              <w:rPr>
                <w:rFonts w:cstheme="minorHAnsi"/>
                <w:sz w:val="20"/>
                <w:szCs w:val="20"/>
                <w:lang w:val="en-US"/>
              </w:rPr>
              <w:t>Migrants</w:t>
            </w:r>
          </w:p>
          <w:p w14:paraId="64F22505" w14:textId="3DFFB3C4" w:rsidR="00D733A3" w:rsidRPr="002B058E" w:rsidRDefault="007275FE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Ethnically defined groups</w:t>
            </w:r>
          </w:p>
          <w:p w14:paraId="38830CC1" w14:textId="77777777" w:rsidR="006900E8" w:rsidRPr="002B058E" w:rsidRDefault="006900E8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7 FSW </w:t>
            </w:r>
          </w:p>
          <w:p w14:paraId="168D1D16" w14:textId="77777777" w:rsidR="006900E8" w:rsidRPr="002B058E" w:rsidRDefault="006900E8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8 </w:t>
            </w:r>
            <w:r w:rsidR="00D733A3" w:rsidRPr="002B058E">
              <w:rPr>
                <w:rFonts w:cstheme="minorHAnsi"/>
                <w:sz w:val="20"/>
                <w:szCs w:val="20"/>
                <w:lang w:val="en-US"/>
              </w:rPr>
              <w:t xml:space="preserve">MSW </w:t>
            </w:r>
          </w:p>
          <w:p w14:paraId="3EA187B8" w14:textId="14E3EBBA" w:rsidR="00D733A3" w:rsidRPr="002B058E" w:rsidRDefault="006900E8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9 </w:t>
            </w:r>
            <w:r w:rsidR="007275FE"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="00D733A3" w:rsidRPr="002B058E">
              <w:rPr>
                <w:rFonts w:cstheme="minorHAnsi"/>
                <w:sz w:val="20"/>
                <w:szCs w:val="20"/>
                <w:lang w:val="en-US"/>
              </w:rPr>
              <w:t>lients</w:t>
            </w: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 of FSW / MSW</w:t>
            </w:r>
          </w:p>
          <w:p w14:paraId="55E0768F" w14:textId="77777777" w:rsidR="00D733A3" w:rsidRPr="002B058E" w:rsidRDefault="006900E8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10 </w:t>
            </w:r>
            <w:r w:rsidR="00D733A3" w:rsidRPr="002B058E">
              <w:rPr>
                <w:rFonts w:cstheme="minorHAnsi"/>
                <w:sz w:val="20"/>
                <w:szCs w:val="20"/>
                <w:lang w:val="en-US"/>
              </w:rPr>
              <w:t xml:space="preserve">IDU </w:t>
            </w:r>
            <w:r w:rsidR="0080672F" w:rsidRPr="002B058E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D733A3" w:rsidRPr="002B058E">
              <w:rPr>
                <w:rFonts w:cstheme="minorHAnsi"/>
                <w:sz w:val="20"/>
                <w:szCs w:val="20"/>
                <w:lang w:val="en-US"/>
              </w:rPr>
              <w:t>injecting drug use</w:t>
            </w:r>
            <w:r w:rsidR="0080672F" w:rsidRPr="002B058E">
              <w:rPr>
                <w:rFonts w:cstheme="minorHAnsi"/>
                <w:sz w:val="20"/>
                <w:szCs w:val="20"/>
                <w:lang w:val="en-US"/>
              </w:rPr>
              <w:t>r)</w:t>
            </w:r>
          </w:p>
          <w:p w14:paraId="1F312830" w14:textId="74A3587D" w:rsidR="00D733A3" w:rsidRPr="002B058E" w:rsidRDefault="00B7514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11 Prisoners, </w:t>
            </w:r>
            <w:r w:rsidR="00D733A3" w:rsidRPr="002B058E">
              <w:rPr>
                <w:rFonts w:cstheme="minorHAnsi"/>
                <w:sz w:val="20"/>
                <w:szCs w:val="20"/>
                <w:lang w:val="en-US"/>
              </w:rPr>
              <w:t>Inmates</w:t>
            </w:r>
          </w:p>
          <w:p w14:paraId="3986B81C" w14:textId="59FDCE97" w:rsidR="00DC44CF" w:rsidRPr="002B058E" w:rsidRDefault="00DC44CF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12 </w:t>
            </w:r>
            <w:r w:rsidR="007275FE">
              <w:rPr>
                <w:rFonts w:cstheme="minorHAnsi"/>
                <w:sz w:val="20"/>
                <w:szCs w:val="20"/>
                <w:lang w:val="en-US"/>
              </w:rPr>
              <w:t>PLWH (</w:t>
            </w:r>
            <w:r w:rsidR="007275FE" w:rsidRPr="007275FE">
              <w:rPr>
                <w:lang w:val="en-US"/>
              </w:rPr>
              <w:t>people living with HIV)</w:t>
            </w: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3BDF83EB" w14:textId="64BCD9DB" w:rsidR="00B75147" w:rsidRPr="002B058E" w:rsidRDefault="00DC44CF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13</w:t>
            </w:r>
            <w:r w:rsidR="007275FE">
              <w:rPr>
                <w:rFonts w:cstheme="minorHAnsi"/>
                <w:sz w:val="20"/>
                <w:szCs w:val="20"/>
                <w:lang w:val="en-US"/>
              </w:rPr>
              <w:t xml:space="preserve"> P</w:t>
            </w:r>
            <w:r w:rsidR="00B75147" w:rsidRPr="002B058E">
              <w:rPr>
                <w:rFonts w:cstheme="minorHAnsi"/>
                <w:sz w:val="20"/>
                <w:szCs w:val="20"/>
                <w:lang w:val="en-US"/>
              </w:rPr>
              <w:t xml:space="preserve">artners of HIV positive people </w:t>
            </w:r>
          </w:p>
          <w:p w14:paraId="0F700CC5" w14:textId="4834FD47" w:rsidR="008A6229" w:rsidRPr="002B058E" w:rsidRDefault="00B7514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DC44CF" w:rsidRPr="002B058E">
              <w:rPr>
                <w:rFonts w:cstheme="minorHAnsi"/>
                <w:sz w:val="20"/>
                <w:szCs w:val="20"/>
                <w:lang w:val="en-US"/>
              </w:rPr>
              <w:t xml:space="preserve">4 </w:t>
            </w:r>
            <w:r w:rsidR="007275FE"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="00DC44CF" w:rsidRPr="002B058E">
              <w:rPr>
                <w:rFonts w:cstheme="minorHAnsi"/>
                <w:sz w:val="20"/>
                <w:szCs w:val="20"/>
                <w:lang w:val="en-US"/>
              </w:rPr>
              <w:t>regnant women</w:t>
            </w:r>
          </w:p>
          <w:p w14:paraId="35BA90F7" w14:textId="3A877E1B" w:rsidR="00FF2A2A" w:rsidRPr="002B058E" w:rsidRDefault="00FF2A2A" w:rsidP="002B05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66 more than one target group</w:t>
            </w:r>
          </w:p>
          <w:p w14:paraId="40035A6C" w14:textId="77777777" w:rsidR="00B75147" w:rsidRPr="002B058E" w:rsidRDefault="00B7514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90 </w:t>
            </w:r>
            <w:proofErr w:type="gramStart"/>
            <w:r w:rsidRPr="002B058E">
              <w:rPr>
                <w:rFonts w:cstheme="minorHAnsi"/>
                <w:sz w:val="20"/>
                <w:szCs w:val="20"/>
                <w:lang w:val="en-US"/>
              </w:rPr>
              <w:t>other</w:t>
            </w:r>
            <w:proofErr w:type="gramEnd"/>
          </w:p>
          <w:p w14:paraId="5BB0A604" w14:textId="2C9B02E1" w:rsidR="00B75147" w:rsidRPr="002B058E" w:rsidRDefault="00B7514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0 no information/unknown/not </w:t>
            </w:r>
            <w:r w:rsidR="00C26CAC">
              <w:rPr>
                <w:rFonts w:cstheme="minorHAnsi"/>
                <w:sz w:val="20"/>
                <w:szCs w:val="20"/>
                <w:lang w:val="en-US"/>
              </w:rPr>
              <w:t>applicable</w:t>
            </w:r>
          </w:p>
          <w:p w14:paraId="22DDDDEB" w14:textId="77777777" w:rsidR="00B75147" w:rsidRPr="002B058E" w:rsidRDefault="00B7514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99 unclear to coder</w:t>
            </w:r>
          </w:p>
        </w:tc>
        <w:tc>
          <w:tcPr>
            <w:tcW w:w="1701" w:type="dxa"/>
          </w:tcPr>
          <w:p w14:paraId="34973A84" w14:textId="77777777" w:rsidR="00384E2A" w:rsidRPr="002B058E" w:rsidRDefault="0090559E" w:rsidP="002B058E">
            <w:pPr>
              <w:spacing w:before="0"/>
              <w:ind w:left="708" w:hanging="708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GB"/>
              </w:rPr>
              <w:t>TarGroups</w:t>
            </w:r>
            <w:proofErr w:type="spellEnd"/>
          </w:p>
        </w:tc>
      </w:tr>
      <w:tr w:rsidR="00FF2A2A" w:rsidRPr="002B058E" w14:paraId="1B9288F2" w14:textId="77777777" w:rsidTr="007E2379">
        <w:trPr>
          <w:trHeight w:val="269"/>
        </w:trPr>
        <w:tc>
          <w:tcPr>
            <w:tcW w:w="2265" w:type="dxa"/>
          </w:tcPr>
          <w:p w14:paraId="48B0375B" w14:textId="42E6259B" w:rsidR="00FF2A2A" w:rsidRPr="002B058E" w:rsidRDefault="00FF2A2A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US"/>
              </w:rPr>
              <w:t>Group specification</w:t>
            </w:r>
          </w:p>
        </w:tc>
        <w:tc>
          <w:tcPr>
            <w:tcW w:w="5498" w:type="dxa"/>
            <w:gridSpan w:val="2"/>
          </w:tcPr>
          <w:p w14:paraId="5D1378E3" w14:textId="770AC650" w:rsidR="00FF2A2A" w:rsidRDefault="00FF2A2A" w:rsidP="002C2DBD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i/>
                <w:sz w:val="20"/>
                <w:szCs w:val="20"/>
                <w:lang w:val="en-US"/>
              </w:rPr>
              <w:t xml:space="preserve">If </w:t>
            </w:r>
            <w:proofErr w:type="spellStart"/>
            <w:r w:rsidRPr="002B058E">
              <w:rPr>
                <w:rFonts w:cstheme="minorHAnsi"/>
                <w:i/>
                <w:sz w:val="20"/>
                <w:szCs w:val="20"/>
                <w:lang w:val="en-US"/>
              </w:rPr>
              <w:t>TarGroup</w:t>
            </w:r>
            <w:proofErr w:type="spellEnd"/>
            <w:r w:rsidRPr="002B058E">
              <w:rPr>
                <w:rFonts w:cstheme="minorHAnsi"/>
                <w:i/>
                <w:sz w:val="20"/>
                <w:szCs w:val="20"/>
                <w:lang w:val="en-US"/>
              </w:rPr>
              <w:t>=66</w:t>
            </w: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                                                        </w:t>
            </w:r>
            <w:r w:rsidR="002C2DBD">
              <w:rPr>
                <w:rFonts w:cstheme="minorHAnsi"/>
                <w:sz w:val="20"/>
                <w:szCs w:val="20"/>
                <w:lang w:val="en-US"/>
              </w:rPr>
              <w:t>Numbers</w:t>
            </w:r>
          </w:p>
          <w:p w14:paraId="2B4874D4" w14:textId="541B9768" w:rsidR="002C2DBD" w:rsidRPr="002B058E" w:rsidRDefault="002C2DBD" w:rsidP="002C2DBD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If </w:t>
            </w:r>
            <w:proofErr w:type="spellStart"/>
            <w:r>
              <w:rPr>
                <w:rFonts w:cstheme="minorHAnsi"/>
                <w:i/>
                <w:sz w:val="20"/>
                <w:szCs w:val="20"/>
                <w:lang w:val="en-US"/>
              </w:rPr>
              <w:t>TarGroup</w:t>
            </w:r>
            <w:proofErr w:type="spellEnd"/>
            <w:r>
              <w:rPr>
                <w:rFonts w:cstheme="minorHAnsi"/>
                <w:i/>
                <w:sz w:val="20"/>
                <w:szCs w:val="20"/>
                <w:lang w:val="en-US"/>
              </w:rPr>
              <w:t>=90</w:t>
            </w: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                                                        </w:t>
            </w:r>
            <w:r>
              <w:rPr>
                <w:rFonts w:cstheme="minorHAnsi"/>
                <w:sz w:val="20"/>
                <w:szCs w:val="20"/>
                <w:lang w:val="en-US"/>
              </w:rPr>
              <w:t>String</w:t>
            </w:r>
          </w:p>
        </w:tc>
        <w:tc>
          <w:tcPr>
            <w:tcW w:w="1701" w:type="dxa"/>
          </w:tcPr>
          <w:p w14:paraId="15B6A988" w14:textId="4BD7E5A5" w:rsidR="00FF2A2A" w:rsidRPr="002B058E" w:rsidRDefault="00FF2A2A" w:rsidP="002B058E">
            <w:pPr>
              <w:spacing w:before="0"/>
              <w:ind w:left="708" w:hanging="708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GB"/>
              </w:rPr>
              <w:t>GroupSpec</w:t>
            </w:r>
            <w:proofErr w:type="spellEnd"/>
          </w:p>
        </w:tc>
      </w:tr>
    </w:tbl>
    <w:p w14:paraId="18AD8F08" w14:textId="54C3CCA3" w:rsidR="002B058E" w:rsidRPr="002B058E" w:rsidRDefault="002B058E" w:rsidP="002B058E">
      <w:pPr>
        <w:spacing w:before="0" w:after="0" w:line="240" w:lineRule="auto"/>
        <w:rPr>
          <w:rFonts w:cstheme="minorHAnsi"/>
          <w:b/>
          <w:sz w:val="20"/>
          <w:szCs w:val="20"/>
          <w:lang w:val="en-GB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2253"/>
        <w:gridCol w:w="2805"/>
        <w:gridCol w:w="292"/>
        <w:gridCol w:w="1904"/>
        <w:gridCol w:w="2068"/>
      </w:tblGrid>
      <w:tr w:rsidR="00A622B3" w:rsidRPr="002B058E" w14:paraId="732CD1B2" w14:textId="77777777" w:rsidTr="000863C3">
        <w:trPr>
          <w:trHeight w:val="135"/>
        </w:trPr>
        <w:tc>
          <w:tcPr>
            <w:tcW w:w="9322" w:type="dxa"/>
            <w:gridSpan w:val="5"/>
            <w:shd w:val="clear" w:color="auto" w:fill="D9D9D9" w:themeFill="background1" w:themeFillShade="D9"/>
          </w:tcPr>
          <w:p w14:paraId="0B05A8E3" w14:textId="5B90914F" w:rsidR="00A622B3" w:rsidRPr="002B058E" w:rsidRDefault="00A622B3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 xml:space="preserve">Method / </w:t>
            </w:r>
            <w:r w:rsidR="007A4B74" w:rsidRPr="002B058E">
              <w:rPr>
                <w:rFonts w:cstheme="minorHAnsi"/>
                <w:b/>
                <w:sz w:val="20"/>
                <w:szCs w:val="20"/>
                <w:shd w:val="clear" w:color="auto" w:fill="D9D9D9" w:themeFill="background1" w:themeFillShade="D9"/>
                <w:lang w:val="en-GB"/>
              </w:rPr>
              <w:t>S</w:t>
            </w:r>
            <w:r w:rsidRPr="002B058E">
              <w:rPr>
                <w:rFonts w:cstheme="minorHAnsi"/>
                <w:b/>
                <w:sz w:val="20"/>
                <w:szCs w:val="20"/>
                <w:shd w:val="clear" w:color="auto" w:fill="D9D9D9" w:themeFill="background1" w:themeFillShade="D9"/>
                <w:lang w:val="en-GB"/>
              </w:rPr>
              <w:t>tudy</w:t>
            </w:r>
            <w:r w:rsidR="007A4B74" w:rsidRPr="002B058E">
              <w:rPr>
                <w:rFonts w:cstheme="minorHAnsi"/>
                <w:b/>
                <w:sz w:val="20"/>
                <w:szCs w:val="20"/>
                <w:lang w:val="en-GB"/>
              </w:rPr>
              <w:t xml:space="preserve"> D</w:t>
            </w: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>esign</w:t>
            </w:r>
          </w:p>
        </w:tc>
      </w:tr>
      <w:tr w:rsidR="00F12D3D" w:rsidRPr="002B058E" w14:paraId="0B84E427" w14:textId="77777777" w:rsidTr="00CD0C13">
        <w:trPr>
          <w:trHeight w:val="135"/>
        </w:trPr>
        <w:tc>
          <w:tcPr>
            <w:tcW w:w="2253" w:type="dxa"/>
            <w:vMerge w:val="restart"/>
          </w:tcPr>
          <w:p w14:paraId="7869816B" w14:textId="77777777" w:rsidR="002B058E" w:rsidRDefault="00F12D3D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 xml:space="preserve">Study design </w:t>
            </w:r>
          </w:p>
          <w:p w14:paraId="19759393" w14:textId="4927014B" w:rsidR="00F12D3D" w:rsidRPr="002B058E" w:rsidRDefault="00F12D3D" w:rsidP="002B058E">
            <w:pPr>
              <w:spacing w:before="0"/>
              <w:rPr>
                <w:rFonts w:cstheme="minorHAnsi"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sz w:val="20"/>
                <w:szCs w:val="20"/>
                <w:lang w:val="en-GB"/>
              </w:rPr>
              <w:t>(to measure the effect/causality)</w:t>
            </w:r>
          </w:p>
        </w:tc>
        <w:tc>
          <w:tcPr>
            <w:tcW w:w="2805" w:type="dxa"/>
          </w:tcPr>
          <w:p w14:paraId="4EAB3642" w14:textId="77777777" w:rsidR="00F12D3D" w:rsidRPr="002B058E" w:rsidRDefault="00F12D3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Before/after measurements</w:t>
            </w:r>
          </w:p>
        </w:tc>
        <w:tc>
          <w:tcPr>
            <w:tcW w:w="2196" w:type="dxa"/>
            <w:gridSpan w:val="2"/>
          </w:tcPr>
          <w:p w14:paraId="194D633C" w14:textId="77777777" w:rsidR="00F12D3D" w:rsidRPr="002B058E" w:rsidRDefault="00F12D3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0 no / 1 yes </w:t>
            </w:r>
          </w:p>
        </w:tc>
        <w:tc>
          <w:tcPr>
            <w:tcW w:w="2068" w:type="dxa"/>
          </w:tcPr>
          <w:p w14:paraId="48E4C5CB" w14:textId="77777777" w:rsidR="00F12D3D" w:rsidRPr="002B058E" w:rsidRDefault="00F12D3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StuDes_befaft</w:t>
            </w:r>
            <w:proofErr w:type="spellEnd"/>
          </w:p>
        </w:tc>
      </w:tr>
      <w:tr w:rsidR="00F12D3D" w:rsidRPr="002B058E" w14:paraId="3530F3CF" w14:textId="77777777" w:rsidTr="00CD0C13">
        <w:trPr>
          <w:trHeight w:val="135"/>
        </w:trPr>
        <w:tc>
          <w:tcPr>
            <w:tcW w:w="2253" w:type="dxa"/>
            <w:vMerge/>
          </w:tcPr>
          <w:p w14:paraId="043152C3" w14:textId="77777777" w:rsidR="00F12D3D" w:rsidRPr="002B058E" w:rsidRDefault="00F12D3D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805" w:type="dxa"/>
          </w:tcPr>
          <w:p w14:paraId="7340A4DB" w14:textId="77777777" w:rsidR="00F12D3D" w:rsidRPr="002B058E" w:rsidRDefault="00F12D3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Control and experimental group</w:t>
            </w:r>
          </w:p>
        </w:tc>
        <w:tc>
          <w:tcPr>
            <w:tcW w:w="2196" w:type="dxa"/>
            <w:gridSpan w:val="2"/>
          </w:tcPr>
          <w:p w14:paraId="1201513C" w14:textId="77777777" w:rsidR="00F12D3D" w:rsidRPr="002B058E" w:rsidRDefault="00F12D3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0 no / 1 yes </w:t>
            </w:r>
          </w:p>
        </w:tc>
        <w:tc>
          <w:tcPr>
            <w:tcW w:w="2068" w:type="dxa"/>
          </w:tcPr>
          <w:p w14:paraId="57961F05" w14:textId="77777777" w:rsidR="00F12D3D" w:rsidRPr="002B058E" w:rsidRDefault="00F12D3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StuDes_contrexp</w:t>
            </w:r>
            <w:proofErr w:type="spellEnd"/>
          </w:p>
        </w:tc>
      </w:tr>
      <w:tr w:rsidR="00F12D3D" w:rsidRPr="002B058E" w14:paraId="03425EA1" w14:textId="77777777" w:rsidTr="00CD0C13">
        <w:trPr>
          <w:trHeight w:val="135"/>
        </w:trPr>
        <w:tc>
          <w:tcPr>
            <w:tcW w:w="2253" w:type="dxa"/>
            <w:vMerge/>
          </w:tcPr>
          <w:p w14:paraId="320622BE" w14:textId="77777777" w:rsidR="00F12D3D" w:rsidRPr="002B058E" w:rsidRDefault="00F12D3D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805" w:type="dxa"/>
          </w:tcPr>
          <w:p w14:paraId="306FA4FF" w14:textId="77777777" w:rsidR="00F12D3D" w:rsidRPr="002B058E" w:rsidRDefault="00F12D3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Randomized procedure</w:t>
            </w:r>
          </w:p>
        </w:tc>
        <w:tc>
          <w:tcPr>
            <w:tcW w:w="2196" w:type="dxa"/>
            <w:gridSpan w:val="2"/>
          </w:tcPr>
          <w:p w14:paraId="46199989" w14:textId="77777777" w:rsidR="00F12D3D" w:rsidRPr="002B058E" w:rsidRDefault="00F12D3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0 no / 1 yes </w:t>
            </w:r>
          </w:p>
        </w:tc>
        <w:tc>
          <w:tcPr>
            <w:tcW w:w="2068" w:type="dxa"/>
          </w:tcPr>
          <w:p w14:paraId="5F2400DF" w14:textId="77777777" w:rsidR="00F12D3D" w:rsidRPr="002B058E" w:rsidRDefault="00F12D3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StuDes_random</w:t>
            </w:r>
            <w:proofErr w:type="spellEnd"/>
          </w:p>
        </w:tc>
      </w:tr>
      <w:tr w:rsidR="00F12D3D" w:rsidRPr="002B058E" w14:paraId="3A4CAF13" w14:textId="77777777" w:rsidTr="00CD0C13">
        <w:trPr>
          <w:trHeight w:val="135"/>
        </w:trPr>
        <w:tc>
          <w:tcPr>
            <w:tcW w:w="2253" w:type="dxa"/>
            <w:vMerge/>
          </w:tcPr>
          <w:p w14:paraId="24350462" w14:textId="77777777" w:rsidR="00F12D3D" w:rsidRPr="002B058E" w:rsidRDefault="00F12D3D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805" w:type="dxa"/>
          </w:tcPr>
          <w:p w14:paraId="20F5D86E" w14:textId="77777777" w:rsidR="00F12D3D" w:rsidRPr="002B058E" w:rsidRDefault="00F12D3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Mathematic Modelling</w:t>
            </w:r>
          </w:p>
        </w:tc>
        <w:tc>
          <w:tcPr>
            <w:tcW w:w="2196" w:type="dxa"/>
            <w:gridSpan w:val="2"/>
          </w:tcPr>
          <w:p w14:paraId="127CC09E" w14:textId="77777777" w:rsidR="00F12D3D" w:rsidRPr="002B058E" w:rsidRDefault="00F12D3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0 no / 1 yes </w:t>
            </w:r>
          </w:p>
        </w:tc>
        <w:tc>
          <w:tcPr>
            <w:tcW w:w="2068" w:type="dxa"/>
          </w:tcPr>
          <w:p w14:paraId="56F619E8" w14:textId="77777777" w:rsidR="00F12D3D" w:rsidRPr="002B058E" w:rsidRDefault="00F12D3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StuDes_mathmod</w:t>
            </w:r>
            <w:proofErr w:type="spellEnd"/>
          </w:p>
        </w:tc>
      </w:tr>
      <w:tr w:rsidR="00F12D3D" w:rsidRPr="002B058E" w14:paraId="02686FC3" w14:textId="77777777" w:rsidTr="00CD0C13">
        <w:trPr>
          <w:trHeight w:val="135"/>
        </w:trPr>
        <w:tc>
          <w:tcPr>
            <w:tcW w:w="2253" w:type="dxa"/>
            <w:vMerge/>
          </w:tcPr>
          <w:p w14:paraId="2AE544EB" w14:textId="77777777" w:rsidR="00F12D3D" w:rsidRPr="002B058E" w:rsidRDefault="00F12D3D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805" w:type="dxa"/>
          </w:tcPr>
          <w:p w14:paraId="3891BD1E" w14:textId="77777777" w:rsidR="00F12D3D" w:rsidRPr="002B058E" w:rsidRDefault="00F12D3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2196" w:type="dxa"/>
            <w:gridSpan w:val="2"/>
          </w:tcPr>
          <w:p w14:paraId="4A110842" w14:textId="77777777" w:rsidR="00F12D3D" w:rsidRPr="002B058E" w:rsidRDefault="00F12D3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0 no / 1 yes </w:t>
            </w:r>
          </w:p>
        </w:tc>
        <w:tc>
          <w:tcPr>
            <w:tcW w:w="2068" w:type="dxa"/>
          </w:tcPr>
          <w:p w14:paraId="0A769616" w14:textId="77777777" w:rsidR="00F12D3D" w:rsidRPr="002B058E" w:rsidRDefault="00F12D3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StuDes_review</w:t>
            </w:r>
            <w:proofErr w:type="spellEnd"/>
          </w:p>
        </w:tc>
      </w:tr>
      <w:tr w:rsidR="00AC2A4E" w:rsidRPr="002B058E" w14:paraId="7F6CAF69" w14:textId="77777777" w:rsidTr="00CD0C13">
        <w:trPr>
          <w:trHeight w:val="283"/>
        </w:trPr>
        <w:tc>
          <w:tcPr>
            <w:tcW w:w="2253" w:type="dxa"/>
            <w:vMerge w:val="restart"/>
          </w:tcPr>
          <w:p w14:paraId="7B942DEE" w14:textId="77777777" w:rsidR="00AC2A4E" w:rsidRPr="002B058E" w:rsidRDefault="00AC2A4E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>Period of data collection</w:t>
            </w:r>
          </w:p>
        </w:tc>
        <w:tc>
          <w:tcPr>
            <w:tcW w:w="2805" w:type="dxa"/>
          </w:tcPr>
          <w:p w14:paraId="7EB2F61A" w14:textId="77777777" w:rsidR="00AC2A4E" w:rsidRPr="002B058E" w:rsidRDefault="00AC2A4E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Start Year of data collection</w:t>
            </w:r>
          </w:p>
        </w:tc>
        <w:tc>
          <w:tcPr>
            <w:tcW w:w="2196" w:type="dxa"/>
            <w:gridSpan w:val="2"/>
          </w:tcPr>
          <w:p w14:paraId="329830EB" w14:textId="77777777" w:rsidR="00AC2A4E" w:rsidRPr="002B058E" w:rsidRDefault="00AC2A4E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YYYY</w:t>
            </w:r>
          </w:p>
        </w:tc>
        <w:tc>
          <w:tcPr>
            <w:tcW w:w="2068" w:type="dxa"/>
          </w:tcPr>
          <w:p w14:paraId="13996963" w14:textId="77777777" w:rsidR="00AC2A4E" w:rsidRPr="002B058E" w:rsidRDefault="00AC2A4E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Period_data_coll_start</w:t>
            </w:r>
            <w:proofErr w:type="spellEnd"/>
          </w:p>
        </w:tc>
      </w:tr>
      <w:tr w:rsidR="00AC2A4E" w:rsidRPr="002B058E" w14:paraId="176025AF" w14:textId="77777777" w:rsidTr="00CD0C13">
        <w:trPr>
          <w:trHeight w:val="283"/>
        </w:trPr>
        <w:tc>
          <w:tcPr>
            <w:tcW w:w="2253" w:type="dxa"/>
            <w:vMerge/>
          </w:tcPr>
          <w:p w14:paraId="0792550C" w14:textId="77777777" w:rsidR="00AC2A4E" w:rsidRPr="002B058E" w:rsidRDefault="00AC2A4E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805" w:type="dxa"/>
          </w:tcPr>
          <w:p w14:paraId="13D55141" w14:textId="77777777" w:rsidR="00AC2A4E" w:rsidRPr="002B058E" w:rsidRDefault="00AC2A4E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End Year of data collection</w:t>
            </w:r>
          </w:p>
        </w:tc>
        <w:tc>
          <w:tcPr>
            <w:tcW w:w="2196" w:type="dxa"/>
            <w:gridSpan w:val="2"/>
          </w:tcPr>
          <w:p w14:paraId="799ADE50" w14:textId="77777777" w:rsidR="00AC2A4E" w:rsidRPr="002B058E" w:rsidRDefault="00AC2A4E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YYYY</w:t>
            </w:r>
          </w:p>
        </w:tc>
        <w:tc>
          <w:tcPr>
            <w:tcW w:w="2068" w:type="dxa"/>
          </w:tcPr>
          <w:p w14:paraId="454F89A4" w14:textId="77777777" w:rsidR="00AC2A4E" w:rsidRPr="002B058E" w:rsidRDefault="00AC2A4E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Period_data_coll_end</w:t>
            </w:r>
            <w:proofErr w:type="spellEnd"/>
          </w:p>
        </w:tc>
      </w:tr>
      <w:tr w:rsidR="00AC2A4E" w:rsidRPr="002B058E" w14:paraId="1A973F18" w14:textId="77777777" w:rsidTr="00CD0C13">
        <w:tc>
          <w:tcPr>
            <w:tcW w:w="2253" w:type="dxa"/>
          </w:tcPr>
          <w:p w14:paraId="5E925A87" w14:textId="77777777" w:rsidR="00AC2A4E" w:rsidRPr="002B058E" w:rsidRDefault="00AC2A4E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>Time perspective</w:t>
            </w:r>
          </w:p>
        </w:tc>
        <w:tc>
          <w:tcPr>
            <w:tcW w:w="5001" w:type="dxa"/>
            <w:gridSpan w:val="3"/>
          </w:tcPr>
          <w:p w14:paraId="2FA7D079" w14:textId="77777777" w:rsidR="00AC2A4E" w:rsidRPr="002B058E" w:rsidRDefault="00AC2A4E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1 retrospective</w:t>
            </w:r>
          </w:p>
          <w:p w14:paraId="53F58D38" w14:textId="60E1A720" w:rsidR="00AC2A4E" w:rsidRPr="002B058E" w:rsidRDefault="00AC2A4E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2 prospective</w:t>
            </w:r>
          </w:p>
          <w:p w14:paraId="4BD55E8D" w14:textId="33739E5D" w:rsidR="00DC44CF" w:rsidRPr="002B058E" w:rsidRDefault="00DC44CF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3 cross-sectional</w:t>
            </w:r>
          </w:p>
          <w:p w14:paraId="0E378054" w14:textId="77777777" w:rsidR="00475A6E" w:rsidRPr="002B058E" w:rsidRDefault="00475A6E" w:rsidP="002B05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90 </w:t>
            </w:r>
            <w:proofErr w:type="gramStart"/>
            <w:r w:rsidRPr="002B058E">
              <w:rPr>
                <w:rFonts w:cstheme="minorHAnsi"/>
                <w:sz w:val="20"/>
                <w:szCs w:val="20"/>
                <w:lang w:val="en-US"/>
              </w:rPr>
              <w:t>other</w:t>
            </w:r>
            <w:proofErr w:type="gramEnd"/>
          </w:p>
          <w:p w14:paraId="0242C7F9" w14:textId="58F31C3D" w:rsidR="00475A6E" w:rsidRPr="002B058E" w:rsidRDefault="00475A6E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0 no information/unknown/not </w:t>
            </w:r>
            <w:r w:rsidR="00C26CAC">
              <w:rPr>
                <w:rFonts w:cstheme="minorHAnsi"/>
                <w:sz w:val="20"/>
                <w:szCs w:val="20"/>
                <w:lang w:val="en-US"/>
              </w:rPr>
              <w:t>applicable</w:t>
            </w:r>
          </w:p>
          <w:p w14:paraId="56FE4A70" w14:textId="77777777" w:rsidR="00AC2A4E" w:rsidRPr="002B058E" w:rsidRDefault="00475A6E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99 unclear to coder</w:t>
            </w:r>
          </w:p>
        </w:tc>
        <w:tc>
          <w:tcPr>
            <w:tcW w:w="2068" w:type="dxa"/>
          </w:tcPr>
          <w:p w14:paraId="747A8041" w14:textId="77777777" w:rsidR="00AC2A4E" w:rsidRPr="002B058E" w:rsidRDefault="00AC2A4E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Time_persp</w:t>
            </w:r>
            <w:proofErr w:type="spellEnd"/>
          </w:p>
        </w:tc>
      </w:tr>
      <w:tr w:rsidR="00EF6B72" w:rsidRPr="002B058E" w14:paraId="0BE823B3" w14:textId="77777777" w:rsidTr="00CD0C13">
        <w:tc>
          <w:tcPr>
            <w:tcW w:w="2253" w:type="dxa"/>
          </w:tcPr>
          <w:p w14:paraId="495E8FB9" w14:textId="2E21BE7A" w:rsidR="00EF6B72" w:rsidRPr="002B058E" w:rsidRDefault="00EF6B72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>Data collection</w:t>
            </w:r>
          </w:p>
        </w:tc>
        <w:tc>
          <w:tcPr>
            <w:tcW w:w="5001" w:type="dxa"/>
            <w:gridSpan w:val="3"/>
          </w:tcPr>
          <w:p w14:paraId="3C74376E" w14:textId="77777777" w:rsidR="00EF6B72" w:rsidRPr="002B058E" w:rsidRDefault="00EF6B72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1 primary data</w:t>
            </w:r>
          </w:p>
          <w:p w14:paraId="41983306" w14:textId="77777777" w:rsidR="00EF6B72" w:rsidRPr="002B058E" w:rsidRDefault="00EF6B72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2 secondary data</w:t>
            </w:r>
          </w:p>
          <w:p w14:paraId="0DCB901F" w14:textId="7EE96DAF" w:rsidR="00EF6B72" w:rsidRPr="002B058E" w:rsidRDefault="00EF6B72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3 both</w:t>
            </w:r>
          </w:p>
          <w:p w14:paraId="1949867D" w14:textId="77777777" w:rsidR="00EF6B72" w:rsidRPr="002B058E" w:rsidRDefault="00EF6B72" w:rsidP="002B05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90 </w:t>
            </w:r>
            <w:proofErr w:type="gramStart"/>
            <w:r w:rsidRPr="002B058E">
              <w:rPr>
                <w:rFonts w:cstheme="minorHAnsi"/>
                <w:sz w:val="20"/>
                <w:szCs w:val="20"/>
                <w:lang w:val="en-US"/>
              </w:rPr>
              <w:t>other</w:t>
            </w:r>
            <w:proofErr w:type="gramEnd"/>
          </w:p>
          <w:p w14:paraId="34B91D69" w14:textId="6D39A8EF" w:rsidR="00EF6B72" w:rsidRPr="002B058E" w:rsidRDefault="00EF6B72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0 no information/unknown/not </w:t>
            </w:r>
            <w:r w:rsidR="00C26CAC">
              <w:rPr>
                <w:rFonts w:cstheme="minorHAnsi"/>
                <w:sz w:val="20"/>
                <w:szCs w:val="20"/>
                <w:lang w:val="en-US"/>
              </w:rPr>
              <w:t>applicable</w:t>
            </w:r>
          </w:p>
          <w:p w14:paraId="4BBC7603" w14:textId="068B5575" w:rsidR="00EF6B72" w:rsidRPr="002B058E" w:rsidRDefault="00EF6B72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99 unclear to coder</w:t>
            </w:r>
          </w:p>
        </w:tc>
        <w:tc>
          <w:tcPr>
            <w:tcW w:w="2068" w:type="dxa"/>
          </w:tcPr>
          <w:p w14:paraId="180827B6" w14:textId="1D77F098" w:rsidR="00EF6B72" w:rsidRPr="002B058E" w:rsidRDefault="00EF6B72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Data_collect</w:t>
            </w:r>
            <w:proofErr w:type="spellEnd"/>
          </w:p>
        </w:tc>
      </w:tr>
      <w:tr w:rsidR="000863C3" w:rsidRPr="002B058E" w14:paraId="45B40605" w14:textId="77777777" w:rsidTr="00CD0C13">
        <w:trPr>
          <w:trHeight w:val="270"/>
        </w:trPr>
        <w:tc>
          <w:tcPr>
            <w:tcW w:w="2253" w:type="dxa"/>
          </w:tcPr>
          <w:p w14:paraId="3EC64B32" w14:textId="6EB431B6" w:rsidR="000863C3" w:rsidRPr="002B058E" w:rsidRDefault="004D1FA7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>Discounting rate</w:t>
            </w:r>
          </w:p>
        </w:tc>
        <w:tc>
          <w:tcPr>
            <w:tcW w:w="3097" w:type="dxa"/>
            <w:gridSpan w:val="2"/>
          </w:tcPr>
          <w:p w14:paraId="583F9641" w14:textId="7E772EF8" w:rsidR="000863C3" w:rsidRPr="002B058E" w:rsidRDefault="004D1FA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X% </w:t>
            </w:r>
          </w:p>
        </w:tc>
        <w:tc>
          <w:tcPr>
            <w:tcW w:w="1904" w:type="dxa"/>
            <w:vMerge w:val="restart"/>
          </w:tcPr>
          <w:p w14:paraId="75D9344E" w14:textId="77777777" w:rsidR="004D1FA7" w:rsidRPr="002B058E" w:rsidRDefault="004D1FA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1E5505DE" w14:textId="681001EE" w:rsidR="00BC5813" w:rsidRPr="002B058E" w:rsidRDefault="00BC5813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1A742B55" w14:textId="75771052" w:rsidR="000863C3" w:rsidRPr="002B058E" w:rsidRDefault="000863C3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0 no</w:t>
            </w:r>
          </w:p>
          <w:p w14:paraId="27026187" w14:textId="1BACB611" w:rsidR="004D1FA7" w:rsidRPr="002B058E" w:rsidRDefault="000863C3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1 </w:t>
            </w:r>
            <w:r w:rsidR="004D1FA7" w:rsidRPr="002B058E">
              <w:rPr>
                <w:rFonts w:cstheme="minorHAnsi"/>
                <w:sz w:val="20"/>
                <w:szCs w:val="20"/>
                <w:lang w:val="en-US"/>
              </w:rPr>
              <w:t>dynamic</w:t>
            </w:r>
          </w:p>
          <w:p w14:paraId="34D88E28" w14:textId="77777777" w:rsidR="000863C3" w:rsidRPr="002B058E" w:rsidRDefault="000863C3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2 </w:t>
            </w:r>
            <w:r w:rsidR="004D1FA7" w:rsidRPr="002B058E">
              <w:rPr>
                <w:rFonts w:cstheme="minorHAnsi"/>
                <w:sz w:val="20"/>
                <w:szCs w:val="20"/>
                <w:lang w:val="en-US"/>
              </w:rPr>
              <w:t>non dynamic</w:t>
            </w:r>
          </w:p>
          <w:p w14:paraId="09DDE951" w14:textId="46C8A9D0" w:rsidR="00BC5813" w:rsidRPr="002B058E" w:rsidRDefault="00BC5813" w:rsidP="002B05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90 yes, other </w:t>
            </w:r>
          </w:p>
          <w:p w14:paraId="5CACD106" w14:textId="334F64E0" w:rsidR="004D1FA7" w:rsidRPr="002B058E" w:rsidRDefault="00BC5813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99 </w:t>
            </w:r>
            <w:r w:rsidR="004D1FA7" w:rsidRPr="002B058E">
              <w:rPr>
                <w:rFonts w:cstheme="minorHAnsi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068" w:type="dxa"/>
          </w:tcPr>
          <w:p w14:paraId="6CDBC225" w14:textId="1172D274" w:rsidR="000863C3" w:rsidRPr="002B058E" w:rsidRDefault="004D1FA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Eff_discounting</w:t>
            </w:r>
            <w:proofErr w:type="spellEnd"/>
          </w:p>
        </w:tc>
      </w:tr>
      <w:tr w:rsidR="004D1FA7" w:rsidRPr="002B058E" w14:paraId="3E4FA94B" w14:textId="77777777" w:rsidTr="00CD0C13">
        <w:trPr>
          <w:trHeight w:val="270"/>
        </w:trPr>
        <w:tc>
          <w:tcPr>
            <w:tcW w:w="2253" w:type="dxa"/>
          </w:tcPr>
          <w:p w14:paraId="2657BBF8" w14:textId="1C4B5BAD" w:rsidR="004D1FA7" w:rsidRPr="002B058E" w:rsidRDefault="004D1FA7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US"/>
              </w:rPr>
              <w:t>Estimations</w:t>
            </w:r>
          </w:p>
        </w:tc>
        <w:tc>
          <w:tcPr>
            <w:tcW w:w="3097" w:type="dxa"/>
            <w:gridSpan w:val="2"/>
          </w:tcPr>
          <w:p w14:paraId="0ED2DDE2" w14:textId="48B16D5F" w:rsidR="004D1FA7" w:rsidRPr="002B058E" w:rsidRDefault="004D1FA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0 no / 1 yes</w:t>
            </w:r>
          </w:p>
        </w:tc>
        <w:tc>
          <w:tcPr>
            <w:tcW w:w="1904" w:type="dxa"/>
            <w:vMerge/>
          </w:tcPr>
          <w:p w14:paraId="4A96D0D6" w14:textId="77777777" w:rsidR="004D1FA7" w:rsidRPr="002B058E" w:rsidRDefault="004D1FA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8" w:type="dxa"/>
          </w:tcPr>
          <w:p w14:paraId="16D68241" w14:textId="717FAE4C" w:rsidR="004D1FA7" w:rsidRPr="002B058E" w:rsidRDefault="004D1FA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Eff_estimations</w:t>
            </w:r>
            <w:proofErr w:type="spellEnd"/>
          </w:p>
        </w:tc>
      </w:tr>
      <w:tr w:rsidR="004D1FA7" w:rsidRPr="002B058E" w14:paraId="65CDF78B" w14:textId="77777777" w:rsidTr="00CD0C13">
        <w:trPr>
          <w:trHeight w:val="270"/>
        </w:trPr>
        <w:tc>
          <w:tcPr>
            <w:tcW w:w="2253" w:type="dxa"/>
          </w:tcPr>
          <w:p w14:paraId="111E6622" w14:textId="5F15FBC3" w:rsidR="004D1FA7" w:rsidRPr="002B058E" w:rsidRDefault="004D1FA7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>Modelling</w:t>
            </w:r>
          </w:p>
        </w:tc>
        <w:tc>
          <w:tcPr>
            <w:tcW w:w="3097" w:type="dxa"/>
            <w:gridSpan w:val="2"/>
          </w:tcPr>
          <w:p w14:paraId="5640EF8E" w14:textId="19E11D9B" w:rsidR="004D1FA7" w:rsidRPr="002B058E" w:rsidRDefault="004D1FA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Have effects been modelled (</w:t>
            </w:r>
            <w:proofErr w:type="spellStart"/>
            <w:proofErr w:type="gramStart"/>
            <w:r w:rsidRPr="002B058E">
              <w:rPr>
                <w:rFonts w:cstheme="minorHAnsi"/>
                <w:sz w:val="20"/>
                <w:szCs w:val="20"/>
                <w:lang w:val="en-US"/>
              </w:rPr>
              <w:t>eg</w:t>
            </w:r>
            <w:proofErr w:type="spellEnd"/>
            <w:proofErr w:type="gramEnd"/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 based on other data)</w:t>
            </w:r>
          </w:p>
        </w:tc>
        <w:tc>
          <w:tcPr>
            <w:tcW w:w="1904" w:type="dxa"/>
            <w:vMerge/>
          </w:tcPr>
          <w:p w14:paraId="14330630" w14:textId="77777777" w:rsidR="004D1FA7" w:rsidRPr="002B058E" w:rsidRDefault="004D1FA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8" w:type="dxa"/>
          </w:tcPr>
          <w:p w14:paraId="04810CA0" w14:textId="1D349B94" w:rsidR="004D1FA7" w:rsidRPr="002B058E" w:rsidRDefault="004D1FA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Eff_modelling</w:t>
            </w:r>
            <w:proofErr w:type="spellEnd"/>
          </w:p>
        </w:tc>
      </w:tr>
    </w:tbl>
    <w:p w14:paraId="375C2A66" w14:textId="77777777" w:rsidR="001355D8" w:rsidRPr="002B058E" w:rsidRDefault="001355D8" w:rsidP="002B058E">
      <w:pPr>
        <w:spacing w:before="0" w:after="0" w:line="240" w:lineRule="auto"/>
        <w:rPr>
          <w:rFonts w:cstheme="minorHAnsi"/>
          <w:b/>
          <w:sz w:val="20"/>
          <w:szCs w:val="20"/>
          <w:lang w:val="en-US"/>
        </w:rPr>
      </w:pP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2263"/>
        <w:gridCol w:w="5757"/>
        <w:gridCol w:w="1331"/>
      </w:tblGrid>
      <w:tr w:rsidR="00A622B3" w:rsidRPr="002B058E" w14:paraId="7AC10C20" w14:textId="77777777" w:rsidTr="00A622B3">
        <w:trPr>
          <w:trHeight w:val="293"/>
        </w:trPr>
        <w:tc>
          <w:tcPr>
            <w:tcW w:w="9351" w:type="dxa"/>
            <w:gridSpan w:val="3"/>
            <w:shd w:val="clear" w:color="auto" w:fill="D9D9D9" w:themeFill="background1" w:themeFillShade="D9"/>
          </w:tcPr>
          <w:p w14:paraId="65D36B1C" w14:textId="77777777" w:rsidR="00A622B3" w:rsidRPr="002B058E" w:rsidRDefault="00A622B3" w:rsidP="002B058E">
            <w:pPr>
              <w:spacing w:before="0"/>
              <w:ind w:left="1046" w:hanging="104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>Intervention</w:t>
            </w:r>
          </w:p>
        </w:tc>
      </w:tr>
      <w:tr w:rsidR="0090559E" w:rsidRPr="002B058E" w14:paraId="7FA203B9" w14:textId="77777777" w:rsidTr="00A622B3">
        <w:trPr>
          <w:trHeight w:val="293"/>
        </w:trPr>
        <w:tc>
          <w:tcPr>
            <w:tcW w:w="2263" w:type="dxa"/>
          </w:tcPr>
          <w:p w14:paraId="5AFB2A99" w14:textId="77777777" w:rsidR="0090559E" w:rsidRPr="002B058E" w:rsidRDefault="0090559E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>Type of interventions</w:t>
            </w:r>
          </w:p>
        </w:tc>
        <w:tc>
          <w:tcPr>
            <w:tcW w:w="5757" w:type="dxa"/>
          </w:tcPr>
          <w:p w14:paraId="709E1CE6" w14:textId="77777777" w:rsidR="0090559E" w:rsidRPr="002B058E" w:rsidRDefault="0090559E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1 Sex education</w:t>
            </w:r>
            <w:r w:rsidR="000E464B" w:rsidRPr="002B058E">
              <w:rPr>
                <w:rFonts w:cstheme="minorHAnsi"/>
                <w:sz w:val="20"/>
                <w:szCs w:val="20"/>
                <w:lang w:val="en-US"/>
              </w:rPr>
              <w:t xml:space="preserve"> (school based, </w:t>
            </w:r>
            <w:proofErr w:type="gramStart"/>
            <w:r w:rsidR="000E464B" w:rsidRPr="002B058E">
              <w:rPr>
                <w:rFonts w:cstheme="minorHAnsi"/>
                <w:sz w:val="20"/>
                <w:szCs w:val="20"/>
                <w:lang w:val="en-US"/>
              </w:rPr>
              <w:t>youth oriented</w:t>
            </w:r>
            <w:proofErr w:type="gramEnd"/>
            <w:r w:rsidR="000E464B" w:rsidRPr="002B058E">
              <w:rPr>
                <w:rFonts w:cstheme="minorHAnsi"/>
                <w:sz w:val="20"/>
                <w:szCs w:val="20"/>
                <w:lang w:val="en-US"/>
              </w:rPr>
              <w:t xml:space="preserve"> projects)</w:t>
            </w:r>
          </w:p>
          <w:p w14:paraId="7CC7A447" w14:textId="77777777" w:rsidR="0090559E" w:rsidRPr="002B058E" w:rsidRDefault="0090559E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2 </w:t>
            </w:r>
            <w:r w:rsidR="000E464B" w:rsidRPr="002B058E">
              <w:rPr>
                <w:rFonts w:cstheme="minorHAnsi"/>
                <w:sz w:val="20"/>
                <w:szCs w:val="20"/>
                <w:lang w:val="en-US"/>
              </w:rPr>
              <w:t xml:space="preserve">Mass </w:t>
            </w:r>
            <w:r w:rsidRPr="002B058E">
              <w:rPr>
                <w:rFonts w:cstheme="minorHAnsi"/>
                <w:sz w:val="20"/>
                <w:szCs w:val="20"/>
                <w:lang w:val="en-US"/>
              </w:rPr>
              <w:t>media campaign</w:t>
            </w:r>
          </w:p>
          <w:p w14:paraId="11F63A65" w14:textId="77777777" w:rsidR="0090559E" w:rsidRPr="002B058E" w:rsidRDefault="0090559E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3 </w:t>
            </w:r>
            <w:r w:rsidR="009C450D" w:rsidRPr="002B058E">
              <w:rPr>
                <w:rFonts w:cstheme="minorHAnsi"/>
                <w:sz w:val="20"/>
                <w:szCs w:val="20"/>
                <w:lang w:val="en-US"/>
              </w:rPr>
              <w:t>Counsel</w:t>
            </w:r>
            <w:r w:rsidR="000E464B" w:rsidRPr="002B058E">
              <w:rPr>
                <w:rFonts w:cstheme="minorHAnsi"/>
                <w:sz w:val="20"/>
                <w:szCs w:val="20"/>
                <w:lang w:val="en-US"/>
              </w:rPr>
              <w:t>ing / information (individual or group)</w:t>
            </w:r>
          </w:p>
          <w:p w14:paraId="2E2AFF3F" w14:textId="77777777" w:rsidR="0090559E" w:rsidRPr="002B058E" w:rsidRDefault="000E464B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4 </w:t>
            </w:r>
            <w:r w:rsidR="0090559E" w:rsidRPr="002B058E">
              <w:rPr>
                <w:rFonts w:cstheme="minorHAnsi"/>
                <w:sz w:val="20"/>
                <w:szCs w:val="20"/>
                <w:lang w:val="en-US"/>
              </w:rPr>
              <w:t xml:space="preserve">Vaccination </w:t>
            </w:r>
          </w:p>
          <w:p w14:paraId="428EE376" w14:textId="77777777" w:rsidR="000E464B" w:rsidRPr="002B058E" w:rsidRDefault="000E464B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5 </w:t>
            </w:r>
            <w:r w:rsidR="0090559E" w:rsidRPr="002B058E">
              <w:rPr>
                <w:rFonts w:cstheme="minorHAnsi"/>
                <w:sz w:val="20"/>
                <w:szCs w:val="20"/>
                <w:lang w:val="en-US"/>
              </w:rPr>
              <w:t>Outreach</w:t>
            </w:r>
            <w:r w:rsidR="00196D74" w:rsidRPr="002B058E">
              <w:rPr>
                <w:rFonts w:cstheme="minorHAnsi"/>
                <w:sz w:val="20"/>
                <w:szCs w:val="20"/>
                <w:lang w:val="en-US"/>
              </w:rPr>
              <w:t xml:space="preserve"> and mobilization</w:t>
            </w: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 (on the street</w:t>
            </w:r>
            <w:r w:rsidR="00196D74" w:rsidRPr="002B058E">
              <w:rPr>
                <w:rFonts w:cstheme="minorHAnsi"/>
                <w:sz w:val="20"/>
                <w:szCs w:val="20"/>
                <w:lang w:val="en-US"/>
              </w:rPr>
              <w:t>, in the community</w:t>
            </w:r>
            <w:r w:rsidRPr="002B058E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7EB8FBF5" w14:textId="77777777" w:rsidR="0090559E" w:rsidRPr="002B058E" w:rsidRDefault="000E464B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6 </w:t>
            </w:r>
            <w:r w:rsidR="0090559E" w:rsidRPr="002B058E">
              <w:rPr>
                <w:rFonts w:cstheme="minorHAnsi"/>
                <w:sz w:val="20"/>
                <w:szCs w:val="20"/>
                <w:lang w:val="en-US"/>
              </w:rPr>
              <w:t>Screening</w:t>
            </w: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 and/ or testing</w:t>
            </w:r>
          </w:p>
          <w:p w14:paraId="19A6DAE5" w14:textId="77777777" w:rsidR="000E464B" w:rsidRPr="002B058E" w:rsidRDefault="000E464B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7 VCT (Voluntary counseling and testing)</w:t>
            </w:r>
          </w:p>
          <w:p w14:paraId="31284475" w14:textId="77777777" w:rsidR="000E464B" w:rsidRPr="002B058E" w:rsidRDefault="000E464B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8 Condom availability / distribution (also female)</w:t>
            </w:r>
          </w:p>
          <w:p w14:paraId="70D6F7FF" w14:textId="77777777" w:rsidR="0090559E" w:rsidRPr="002B058E" w:rsidRDefault="000E464B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9 </w:t>
            </w:r>
            <w:r w:rsidR="0090559E" w:rsidRPr="002B058E">
              <w:rPr>
                <w:rFonts w:cstheme="minorHAnsi"/>
                <w:sz w:val="20"/>
                <w:szCs w:val="20"/>
                <w:lang w:val="en-US"/>
              </w:rPr>
              <w:t>Needle exchange</w:t>
            </w:r>
            <w:r w:rsidRPr="002B058E">
              <w:rPr>
                <w:rFonts w:cstheme="minorHAnsi"/>
                <w:sz w:val="20"/>
                <w:szCs w:val="20"/>
                <w:lang w:val="en-US"/>
              </w:rPr>
              <w:t>, Syringe program, harm reduction</w:t>
            </w:r>
          </w:p>
          <w:p w14:paraId="01F4D406" w14:textId="77777777" w:rsidR="000E464B" w:rsidRPr="002B058E" w:rsidRDefault="000E464B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10 HIV treatment, ART, HAART</w:t>
            </w:r>
          </w:p>
          <w:p w14:paraId="28768A53" w14:textId="77777777" w:rsidR="0090559E" w:rsidRPr="002B058E" w:rsidRDefault="000E464B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11 </w:t>
            </w:r>
            <w:r w:rsidR="0090559E" w:rsidRPr="002B058E">
              <w:rPr>
                <w:rFonts w:cstheme="minorHAnsi"/>
                <w:sz w:val="20"/>
                <w:szCs w:val="20"/>
                <w:lang w:val="en-US"/>
              </w:rPr>
              <w:t xml:space="preserve">HIV </w:t>
            </w:r>
            <w:proofErr w:type="spellStart"/>
            <w:r w:rsidR="0090559E" w:rsidRPr="002B058E">
              <w:rPr>
                <w:rFonts w:cstheme="minorHAnsi"/>
                <w:sz w:val="20"/>
                <w:szCs w:val="20"/>
                <w:lang w:val="en-US"/>
              </w:rPr>
              <w:t>PrEP</w:t>
            </w:r>
            <w:proofErr w:type="spellEnd"/>
            <w:r w:rsidR="0090559E" w:rsidRPr="002B058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66A56912" w14:textId="77777777" w:rsidR="0090559E" w:rsidRPr="002B058E" w:rsidRDefault="000E464B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12 </w:t>
            </w:r>
            <w:r w:rsidR="0090559E" w:rsidRPr="002B058E">
              <w:rPr>
                <w:rFonts w:cstheme="minorHAnsi"/>
                <w:sz w:val="20"/>
                <w:szCs w:val="20"/>
                <w:lang w:val="en-US"/>
              </w:rPr>
              <w:t>HIV PEP</w:t>
            </w:r>
          </w:p>
          <w:p w14:paraId="72BCBCFD" w14:textId="77777777" w:rsidR="0090559E" w:rsidRPr="0048719B" w:rsidRDefault="000E464B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48719B">
              <w:rPr>
                <w:rFonts w:cstheme="minorHAnsi"/>
                <w:sz w:val="20"/>
                <w:szCs w:val="20"/>
                <w:lang w:val="en-US"/>
              </w:rPr>
              <w:t xml:space="preserve">13 </w:t>
            </w:r>
            <w:r w:rsidR="0090559E" w:rsidRPr="0048719B">
              <w:rPr>
                <w:rFonts w:cstheme="minorHAnsi"/>
                <w:sz w:val="20"/>
                <w:szCs w:val="20"/>
                <w:lang w:val="en-US"/>
              </w:rPr>
              <w:t>STI treatment</w:t>
            </w:r>
          </w:p>
          <w:p w14:paraId="3C9AE9CB" w14:textId="2358A3A1" w:rsidR="00196D74" w:rsidRPr="002B058E" w:rsidRDefault="00DC44CF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48719B">
              <w:rPr>
                <w:rFonts w:cstheme="minorHAnsi"/>
                <w:sz w:val="20"/>
                <w:szCs w:val="20"/>
                <w:lang w:val="en-US"/>
              </w:rPr>
              <w:t>14</w:t>
            </w:r>
            <w:r w:rsidR="00196D74" w:rsidRPr="0048719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4D03C7" w:rsidRPr="0048719B">
              <w:rPr>
                <w:rFonts w:cstheme="minorHAnsi"/>
                <w:sz w:val="20"/>
                <w:szCs w:val="20"/>
                <w:lang w:val="en-US"/>
              </w:rPr>
              <w:t>Partner notification</w:t>
            </w:r>
          </w:p>
          <w:p w14:paraId="08D99412" w14:textId="4E44F4E6" w:rsidR="00041EEC" w:rsidRPr="002B058E" w:rsidRDefault="00DC44CF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15</w:t>
            </w:r>
            <w:r w:rsidR="00196D74" w:rsidRPr="002B058E">
              <w:rPr>
                <w:rFonts w:cstheme="minorHAnsi"/>
                <w:sz w:val="20"/>
                <w:szCs w:val="20"/>
                <w:lang w:val="en-US"/>
              </w:rPr>
              <w:t xml:space="preserve"> MTCT prevention (mother-to-child transmission of HIV)</w:t>
            </w:r>
            <w:r w:rsidR="00BC7409" w:rsidRPr="002B058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393634E3" w14:textId="6A167A8E" w:rsidR="00041EEC" w:rsidRPr="002B058E" w:rsidRDefault="00041EEC" w:rsidP="002B05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66 more than one intervention</w:t>
            </w:r>
          </w:p>
          <w:p w14:paraId="32743A82" w14:textId="77777777" w:rsidR="00475A6E" w:rsidRPr="002B058E" w:rsidRDefault="00475A6E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90 </w:t>
            </w:r>
            <w:proofErr w:type="gramStart"/>
            <w:r w:rsidRPr="002B058E">
              <w:rPr>
                <w:rFonts w:cstheme="minorHAnsi"/>
                <w:sz w:val="20"/>
                <w:szCs w:val="20"/>
                <w:lang w:val="en-US"/>
              </w:rPr>
              <w:t>other</w:t>
            </w:r>
            <w:proofErr w:type="gramEnd"/>
          </w:p>
          <w:p w14:paraId="2FF55A08" w14:textId="668719F7" w:rsidR="00475A6E" w:rsidRPr="002B058E" w:rsidRDefault="00475A6E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0 no information/unknown/not </w:t>
            </w:r>
            <w:r w:rsidR="00C26CAC">
              <w:rPr>
                <w:rFonts w:cstheme="minorHAnsi"/>
                <w:sz w:val="20"/>
                <w:szCs w:val="20"/>
                <w:lang w:val="en-US"/>
              </w:rPr>
              <w:t>applicable</w:t>
            </w:r>
          </w:p>
          <w:p w14:paraId="728B9F59" w14:textId="77777777" w:rsidR="00196D74" w:rsidRPr="002B058E" w:rsidRDefault="00475A6E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99 unclear to coder</w:t>
            </w:r>
          </w:p>
        </w:tc>
        <w:tc>
          <w:tcPr>
            <w:tcW w:w="1331" w:type="dxa"/>
          </w:tcPr>
          <w:p w14:paraId="716D0D3E" w14:textId="77777777" w:rsidR="0090559E" w:rsidRPr="002B058E" w:rsidRDefault="0090559E" w:rsidP="002B058E">
            <w:pPr>
              <w:spacing w:before="0"/>
              <w:ind w:left="1046" w:hanging="1046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GB"/>
              </w:rPr>
              <w:t>intv</w:t>
            </w:r>
            <w:proofErr w:type="spellEnd"/>
          </w:p>
        </w:tc>
      </w:tr>
      <w:tr w:rsidR="00FF2A2A" w:rsidRPr="002B058E" w14:paraId="2D781E1F" w14:textId="77777777" w:rsidTr="00A622B3">
        <w:trPr>
          <w:trHeight w:val="293"/>
        </w:trPr>
        <w:tc>
          <w:tcPr>
            <w:tcW w:w="2263" w:type="dxa"/>
          </w:tcPr>
          <w:p w14:paraId="67E4A3ED" w14:textId="2047BCAB" w:rsidR="00FF2A2A" w:rsidRPr="002B058E" w:rsidRDefault="00FF2A2A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>PREP</w:t>
            </w:r>
          </w:p>
        </w:tc>
        <w:tc>
          <w:tcPr>
            <w:tcW w:w="5757" w:type="dxa"/>
          </w:tcPr>
          <w:p w14:paraId="4971A8F1" w14:textId="69BA269B" w:rsidR="00FF2A2A" w:rsidRPr="002C2DBD" w:rsidRDefault="00FF2A2A" w:rsidP="002B058E">
            <w:pPr>
              <w:spacing w:before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i/>
                <w:sz w:val="20"/>
                <w:szCs w:val="20"/>
                <w:lang w:val="en-US"/>
              </w:rPr>
              <w:t xml:space="preserve">If </w:t>
            </w:r>
            <w:proofErr w:type="spellStart"/>
            <w:r w:rsidRPr="002B058E">
              <w:rPr>
                <w:rFonts w:cstheme="minorHAnsi"/>
                <w:i/>
                <w:sz w:val="20"/>
                <w:szCs w:val="20"/>
                <w:lang w:val="en-US"/>
              </w:rPr>
              <w:t>intv</w:t>
            </w:r>
            <w:proofErr w:type="spellEnd"/>
            <w:r w:rsidRPr="002B058E">
              <w:rPr>
                <w:rFonts w:cstheme="minorHAnsi"/>
                <w:i/>
                <w:sz w:val="20"/>
                <w:szCs w:val="20"/>
                <w:lang w:val="en-US"/>
              </w:rPr>
              <w:t xml:space="preserve"> =11</w:t>
            </w:r>
            <w:r w:rsidR="002C2DBD">
              <w:rPr>
                <w:rFonts w:cstheme="minorHAnsi"/>
                <w:i/>
                <w:sz w:val="20"/>
                <w:szCs w:val="20"/>
                <w:lang w:val="en-US"/>
              </w:rPr>
              <w:t xml:space="preserve">   </w:t>
            </w:r>
            <w:r w:rsidR="002C2DBD"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  <w:proofErr w:type="spellStart"/>
            <w:r w:rsidR="002C2DBD">
              <w:rPr>
                <w:rFonts w:cstheme="minorHAnsi"/>
                <w:sz w:val="20"/>
                <w:szCs w:val="20"/>
                <w:lang w:val="en-US"/>
              </w:rPr>
              <w:t>PrEP</w:t>
            </w:r>
            <w:proofErr w:type="spellEnd"/>
            <w:r w:rsidR="002C2DBD">
              <w:rPr>
                <w:rFonts w:cstheme="minorHAnsi"/>
                <w:sz w:val="20"/>
                <w:szCs w:val="20"/>
                <w:lang w:val="en-US"/>
              </w:rPr>
              <w:t xml:space="preserve"> in g</w:t>
            </w:r>
            <w:r w:rsidR="002C2DBD" w:rsidRPr="002C2DBD">
              <w:rPr>
                <w:rFonts w:cstheme="minorHAnsi"/>
                <w:sz w:val="20"/>
                <w:szCs w:val="20"/>
                <w:lang w:val="en-US"/>
              </w:rPr>
              <w:t xml:space="preserve">eneral / </w:t>
            </w:r>
            <w:r w:rsidRPr="002C2DBD">
              <w:rPr>
                <w:rFonts w:cstheme="minorHAnsi"/>
                <w:sz w:val="20"/>
                <w:szCs w:val="20"/>
                <w:lang w:val="en-US"/>
              </w:rPr>
              <w:t>1 PREP on demand</w:t>
            </w:r>
            <w:r w:rsidR="002C2DBD" w:rsidRPr="002C2DBD">
              <w:rPr>
                <w:rFonts w:cstheme="minorHAnsi"/>
                <w:sz w:val="20"/>
                <w:szCs w:val="20"/>
                <w:lang w:val="en-US"/>
              </w:rPr>
              <w:t xml:space="preserve"> / </w:t>
            </w:r>
            <w:r w:rsidRPr="002C2DBD">
              <w:rPr>
                <w:rFonts w:cstheme="minorHAnsi"/>
                <w:sz w:val="20"/>
                <w:szCs w:val="20"/>
                <w:lang w:val="en-US"/>
              </w:rPr>
              <w:t>2 PREP (daily)</w:t>
            </w:r>
          </w:p>
        </w:tc>
        <w:tc>
          <w:tcPr>
            <w:tcW w:w="1331" w:type="dxa"/>
          </w:tcPr>
          <w:p w14:paraId="286B0A55" w14:textId="7047430E" w:rsidR="00FF2A2A" w:rsidRPr="002B058E" w:rsidRDefault="00FF2A2A" w:rsidP="002B058E">
            <w:pPr>
              <w:spacing w:before="0"/>
              <w:ind w:left="1046" w:hanging="1046"/>
              <w:rPr>
                <w:rFonts w:cstheme="minorHAnsi"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sz w:val="20"/>
                <w:szCs w:val="20"/>
                <w:lang w:val="en-GB"/>
              </w:rPr>
              <w:t>prep</w:t>
            </w:r>
          </w:p>
        </w:tc>
      </w:tr>
      <w:tr w:rsidR="00041EEC" w:rsidRPr="00CA6ED7" w14:paraId="731D6F24" w14:textId="77777777" w:rsidTr="00A622B3">
        <w:trPr>
          <w:trHeight w:val="293"/>
        </w:trPr>
        <w:tc>
          <w:tcPr>
            <w:tcW w:w="2263" w:type="dxa"/>
          </w:tcPr>
          <w:p w14:paraId="6A5BE86A" w14:textId="6085FE21" w:rsidR="00041EEC" w:rsidRPr="002B058E" w:rsidRDefault="00041EEC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 xml:space="preserve">Intervention </w:t>
            </w:r>
            <w:r w:rsidR="002C2DBD">
              <w:rPr>
                <w:rFonts w:cstheme="minorHAnsi"/>
                <w:b/>
                <w:sz w:val="20"/>
                <w:szCs w:val="20"/>
                <w:lang w:val="en-GB"/>
              </w:rPr>
              <w:t>s</w:t>
            </w: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>pecification</w:t>
            </w:r>
          </w:p>
        </w:tc>
        <w:tc>
          <w:tcPr>
            <w:tcW w:w="5757" w:type="dxa"/>
          </w:tcPr>
          <w:p w14:paraId="0A461CB7" w14:textId="4637F736" w:rsidR="002C2DBD" w:rsidRDefault="002C2DBD" w:rsidP="002C2DBD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i/>
                <w:sz w:val="20"/>
                <w:szCs w:val="20"/>
                <w:lang w:val="en-US"/>
              </w:rPr>
              <w:t xml:space="preserve">If </w:t>
            </w:r>
            <w:proofErr w:type="spellStart"/>
            <w:r w:rsidR="00CA6ED7">
              <w:rPr>
                <w:rFonts w:cstheme="minorHAnsi"/>
                <w:i/>
                <w:sz w:val="20"/>
                <w:szCs w:val="20"/>
                <w:lang w:val="en-US"/>
              </w:rPr>
              <w:t>intv</w:t>
            </w:r>
            <w:proofErr w:type="spellEnd"/>
            <w:r w:rsidRPr="002B058E">
              <w:rPr>
                <w:rFonts w:cstheme="minorHAnsi"/>
                <w:i/>
                <w:sz w:val="20"/>
                <w:szCs w:val="20"/>
                <w:lang w:val="en-US"/>
              </w:rPr>
              <w:t>=66</w:t>
            </w: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                                                        </w:t>
            </w:r>
            <w:r>
              <w:rPr>
                <w:rFonts w:cstheme="minorHAnsi"/>
                <w:sz w:val="20"/>
                <w:szCs w:val="20"/>
                <w:lang w:val="en-US"/>
              </w:rPr>
              <w:t>Numbers</w:t>
            </w:r>
          </w:p>
          <w:p w14:paraId="62F022EA" w14:textId="5781AC75" w:rsidR="002C2DBD" w:rsidRPr="002B058E" w:rsidRDefault="002C2DBD" w:rsidP="00CA6ED7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If </w:t>
            </w:r>
            <w:proofErr w:type="spellStart"/>
            <w:r w:rsidR="00CA6ED7">
              <w:rPr>
                <w:rFonts w:cstheme="minorHAnsi"/>
                <w:i/>
                <w:sz w:val="20"/>
                <w:szCs w:val="20"/>
                <w:lang w:val="en-US"/>
              </w:rPr>
              <w:t>intv</w:t>
            </w:r>
            <w:proofErr w:type="spellEnd"/>
            <w:r>
              <w:rPr>
                <w:rFonts w:cstheme="minorHAnsi"/>
                <w:i/>
                <w:sz w:val="20"/>
                <w:szCs w:val="20"/>
                <w:lang w:val="en-US"/>
              </w:rPr>
              <w:t>=90</w:t>
            </w: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                                                        </w:t>
            </w:r>
            <w:r>
              <w:rPr>
                <w:rFonts w:cstheme="minorHAnsi"/>
                <w:sz w:val="20"/>
                <w:szCs w:val="20"/>
                <w:lang w:val="en-US"/>
              </w:rPr>
              <w:t>String</w:t>
            </w:r>
          </w:p>
        </w:tc>
        <w:tc>
          <w:tcPr>
            <w:tcW w:w="1331" w:type="dxa"/>
          </w:tcPr>
          <w:p w14:paraId="3178673D" w14:textId="76661FB5" w:rsidR="00041EEC" w:rsidRPr="002B058E" w:rsidRDefault="00041EEC" w:rsidP="002B058E">
            <w:pPr>
              <w:spacing w:before="0"/>
              <w:ind w:left="1046" w:hanging="1046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GB"/>
              </w:rPr>
              <w:t>IntvSpec</w:t>
            </w:r>
            <w:proofErr w:type="spellEnd"/>
          </w:p>
        </w:tc>
      </w:tr>
    </w:tbl>
    <w:p w14:paraId="0575C852" w14:textId="77777777" w:rsidR="00506B85" w:rsidRPr="002B058E" w:rsidRDefault="00506B85" w:rsidP="002B058E">
      <w:pPr>
        <w:spacing w:before="0" w:after="0" w:line="240" w:lineRule="auto"/>
        <w:rPr>
          <w:rFonts w:cstheme="minorHAnsi"/>
          <w:b/>
          <w:sz w:val="20"/>
          <w:szCs w:val="20"/>
          <w:lang w:val="en-GB"/>
        </w:rPr>
      </w:pPr>
    </w:p>
    <w:tbl>
      <w:tblPr>
        <w:tblStyle w:val="Tabellenraster"/>
        <w:tblW w:w="5239" w:type="pct"/>
        <w:tblLayout w:type="fixed"/>
        <w:tblLook w:val="04A0" w:firstRow="1" w:lastRow="0" w:firstColumn="1" w:lastColumn="0" w:noHBand="0" w:noVBand="1"/>
      </w:tblPr>
      <w:tblGrid>
        <w:gridCol w:w="2224"/>
        <w:gridCol w:w="3723"/>
        <w:gridCol w:w="1845"/>
        <w:gridCol w:w="1701"/>
      </w:tblGrid>
      <w:tr w:rsidR="00A622B3" w:rsidRPr="00CA6ED7" w14:paraId="1FD7E7FF" w14:textId="77777777" w:rsidTr="00A622B3">
        <w:trPr>
          <w:trHeight w:val="270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1292ABDD" w14:textId="77777777" w:rsidR="00A622B3" w:rsidRPr="002B058E" w:rsidRDefault="00A622B3" w:rsidP="002B058E">
            <w:pPr>
              <w:spacing w:before="0"/>
              <w:ind w:right="-250"/>
              <w:rPr>
                <w:rFonts w:cstheme="minorHAnsi"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lastRenderedPageBreak/>
              <w:t>Outcome / Effect</w:t>
            </w:r>
          </w:p>
        </w:tc>
      </w:tr>
      <w:tr w:rsidR="00A622B3" w:rsidRPr="002B058E" w14:paraId="1C0765EF" w14:textId="77777777" w:rsidTr="00C26CAC">
        <w:trPr>
          <w:trHeight w:val="270"/>
        </w:trPr>
        <w:tc>
          <w:tcPr>
            <w:tcW w:w="1171" w:type="pct"/>
          </w:tcPr>
          <w:p w14:paraId="3FCA5615" w14:textId="77777777" w:rsidR="00F70097" w:rsidRDefault="00A622B3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>Primary outcome</w:t>
            </w:r>
          </w:p>
          <w:p w14:paraId="38EBE9A5" w14:textId="4DA2164C" w:rsidR="00F974C1" w:rsidRPr="00F974C1" w:rsidRDefault="00F974C1" w:rsidP="002B058E">
            <w:pPr>
              <w:spacing w:before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F974C1">
              <w:rPr>
                <w:rFonts w:cstheme="minorHAnsi"/>
                <w:sz w:val="20"/>
                <w:szCs w:val="20"/>
                <w:lang w:val="en-GB"/>
              </w:rPr>
              <w:t>Primary focus of the study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933" w:type="pct"/>
            <w:gridSpan w:val="2"/>
          </w:tcPr>
          <w:p w14:paraId="4D6F27C5" w14:textId="77777777" w:rsidR="00F70097" w:rsidRPr="002B058E" w:rsidRDefault="00F7009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1 </w:t>
            </w:r>
            <w:proofErr w:type="gramStart"/>
            <w:r w:rsidRPr="002B058E">
              <w:rPr>
                <w:rFonts w:cstheme="minorHAnsi"/>
                <w:sz w:val="20"/>
                <w:szCs w:val="20"/>
                <w:lang w:val="en-US"/>
              </w:rPr>
              <w:t>infections</w:t>
            </w:r>
            <w:proofErr w:type="gramEnd"/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 prevented</w:t>
            </w:r>
            <w:r w:rsidR="000630DC" w:rsidRPr="002B058E">
              <w:rPr>
                <w:rFonts w:cstheme="minorHAnsi"/>
                <w:sz w:val="20"/>
                <w:szCs w:val="20"/>
                <w:lang w:val="en-US"/>
              </w:rPr>
              <w:t xml:space="preserve"> (HIV, STI)</w:t>
            </w:r>
          </w:p>
          <w:p w14:paraId="3C559FB0" w14:textId="77777777" w:rsidR="00746AE5" w:rsidRPr="002B058E" w:rsidRDefault="00746AE5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2 decrease in risk </w:t>
            </w: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behaviour</w:t>
            </w:r>
            <w:proofErr w:type="spellEnd"/>
          </w:p>
          <w:p w14:paraId="3BDBE4BA" w14:textId="77777777" w:rsidR="00746AE5" w:rsidRPr="002B058E" w:rsidRDefault="00746AE5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3 increase in prevention knowledge</w:t>
            </w:r>
          </w:p>
          <w:p w14:paraId="7DE2797A" w14:textId="77777777" w:rsidR="00746AE5" w:rsidRPr="002B058E" w:rsidRDefault="00746AE5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4 DALYs gained</w:t>
            </w:r>
            <w:r w:rsidR="00EA39EF" w:rsidRPr="002B058E">
              <w:rPr>
                <w:rFonts w:cstheme="minorHAnsi"/>
                <w:sz w:val="20"/>
                <w:szCs w:val="20"/>
                <w:lang w:val="en-US"/>
              </w:rPr>
              <w:t xml:space="preserve"> (disability adjusted life years)</w:t>
            </w:r>
          </w:p>
          <w:p w14:paraId="745B2937" w14:textId="77777777" w:rsidR="00746AE5" w:rsidRPr="002B058E" w:rsidRDefault="00746AE5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5 QALYs gained</w:t>
            </w:r>
            <w:r w:rsidR="00EA39EF" w:rsidRPr="002B058E">
              <w:rPr>
                <w:rFonts w:cstheme="minorHAnsi"/>
                <w:sz w:val="20"/>
                <w:szCs w:val="20"/>
                <w:lang w:val="en-US"/>
              </w:rPr>
              <w:t xml:space="preserve"> (quality adjusted life years)</w:t>
            </w:r>
          </w:p>
          <w:p w14:paraId="68491266" w14:textId="77777777" w:rsidR="00746AE5" w:rsidRPr="002B058E" w:rsidRDefault="00746AE5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6 Life years gained (LYG)</w:t>
            </w:r>
          </w:p>
          <w:p w14:paraId="5653B0CA" w14:textId="77777777" w:rsidR="00746AE5" w:rsidRPr="002B058E" w:rsidRDefault="00746AE5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7 Secondary infections averted</w:t>
            </w:r>
          </w:p>
          <w:p w14:paraId="63B21823" w14:textId="77777777" w:rsidR="00746AE5" w:rsidRPr="002B058E" w:rsidRDefault="00746AE5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8 Averted costs of (future) treatment</w:t>
            </w:r>
          </w:p>
          <w:p w14:paraId="4254DFFD" w14:textId="77777777" w:rsidR="00746AE5" w:rsidRPr="002B058E" w:rsidRDefault="00746AE5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9 deaths averted</w:t>
            </w:r>
          </w:p>
          <w:p w14:paraId="4D21CE9E" w14:textId="758F1745" w:rsidR="00746AE5" w:rsidRPr="002B058E" w:rsidRDefault="00746AE5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10 STI case treated</w:t>
            </w:r>
          </w:p>
          <w:p w14:paraId="0D7CA8D5" w14:textId="35E1BB50" w:rsidR="00DC44CF" w:rsidRPr="002B058E" w:rsidRDefault="00DC44CF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11 change in prevalence</w:t>
            </w:r>
          </w:p>
          <w:p w14:paraId="2FDBBCC3" w14:textId="7073A4D0" w:rsidR="00DC44CF" w:rsidRPr="002B058E" w:rsidRDefault="00193A6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12 change in testing behavior</w:t>
            </w:r>
          </w:p>
          <w:p w14:paraId="623EEA21" w14:textId="72B490AF" w:rsidR="008A6229" w:rsidRPr="002B058E" w:rsidRDefault="00193A6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13 early infections detected</w:t>
            </w:r>
          </w:p>
          <w:p w14:paraId="453CDE07" w14:textId="254D4ADD" w:rsidR="008A6229" w:rsidRPr="002B058E" w:rsidRDefault="008A6229" w:rsidP="002B05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66 more than one outcome</w:t>
            </w:r>
            <w:r w:rsidR="00CA6ED7">
              <w:rPr>
                <w:rFonts w:cstheme="minorHAnsi"/>
                <w:sz w:val="20"/>
                <w:szCs w:val="20"/>
                <w:lang w:val="en-US"/>
              </w:rPr>
              <w:t xml:space="preserve"> (-&gt; no primary focus, equal weight)</w:t>
            </w:r>
          </w:p>
          <w:p w14:paraId="250057D8" w14:textId="5376CF48" w:rsidR="0049259C" w:rsidRPr="002B058E" w:rsidRDefault="0049259C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90 </w:t>
            </w:r>
            <w:proofErr w:type="gramStart"/>
            <w:r w:rsidRPr="002B058E">
              <w:rPr>
                <w:rFonts w:cstheme="minorHAnsi"/>
                <w:sz w:val="20"/>
                <w:szCs w:val="20"/>
                <w:lang w:val="en-US"/>
              </w:rPr>
              <w:t>other</w:t>
            </w:r>
            <w:proofErr w:type="gramEnd"/>
            <w:r w:rsidR="00193A6D" w:rsidRPr="002B058E">
              <w:rPr>
                <w:rFonts w:cstheme="minorHAnsi"/>
                <w:sz w:val="20"/>
                <w:szCs w:val="20"/>
                <w:lang w:val="en-US"/>
              </w:rPr>
              <w:t xml:space="preserve"> (build new category)</w:t>
            </w:r>
          </w:p>
          <w:p w14:paraId="1936C825" w14:textId="2E7CB071" w:rsidR="0049259C" w:rsidRPr="002B058E" w:rsidRDefault="0049259C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0 no information/unknown/not </w:t>
            </w:r>
            <w:r w:rsidR="00C26CAC">
              <w:rPr>
                <w:rFonts w:cstheme="minorHAnsi"/>
                <w:sz w:val="20"/>
                <w:szCs w:val="20"/>
                <w:lang w:val="en-US"/>
              </w:rPr>
              <w:t>applicable</w:t>
            </w:r>
          </w:p>
          <w:p w14:paraId="65A902A3" w14:textId="77777777" w:rsidR="00746AE5" w:rsidRPr="002B058E" w:rsidRDefault="0049259C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99 unclear to coder</w:t>
            </w:r>
          </w:p>
        </w:tc>
        <w:tc>
          <w:tcPr>
            <w:tcW w:w="896" w:type="pct"/>
          </w:tcPr>
          <w:p w14:paraId="1FD72732" w14:textId="77777777" w:rsidR="00831BC6" w:rsidRPr="002B058E" w:rsidRDefault="00A622B3" w:rsidP="002B058E">
            <w:pPr>
              <w:spacing w:before="0"/>
              <w:ind w:right="-25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GB"/>
              </w:rPr>
              <w:t>Prim_Outcome</w:t>
            </w:r>
            <w:proofErr w:type="spellEnd"/>
            <w:r w:rsidRPr="002B058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193A6D" w:rsidRPr="002B058E" w14:paraId="6EFAD482" w14:textId="77777777" w:rsidTr="00C26CAC">
        <w:trPr>
          <w:trHeight w:val="270"/>
        </w:trPr>
        <w:tc>
          <w:tcPr>
            <w:tcW w:w="1171" w:type="pct"/>
          </w:tcPr>
          <w:p w14:paraId="62DE4136" w14:textId="5CEC5DBD" w:rsidR="00193A6D" w:rsidRPr="002B058E" w:rsidRDefault="005D7543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Additional</w:t>
            </w:r>
            <w:r w:rsidR="00193A6D" w:rsidRPr="002B058E">
              <w:rPr>
                <w:rFonts w:cstheme="minorHAnsi"/>
                <w:b/>
                <w:sz w:val="20"/>
                <w:szCs w:val="20"/>
                <w:lang w:val="en-GB"/>
              </w:rPr>
              <w:t xml:space="preserve"> outcome</w:t>
            </w:r>
          </w:p>
        </w:tc>
        <w:tc>
          <w:tcPr>
            <w:tcW w:w="2933" w:type="pct"/>
            <w:gridSpan w:val="2"/>
          </w:tcPr>
          <w:p w14:paraId="60537CFA" w14:textId="77777777" w:rsidR="00193A6D" w:rsidRPr="002B058E" w:rsidRDefault="00193A6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1 </w:t>
            </w:r>
            <w:proofErr w:type="gramStart"/>
            <w:r w:rsidRPr="002B058E">
              <w:rPr>
                <w:rFonts w:cstheme="minorHAnsi"/>
                <w:sz w:val="20"/>
                <w:szCs w:val="20"/>
                <w:lang w:val="en-US"/>
              </w:rPr>
              <w:t>infections</w:t>
            </w:r>
            <w:proofErr w:type="gramEnd"/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 prevented (HIV, STI)</w:t>
            </w:r>
          </w:p>
          <w:p w14:paraId="7DEE5B4F" w14:textId="77777777" w:rsidR="00193A6D" w:rsidRPr="002B058E" w:rsidRDefault="00193A6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2 decrease in risk </w:t>
            </w: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behaviour</w:t>
            </w:r>
            <w:proofErr w:type="spellEnd"/>
          </w:p>
          <w:p w14:paraId="3C31EA66" w14:textId="77777777" w:rsidR="00193A6D" w:rsidRPr="002B058E" w:rsidRDefault="00193A6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3 increase in prevention knowledge</w:t>
            </w:r>
          </w:p>
          <w:p w14:paraId="61FA18E7" w14:textId="77777777" w:rsidR="00193A6D" w:rsidRPr="002B058E" w:rsidRDefault="00193A6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4 DALYs gained (disability adjusted life years)</w:t>
            </w:r>
          </w:p>
          <w:p w14:paraId="529A4B8E" w14:textId="77777777" w:rsidR="00193A6D" w:rsidRPr="002B058E" w:rsidRDefault="00193A6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5 QALYs gained (quality adjusted life years)</w:t>
            </w:r>
          </w:p>
          <w:p w14:paraId="0451672C" w14:textId="77777777" w:rsidR="00193A6D" w:rsidRPr="002B058E" w:rsidRDefault="00193A6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6 Life years gained (LYG)</w:t>
            </w:r>
          </w:p>
          <w:p w14:paraId="41EFBBA1" w14:textId="77777777" w:rsidR="00193A6D" w:rsidRPr="002B058E" w:rsidRDefault="00193A6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7 Secondary infections averted</w:t>
            </w:r>
          </w:p>
          <w:p w14:paraId="24FDF59E" w14:textId="77777777" w:rsidR="00193A6D" w:rsidRPr="002B058E" w:rsidRDefault="00193A6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8 Averted costs of (future) treatment</w:t>
            </w:r>
          </w:p>
          <w:p w14:paraId="3DC477FA" w14:textId="77777777" w:rsidR="00193A6D" w:rsidRPr="002B058E" w:rsidRDefault="00193A6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9 deaths averted</w:t>
            </w:r>
          </w:p>
          <w:p w14:paraId="353B99E6" w14:textId="77777777" w:rsidR="00193A6D" w:rsidRPr="002B058E" w:rsidRDefault="00193A6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10 STI case treated</w:t>
            </w:r>
          </w:p>
          <w:p w14:paraId="4A8BCB7E" w14:textId="77777777" w:rsidR="00193A6D" w:rsidRPr="002B058E" w:rsidRDefault="00193A6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11 change in prevalence</w:t>
            </w:r>
          </w:p>
          <w:p w14:paraId="700A90CA" w14:textId="77777777" w:rsidR="00193A6D" w:rsidRPr="002B058E" w:rsidRDefault="00193A6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12 change in testing behavior</w:t>
            </w:r>
          </w:p>
          <w:p w14:paraId="6061846D" w14:textId="77777777" w:rsidR="00193A6D" w:rsidRPr="002B058E" w:rsidRDefault="00193A6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13 early infections detected</w:t>
            </w:r>
          </w:p>
          <w:p w14:paraId="18222AEF" w14:textId="77777777" w:rsidR="00193A6D" w:rsidRPr="002B058E" w:rsidRDefault="00193A6D" w:rsidP="002B05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90 </w:t>
            </w:r>
            <w:proofErr w:type="gramStart"/>
            <w:r w:rsidRPr="002B058E">
              <w:rPr>
                <w:rFonts w:cstheme="minorHAnsi"/>
                <w:sz w:val="20"/>
                <w:szCs w:val="20"/>
                <w:lang w:val="en-US"/>
              </w:rPr>
              <w:t>other</w:t>
            </w:r>
            <w:proofErr w:type="gramEnd"/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 (build new category)</w:t>
            </w:r>
          </w:p>
          <w:p w14:paraId="71D5C46D" w14:textId="5AEE15C8" w:rsidR="00193A6D" w:rsidRPr="002B058E" w:rsidRDefault="00193A6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0 no information/unknown/not </w:t>
            </w:r>
            <w:r w:rsidR="00C26CAC">
              <w:rPr>
                <w:rFonts w:cstheme="minorHAnsi"/>
                <w:sz w:val="20"/>
                <w:szCs w:val="20"/>
                <w:lang w:val="en-US"/>
              </w:rPr>
              <w:t>applicable</w:t>
            </w:r>
          </w:p>
          <w:p w14:paraId="60DA4D3F" w14:textId="30DD6CE1" w:rsidR="00193A6D" w:rsidRPr="002B058E" w:rsidRDefault="00193A6D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99 unclear to coder</w:t>
            </w:r>
          </w:p>
        </w:tc>
        <w:tc>
          <w:tcPr>
            <w:tcW w:w="896" w:type="pct"/>
          </w:tcPr>
          <w:p w14:paraId="31D261B3" w14:textId="77777777" w:rsidR="00193A6D" w:rsidRPr="002B058E" w:rsidRDefault="00193A6D" w:rsidP="002B058E">
            <w:pPr>
              <w:spacing w:before="0"/>
              <w:ind w:right="-25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GB"/>
              </w:rPr>
              <w:t>Sec_Outcome</w:t>
            </w:r>
            <w:proofErr w:type="spellEnd"/>
          </w:p>
        </w:tc>
      </w:tr>
      <w:tr w:rsidR="002C05FF" w:rsidRPr="002B058E" w14:paraId="0CB5FB7D" w14:textId="77777777" w:rsidTr="00C26CAC">
        <w:trPr>
          <w:trHeight w:val="270"/>
        </w:trPr>
        <w:tc>
          <w:tcPr>
            <w:tcW w:w="1171" w:type="pct"/>
          </w:tcPr>
          <w:p w14:paraId="21A1AB29" w14:textId="06D62DA6" w:rsidR="002C05FF" w:rsidRPr="00C26CAC" w:rsidRDefault="00910480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26CAC">
              <w:rPr>
                <w:rFonts w:cstheme="minorHAnsi"/>
                <w:b/>
                <w:sz w:val="20"/>
                <w:szCs w:val="20"/>
                <w:lang w:val="en-GB"/>
              </w:rPr>
              <w:t xml:space="preserve">Primary </w:t>
            </w:r>
            <w:r w:rsidR="002C05FF" w:rsidRPr="00C26CAC">
              <w:rPr>
                <w:rFonts w:cstheme="minorHAnsi"/>
                <w:b/>
                <w:sz w:val="20"/>
                <w:szCs w:val="20"/>
                <w:lang w:val="en-GB"/>
              </w:rPr>
              <w:t>Effect</w:t>
            </w:r>
          </w:p>
          <w:p w14:paraId="16421585" w14:textId="53B907FA" w:rsidR="002C05FF" w:rsidRPr="00C26CAC" w:rsidRDefault="002C05FF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933" w:type="pct"/>
            <w:gridSpan w:val="2"/>
          </w:tcPr>
          <w:p w14:paraId="75B9F958" w14:textId="6C1DFFE5" w:rsidR="002C05FF" w:rsidRPr="00C26CAC" w:rsidRDefault="00463295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C26CAC">
              <w:rPr>
                <w:rFonts w:cstheme="minorHAnsi"/>
                <w:sz w:val="20"/>
                <w:szCs w:val="20"/>
                <w:lang w:val="en-US"/>
              </w:rPr>
              <w:t xml:space="preserve">1 </w:t>
            </w:r>
            <w:r w:rsidR="00C26CAC" w:rsidRPr="00C26CAC">
              <w:rPr>
                <w:rFonts w:cstheme="minorHAnsi"/>
                <w:sz w:val="20"/>
                <w:szCs w:val="20"/>
                <w:lang w:val="en-US"/>
              </w:rPr>
              <w:t>positive</w:t>
            </w:r>
            <w:r w:rsidR="005D7543" w:rsidRPr="00C26CAC">
              <w:rPr>
                <w:rFonts w:cstheme="minorHAnsi"/>
                <w:sz w:val="20"/>
                <w:szCs w:val="20"/>
                <w:lang w:val="en-US"/>
              </w:rPr>
              <w:t xml:space="preserve"> effective</w:t>
            </w:r>
          </w:p>
          <w:p w14:paraId="4761F062" w14:textId="778194A7" w:rsidR="005D7543" w:rsidRPr="00C26CAC" w:rsidRDefault="005D7543" w:rsidP="005D7543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C26CAC">
              <w:rPr>
                <w:rFonts w:cstheme="minorHAnsi"/>
                <w:sz w:val="20"/>
                <w:szCs w:val="20"/>
                <w:lang w:val="en-US"/>
              </w:rPr>
              <w:t xml:space="preserve">2 </w:t>
            </w:r>
            <w:r w:rsidR="00C26CAC" w:rsidRPr="00C26CAC">
              <w:rPr>
                <w:rFonts w:cstheme="minorHAnsi"/>
                <w:sz w:val="20"/>
                <w:szCs w:val="20"/>
                <w:lang w:val="en-US"/>
              </w:rPr>
              <w:t>No effect</w:t>
            </w:r>
          </w:p>
          <w:p w14:paraId="3400EF2B" w14:textId="57EC1FDB" w:rsidR="00C26CAC" w:rsidRPr="00C26CAC" w:rsidRDefault="00C26CAC" w:rsidP="00C26C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6CAC">
              <w:rPr>
                <w:rFonts w:cstheme="minorHAnsi"/>
                <w:sz w:val="20"/>
                <w:szCs w:val="20"/>
                <w:lang w:val="en-US"/>
              </w:rPr>
              <w:t>0 no information/unknown/not applicable</w:t>
            </w:r>
          </w:p>
          <w:p w14:paraId="00404C3D" w14:textId="76F24585" w:rsidR="005D7543" w:rsidRPr="00C26CAC" w:rsidRDefault="005D7543" w:rsidP="005D7543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C26CAC">
              <w:rPr>
                <w:rFonts w:cstheme="minorHAnsi"/>
                <w:sz w:val="20"/>
                <w:szCs w:val="20"/>
                <w:lang w:val="en-US"/>
              </w:rPr>
              <w:t>99 unclear to coder</w:t>
            </w:r>
          </w:p>
        </w:tc>
        <w:tc>
          <w:tcPr>
            <w:tcW w:w="896" w:type="pct"/>
          </w:tcPr>
          <w:p w14:paraId="3DB96720" w14:textId="1BA9411D" w:rsidR="00041EEC" w:rsidRPr="00C26CAC" w:rsidRDefault="00463295" w:rsidP="002B058E">
            <w:pPr>
              <w:spacing w:before="0"/>
              <w:ind w:right="-25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6CAC">
              <w:rPr>
                <w:rFonts w:cstheme="minorHAnsi"/>
                <w:sz w:val="20"/>
                <w:szCs w:val="20"/>
                <w:lang w:val="en-GB"/>
              </w:rPr>
              <w:t>Prim</w:t>
            </w:r>
            <w:r w:rsidR="002C05FF" w:rsidRPr="00C26CAC">
              <w:rPr>
                <w:rFonts w:cstheme="minorHAnsi"/>
                <w:sz w:val="20"/>
                <w:szCs w:val="20"/>
                <w:lang w:val="en-GB"/>
              </w:rPr>
              <w:t>_effect</w:t>
            </w:r>
            <w:proofErr w:type="spellEnd"/>
          </w:p>
        </w:tc>
      </w:tr>
      <w:tr w:rsidR="00C26CAC" w:rsidRPr="002B058E" w14:paraId="2723EF49" w14:textId="77777777" w:rsidTr="00C26CAC">
        <w:trPr>
          <w:trHeight w:val="270"/>
        </w:trPr>
        <w:tc>
          <w:tcPr>
            <w:tcW w:w="1171" w:type="pct"/>
          </w:tcPr>
          <w:p w14:paraId="11F29A11" w14:textId="2DF722CB" w:rsidR="00C26CAC" w:rsidRPr="00C26CAC" w:rsidRDefault="00C26CAC" w:rsidP="00C26CAC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26CAC">
              <w:rPr>
                <w:rFonts w:cstheme="minorHAnsi"/>
                <w:b/>
                <w:sz w:val="20"/>
                <w:szCs w:val="20"/>
                <w:lang w:val="en-GB"/>
              </w:rPr>
              <w:t>Additional Effect</w:t>
            </w:r>
          </w:p>
          <w:p w14:paraId="2D2788F0" w14:textId="77777777" w:rsidR="00C26CAC" w:rsidRPr="00C26CAC" w:rsidRDefault="00C26CAC" w:rsidP="00C26CAC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933" w:type="pct"/>
            <w:gridSpan w:val="2"/>
          </w:tcPr>
          <w:p w14:paraId="76A20BE5" w14:textId="77777777" w:rsidR="00C26CAC" w:rsidRPr="00C26CAC" w:rsidRDefault="00C26CAC" w:rsidP="00C26CAC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C26CAC">
              <w:rPr>
                <w:rFonts w:cstheme="minorHAnsi"/>
                <w:sz w:val="20"/>
                <w:szCs w:val="20"/>
                <w:lang w:val="en-US"/>
              </w:rPr>
              <w:t>1 positive effective</w:t>
            </w:r>
          </w:p>
          <w:p w14:paraId="7B886D1C" w14:textId="4138B14A" w:rsidR="00C26CAC" w:rsidRPr="00C26CAC" w:rsidRDefault="00C26CAC" w:rsidP="00C26CAC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C26CAC">
              <w:rPr>
                <w:rFonts w:cstheme="minorHAnsi"/>
                <w:sz w:val="20"/>
                <w:szCs w:val="20"/>
                <w:lang w:val="en-US"/>
              </w:rPr>
              <w:t>2 No effect</w:t>
            </w:r>
          </w:p>
          <w:p w14:paraId="3BCEC0CF" w14:textId="77777777" w:rsidR="00C26CAC" w:rsidRPr="00C26CAC" w:rsidRDefault="00C26CAC" w:rsidP="00C26C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6CAC">
              <w:rPr>
                <w:rFonts w:cstheme="minorHAnsi"/>
                <w:sz w:val="20"/>
                <w:szCs w:val="20"/>
                <w:lang w:val="en-US"/>
              </w:rPr>
              <w:t>0 no information/unknown/not applicable</w:t>
            </w:r>
          </w:p>
          <w:p w14:paraId="60BD2C10" w14:textId="05C7A5EF" w:rsidR="00C26CAC" w:rsidRPr="00C26CAC" w:rsidRDefault="00C26CAC" w:rsidP="00C26CAC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C26CAC">
              <w:rPr>
                <w:rFonts w:cstheme="minorHAnsi"/>
                <w:sz w:val="20"/>
                <w:szCs w:val="20"/>
                <w:lang w:val="en-US"/>
              </w:rPr>
              <w:t>99 unclear to coder</w:t>
            </w:r>
          </w:p>
        </w:tc>
        <w:tc>
          <w:tcPr>
            <w:tcW w:w="896" w:type="pct"/>
          </w:tcPr>
          <w:p w14:paraId="3F763102" w14:textId="53C113FD" w:rsidR="00C26CAC" w:rsidRPr="00C26CAC" w:rsidRDefault="00C26CAC" w:rsidP="00C26CAC">
            <w:pPr>
              <w:spacing w:before="0"/>
              <w:ind w:right="-25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6CAC">
              <w:rPr>
                <w:rFonts w:cstheme="minorHAnsi"/>
                <w:sz w:val="20"/>
                <w:szCs w:val="20"/>
                <w:lang w:val="en-GB"/>
              </w:rPr>
              <w:t>Add_effect</w:t>
            </w:r>
            <w:proofErr w:type="spellEnd"/>
          </w:p>
          <w:p w14:paraId="54504996" w14:textId="3128C31A" w:rsidR="00C26CAC" w:rsidRPr="00C26CAC" w:rsidRDefault="00C26CAC" w:rsidP="00C26CAC">
            <w:pPr>
              <w:spacing w:before="0"/>
              <w:ind w:right="-25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A6ED7" w:rsidRPr="002B058E" w14:paraId="4E7E4E9A" w14:textId="77777777" w:rsidTr="00CD0C13">
        <w:trPr>
          <w:trHeight w:val="270"/>
        </w:trPr>
        <w:tc>
          <w:tcPr>
            <w:tcW w:w="1171" w:type="pct"/>
            <w:vMerge w:val="restart"/>
          </w:tcPr>
          <w:p w14:paraId="3B163336" w14:textId="47ED47F1" w:rsidR="00CA6ED7" w:rsidRPr="002B058E" w:rsidRDefault="00CA6ED7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 xml:space="preserve">Monetarising </w:t>
            </w:r>
          </w:p>
        </w:tc>
        <w:tc>
          <w:tcPr>
            <w:tcW w:w="1961" w:type="pct"/>
            <w:vMerge w:val="restart"/>
          </w:tcPr>
          <w:p w14:paraId="2CF14DD3" w14:textId="449C5560" w:rsidR="00CA6ED7" w:rsidRPr="002B058E" w:rsidRDefault="00CA6ED7" w:rsidP="00CA6ED7">
            <w:pPr>
              <w:spacing w:before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Treatment costs</w:t>
            </w:r>
          </w:p>
          <w:p w14:paraId="404353E5" w14:textId="77777777" w:rsidR="00CA6ED7" w:rsidRPr="002B058E" w:rsidRDefault="00CA6ED7" w:rsidP="00CA6ED7">
            <w:pPr>
              <w:spacing w:before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QALY</w:t>
            </w:r>
          </w:p>
          <w:p w14:paraId="1AF3CB3B" w14:textId="3A59DECC" w:rsidR="00CA6ED7" w:rsidRDefault="00CA6ED7" w:rsidP="00CA6ED7">
            <w:pPr>
              <w:spacing w:before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DALY  </w:t>
            </w:r>
          </w:p>
          <w:p w14:paraId="0D2084AC" w14:textId="30329D2E" w:rsidR="00CA6ED7" w:rsidRPr="00CA6ED7" w:rsidRDefault="00CA6ED7" w:rsidP="00CA6ED7">
            <w:pPr>
              <w:spacing w:before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WTP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CA6ED7">
              <w:rPr>
                <w:lang w:val="en-US"/>
              </w:rPr>
              <w:t>willingness-to-pay</w:t>
            </w:r>
            <w:r>
              <w:rPr>
                <w:lang w:val="en-US"/>
              </w:rPr>
              <w:t>)</w:t>
            </w:r>
          </w:p>
          <w:p w14:paraId="338E7B73" w14:textId="77777777" w:rsidR="00CA6ED7" w:rsidRPr="002B058E" w:rsidRDefault="00CA6ED7" w:rsidP="00CA6ED7">
            <w:pPr>
              <w:spacing w:before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Mortality/morbidity</w:t>
            </w:r>
          </w:p>
          <w:p w14:paraId="299B48C6" w14:textId="59E3F557" w:rsidR="00CA6ED7" w:rsidRPr="002B058E" w:rsidRDefault="00CA6ED7" w:rsidP="00CA6ED7">
            <w:pPr>
              <w:spacing w:before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Productivity gains   </w:t>
            </w:r>
          </w:p>
        </w:tc>
        <w:tc>
          <w:tcPr>
            <w:tcW w:w="972" w:type="pct"/>
            <w:vMerge w:val="restart"/>
          </w:tcPr>
          <w:p w14:paraId="6CDA640B" w14:textId="77777777" w:rsidR="00CA6ED7" w:rsidRDefault="00CA6ED7" w:rsidP="00CA6ED7">
            <w:pPr>
              <w:spacing w:before="0"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68188DB9" w14:textId="77777777" w:rsidR="00CA6ED7" w:rsidRDefault="00CA6ED7" w:rsidP="00CA6ED7">
            <w:pPr>
              <w:spacing w:before="0"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5B0EA2EB" w14:textId="113CE48C" w:rsidR="00CA6ED7" w:rsidRDefault="00CA6ED7" w:rsidP="00CA6ED7">
            <w:pPr>
              <w:spacing w:before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0 no</w:t>
            </w:r>
          </w:p>
          <w:p w14:paraId="11EF4BFF" w14:textId="63AF66FB" w:rsidR="00CA6ED7" w:rsidRPr="002B058E" w:rsidRDefault="00CA6ED7" w:rsidP="00CA6ED7">
            <w:pPr>
              <w:spacing w:before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1 yes</w:t>
            </w:r>
          </w:p>
          <w:p w14:paraId="5DB764AC" w14:textId="5C7445BF" w:rsidR="00CA6ED7" w:rsidRPr="002B058E" w:rsidRDefault="00CA6ED7" w:rsidP="00CA6ED7">
            <w:pPr>
              <w:spacing w:before="0"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14:paraId="5F9E1451" w14:textId="29358DDF" w:rsidR="00CA6ED7" w:rsidRPr="002B058E" w:rsidRDefault="00CA6ED7" w:rsidP="002B058E">
            <w:pPr>
              <w:spacing w:before="0"/>
              <w:ind w:right="-25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GB"/>
              </w:rPr>
              <w:t>Treatm_costs</w:t>
            </w:r>
            <w:proofErr w:type="spellEnd"/>
          </w:p>
        </w:tc>
      </w:tr>
      <w:tr w:rsidR="00CA6ED7" w:rsidRPr="002B058E" w14:paraId="608AD7A0" w14:textId="77777777" w:rsidTr="00CD0C13">
        <w:trPr>
          <w:trHeight w:val="270"/>
        </w:trPr>
        <w:tc>
          <w:tcPr>
            <w:tcW w:w="1171" w:type="pct"/>
            <w:vMerge/>
          </w:tcPr>
          <w:p w14:paraId="009C035B" w14:textId="77777777" w:rsidR="00CA6ED7" w:rsidRPr="002B058E" w:rsidRDefault="00CA6ED7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961" w:type="pct"/>
            <w:vMerge/>
          </w:tcPr>
          <w:p w14:paraId="57117B0C" w14:textId="77777777" w:rsidR="00CA6ED7" w:rsidRPr="002B058E" w:rsidRDefault="00CA6ED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vMerge/>
          </w:tcPr>
          <w:p w14:paraId="7C395EB2" w14:textId="16DA7D9C" w:rsidR="00CA6ED7" w:rsidRPr="002B058E" w:rsidRDefault="00CA6ED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14:paraId="3FF2CC0D" w14:textId="75CADC7D" w:rsidR="00CA6ED7" w:rsidRPr="002B058E" w:rsidRDefault="00CA6ED7" w:rsidP="002B058E">
            <w:pPr>
              <w:spacing w:before="0"/>
              <w:ind w:right="-250"/>
              <w:rPr>
                <w:rFonts w:cstheme="minorHAnsi"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sz w:val="20"/>
                <w:szCs w:val="20"/>
                <w:lang w:val="en-GB"/>
              </w:rPr>
              <w:t>QALY</w:t>
            </w:r>
          </w:p>
        </w:tc>
      </w:tr>
      <w:tr w:rsidR="00CA6ED7" w:rsidRPr="002B058E" w14:paraId="374308AC" w14:textId="77777777" w:rsidTr="00CD0C13">
        <w:trPr>
          <w:trHeight w:val="270"/>
        </w:trPr>
        <w:tc>
          <w:tcPr>
            <w:tcW w:w="1171" w:type="pct"/>
            <w:vMerge/>
          </w:tcPr>
          <w:p w14:paraId="554FFADE" w14:textId="77777777" w:rsidR="00CA6ED7" w:rsidRPr="002B058E" w:rsidRDefault="00CA6ED7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961" w:type="pct"/>
            <w:vMerge/>
          </w:tcPr>
          <w:p w14:paraId="1DB72A32" w14:textId="77777777" w:rsidR="00CA6ED7" w:rsidRPr="002B058E" w:rsidRDefault="00CA6ED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vMerge/>
          </w:tcPr>
          <w:p w14:paraId="7857F175" w14:textId="1F1C5A0B" w:rsidR="00CA6ED7" w:rsidRPr="002B058E" w:rsidRDefault="00CA6ED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14:paraId="60D71B66" w14:textId="4A936CBA" w:rsidR="00CA6ED7" w:rsidRPr="002B058E" w:rsidRDefault="00CA6ED7" w:rsidP="002B058E">
            <w:pPr>
              <w:spacing w:before="0"/>
              <w:ind w:right="-250"/>
              <w:rPr>
                <w:rFonts w:cstheme="minorHAnsi"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sz w:val="20"/>
                <w:szCs w:val="20"/>
                <w:lang w:val="en-GB"/>
              </w:rPr>
              <w:t>DALY</w:t>
            </w:r>
          </w:p>
        </w:tc>
      </w:tr>
      <w:tr w:rsidR="00CA6ED7" w:rsidRPr="002B058E" w14:paraId="4D3108D0" w14:textId="77777777" w:rsidTr="00CD0C13">
        <w:trPr>
          <w:trHeight w:val="270"/>
        </w:trPr>
        <w:tc>
          <w:tcPr>
            <w:tcW w:w="1171" w:type="pct"/>
            <w:vMerge/>
          </w:tcPr>
          <w:p w14:paraId="336EADD5" w14:textId="77777777" w:rsidR="00CA6ED7" w:rsidRPr="002B058E" w:rsidRDefault="00CA6ED7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961" w:type="pct"/>
            <w:vMerge/>
          </w:tcPr>
          <w:p w14:paraId="445C2C4D" w14:textId="77777777" w:rsidR="00CA6ED7" w:rsidRPr="002B058E" w:rsidRDefault="00CA6ED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vMerge/>
          </w:tcPr>
          <w:p w14:paraId="380F8591" w14:textId="240DE6CE" w:rsidR="00CA6ED7" w:rsidRPr="002B058E" w:rsidRDefault="00CA6ED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14:paraId="4683E690" w14:textId="3749D892" w:rsidR="00CA6ED7" w:rsidRPr="002B058E" w:rsidRDefault="00CA6ED7" w:rsidP="002B058E">
            <w:pPr>
              <w:spacing w:before="0"/>
              <w:ind w:right="-250"/>
              <w:rPr>
                <w:rFonts w:cstheme="minorHAnsi"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sz w:val="20"/>
                <w:szCs w:val="20"/>
                <w:lang w:val="en-GB"/>
              </w:rPr>
              <w:t>WTP</w:t>
            </w:r>
          </w:p>
        </w:tc>
      </w:tr>
      <w:tr w:rsidR="00CA6ED7" w:rsidRPr="002B058E" w14:paraId="166F7001" w14:textId="77777777" w:rsidTr="00CD0C13">
        <w:trPr>
          <w:trHeight w:val="270"/>
        </w:trPr>
        <w:tc>
          <w:tcPr>
            <w:tcW w:w="1171" w:type="pct"/>
            <w:vMerge/>
          </w:tcPr>
          <w:p w14:paraId="7B59C8A3" w14:textId="77777777" w:rsidR="00CA6ED7" w:rsidRPr="002B058E" w:rsidRDefault="00CA6ED7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961" w:type="pct"/>
            <w:vMerge/>
          </w:tcPr>
          <w:p w14:paraId="7C4FFF9B" w14:textId="77777777" w:rsidR="00CA6ED7" w:rsidRPr="002B058E" w:rsidRDefault="00CA6ED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vMerge/>
          </w:tcPr>
          <w:p w14:paraId="3E73083B" w14:textId="1F2F800C" w:rsidR="00CA6ED7" w:rsidRPr="002B058E" w:rsidRDefault="00CA6ED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14:paraId="5E0F9261" w14:textId="60A56514" w:rsidR="00CA6ED7" w:rsidRPr="002B058E" w:rsidRDefault="00CA6ED7" w:rsidP="002B058E">
            <w:pPr>
              <w:spacing w:before="0"/>
              <w:ind w:right="-25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GB"/>
              </w:rPr>
              <w:t>MortMorb</w:t>
            </w:r>
            <w:proofErr w:type="spellEnd"/>
          </w:p>
        </w:tc>
      </w:tr>
      <w:tr w:rsidR="00CA6ED7" w:rsidRPr="002B058E" w14:paraId="71A75438" w14:textId="77777777" w:rsidTr="00CD0C13">
        <w:trPr>
          <w:trHeight w:val="270"/>
        </w:trPr>
        <w:tc>
          <w:tcPr>
            <w:tcW w:w="1171" w:type="pct"/>
            <w:vMerge/>
          </w:tcPr>
          <w:p w14:paraId="3A68BA13" w14:textId="77777777" w:rsidR="00CA6ED7" w:rsidRPr="002B058E" w:rsidRDefault="00CA6ED7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961" w:type="pct"/>
            <w:vMerge/>
          </w:tcPr>
          <w:p w14:paraId="5DB5B6B7" w14:textId="77777777" w:rsidR="00CA6ED7" w:rsidRPr="002B058E" w:rsidRDefault="00CA6ED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vMerge/>
          </w:tcPr>
          <w:p w14:paraId="5EB73DC6" w14:textId="7B78A097" w:rsidR="00CA6ED7" w:rsidRPr="002B058E" w:rsidRDefault="00CA6ED7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14:paraId="36C9AAB9" w14:textId="1512A514" w:rsidR="00CA6ED7" w:rsidRPr="002B058E" w:rsidRDefault="00CA6ED7" w:rsidP="002B058E">
            <w:pPr>
              <w:spacing w:before="0"/>
              <w:ind w:right="-25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GB"/>
              </w:rPr>
              <w:t>ProdGain</w:t>
            </w:r>
            <w:proofErr w:type="spellEnd"/>
          </w:p>
        </w:tc>
      </w:tr>
    </w:tbl>
    <w:p w14:paraId="01C0E111" w14:textId="771F2A1A" w:rsidR="00F974C1" w:rsidRDefault="00F974C1">
      <w:pPr>
        <w:rPr>
          <w:rFonts w:cstheme="minorHAnsi"/>
          <w:b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GB"/>
        </w:rPr>
        <w:br w:type="page"/>
      </w:r>
    </w:p>
    <w:p w14:paraId="42F62191" w14:textId="77777777" w:rsidR="00EE277C" w:rsidRPr="002B058E" w:rsidRDefault="00EE277C" w:rsidP="002B058E">
      <w:pPr>
        <w:spacing w:before="0" w:after="0" w:line="240" w:lineRule="auto"/>
        <w:rPr>
          <w:rFonts w:cstheme="minorHAnsi"/>
          <w:b/>
          <w:sz w:val="20"/>
          <w:szCs w:val="20"/>
          <w:lang w:val="en-GB"/>
        </w:rPr>
      </w:pPr>
    </w:p>
    <w:tbl>
      <w:tblPr>
        <w:tblStyle w:val="Tabellenraster"/>
        <w:tblW w:w="5239" w:type="pct"/>
        <w:tblLook w:val="04A0" w:firstRow="1" w:lastRow="0" w:firstColumn="1" w:lastColumn="0" w:noHBand="0" w:noVBand="1"/>
      </w:tblPr>
      <w:tblGrid>
        <w:gridCol w:w="2233"/>
        <w:gridCol w:w="3007"/>
        <w:gridCol w:w="851"/>
        <w:gridCol w:w="1640"/>
        <w:gridCol w:w="1762"/>
      </w:tblGrid>
      <w:tr w:rsidR="00F74250" w:rsidRPr="002B058E" w14:paraId="05D0D306" w14:textId="77777777" w:rsidTr="00F74250">
        <w:trPr>
          <w:trHeight w:val="270"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14:paraId="45BD2F6A" w14:textId="77777777" w:rsidR="00F74250" w:rsidRPr="002B058E" w:rsidRDefault="00F74250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>Cost effectiveness</w:t>
            </w:r>
          </w:p>
        </w:tc>
      </w:tr>
      <w:tr w:rsidR="00481D28" w:rsidRPr="002B058E" w14:paraId="1378D174" w14:textId="77777777" w:rsidTr="00481D28">
        <w:trPr>
          <w:trHeight w:val="270"/>
        </w:trPr>
        <w:tc>
          <w:tcPr>
            <w:tcW w:w="1176" w:type="pct"/>
          </w:tcPr>
          <w:p w14:paraId="18AAA7D0" w14:textId="77777777" w:rsidR="00481D28" w:rsidRPr="002B058E" w:rsidRDefault="00481D28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>Perspective</w:t>
            </w:r>
          </w:p>
          <w:p w14:paraId="6CA709AD" w14:textId="77777777" w:rsidR="00481D28" w:rsidRPr="002B058E" w:rsidRDefault="00481D28" w:rsidP="002B058E">
            <w:pPr>
              <w:spacing w:before="0"/>
              <w:rPr>
                <w:rFonts w:cstheme="minorHAnsi"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sz w:val="20"/>
                <w:szCs w:val="20"/>
                <w:lang w:val="en-GB"/>
              </w:rPr>
              <w:t>(</w:t>
            </w:r>
            <w:proofErr w:type="gramStart"/>
            <w:r w:rsidRPr="002B058E">
              <w:rPr>
                <w:rFonts w:cstheme="minorHAnsi"/>
                <w:sz w:val="20"/>
                <w:szCs w:val="20"/>
                <w:lang w:val="en-GB"/>
              </w:rPr>
              <w:t>regarding  type</w:t>
            </w:r>
            <w:proofErr w:type="gramEnd"/>
            <w:r w:rsidRPr="002B058E">
              <w:rPr>
                <w:rFonts w:cstheme="minorHAnsi"/>
                <w:sz w:val="20"/>
                <w:szCs w:val="20"/>
                <w:lang w:val="en-GB"/>
              </w:rPr>
              <w:t xml:space="preserve"> of cost collected)</w:t>
            </w:r>
          </w:p>
          <w:p w14:paraId="63C03E2A" w14:textId="7D3B7290" w:rsidR="00481D28" w:rsidRPr="002B058E" w:rsidRDefault="00481D28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896" w:type="pct"/>
            <w:gridSpan w:val="3"/>
          </w:tcPr>
          <w:p w14:paraId="78E59501" w14:textId="77777777" w:rsidR="00481D28" w:rsidRPr="002B058E" w:rsidRDefault="00481D28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1 (health) provider </w:t>
            </w:r>
            <w:r w:rsidRPr="002B058E">
              <w:rPr>
                <w:rFonts w:cstheme="minorHAnsi"/>
                <w:i/>
                <w:sz w:val="18"/>
                <w:szCs w:val="20"/>
                <w:lang w:val="en-GB"/>
              </w:rPr>
              <w:t>(omits costs incurred by private consumers)</w:t>
            </w:r>
          </w:p>
          <w:p w14:paraId="7D283C3D" w14:textId="2F99ABF0" w:rsidR="00481D28" w:rsidRPr="002B058E" w:rsidRDefault="00481D28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2 societal </w:t>
            </w:r>
            <w:r w:rsidRPr="002B058E">
              <w:rPr>
                <w:rFonts w:cstheme="minorHAnsi"/>
                <w:i/>
                <w:sz w:val="18"/>
                <w:szCs w:val="20"/>
                <w:lang w:val="en-GB"/>
              </w:rPr>
              <w:t xml:space="preserve">(costs </w:t>
            </w:r>
            <w:r w:rsidR="002C2DBD">
              <w:rPr>
                <w:rFonts w:cstheme="minorHAnsi"/>
                <w:i/>
                <w:sz w:val="18"/>
                <w:szCs w:val="20"/>
                <w:lang w:val="en-GB"/>
              </w:rPr>
              <w:t>incurred</w:t>
            </w:r>
            <w:r w:rsidRPr="002B058E">
              <w:rPr>
                <w:rFonts w:cstheme="minorHAnsi"/>
                <w:i/>
                <w:sz w:val="18"/>
                <w:szCs w:val="20"/>
                <w:lang w:val="en-GB"/>
              </w:rPr>
              <w:t xml:space="preserve"> </w:t>
            </w:r>
            <w:r w:rsidR="00833701" w:rsidRPr="002B058E">
              <w:rPr>
                <w:rFonts w:cstheme="minorHAnsi"/>
                <w:i/>
                <w:sz w:val="18"/>
                <w:szCs w:val="20"/>
                <w:lang w:val="en-GB"/>
              </w:rPr>
              <w:t>b</w:t>
            </w:r>
            <w:r w:rsidR="002C2DBD">
              <w:rPr>
                <w:rFonts w:cstheme="minorHAnsi"/>
                <w:i/>
                <w:sz w:val="18"/>
                <w:szCs w:val="20"/>
                <w:lang w:val="en-GB"/>
              </w:rPr>
              <w:t xml:space="preserve">y all members of society -&gt; </w:t>
            </w:r>
            <w:r w:rsidR="00833701" w:rsidRPr="002B058E">
              <w:rPr>
                <w:rFonts w:cstheme="minorHAnsi"/>
                <w:i/>
                <w:sz w:val="18"/>
                <w:szCs w:val="20"/>
                <w:lang w:val="en-GB"/>
              </w:rPr>
              <w:t>private</w:t>
            </w:r>
            <w:r w:rsidR="002C2DBD">
              <w:rPr>
                <w:rFonts w:cstheme="minorHAnsi"/>
                <w:i/>
                <w:sz w:val="18"/>
                <w:szCs w:val="20"/>
                <w:lang w:val="en-GB"/>
              </w:rPr>
              <w:t xml:space="preserve"> &amp; </w:t>
            </w:r>
            <w:r w:rsidR="00833701" w:rsidRPr="002B058E">
              <w:rPr>
                <w:rFonts w:cstheme="minorHAnsi"/>
                <w:i/>
                <w:sz w:val="18"/>
                <w:szCs w:val="20"/>
                <w:lang w:val="en-GB"/>
              </w:rPr>
              <w:t>public)</w:t>
            </w:r>
          </w:p>
          <w:p w14:paraId="38AEE10A" w14:textId="6E7FE318" w:rsidR="00833701" w:rsidRPr="002B058E" w:rsidRDefault="0083370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3 public </w:t>
            </w:r>
            <w:r w:rsidRPr="002B058E">
              <w:rPr>
                <w:rFonts w:cstheme="minorHAnsi"/>
                <w:i/>
                <w:sz w:val="18"/>
                <w:szCs w:val="20"/>
                <w:lang w:val="en-GB"/>
              </w:rPr>
              <w:t>(only costs of public sector)</w:t>
            </w:r>
          </w:p>
          <w:p w14:paraId="3B37FA0B" w14:textId="5B0AB53A" w:rsidR="00833701" w:rsidRPr="002B058E" w:rsidRDefault="0083370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4 private sector or </w:t>
            </w:r>
            <w:r w:rsidR="00867996">
              <w:rPr>
                <w:rFonts w:cstheme="minorHAnsi"/>
                <w:sz w:val="20"/>
                <w:szCs w:val="20"/>
                <w:lang w:val="en-US"/>
              </w:rPr>
              <w:t xml:space="preserve">private </w:t>
            </w: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consumers </w:t>
            </w:r>
          </w:p>
          <w:p w14:paraId="613B8932" w14:textId="4CA8C376" w:rsidR="00833701" w:rsidRDefault="00833701" w:rsidP="002B05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90 other (-&gt; string)</w:t>
            </w:r>
          </w:p>
          <w:p w14:paraId="015F6B40" w14:textId="73AD1342" w:rsidR="00025834" w:rsidRPr="002B058E" w:rsidRDefault="00025834" w:rsidP="00025834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6 more than one</w:t>
            </w:r>
          </w:p>
          <w:p w14:paraId="65CBEBB6" w14:textId="3D72E0EA" w:rsidR="00833701" w:rsidRPr="002B058E" w:rsidRDefault="0083370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0 no information/unknown/not </w:t>
            </w:r>
            <w:r w:rsidR="00C26CAC">
              <w:rPr>
                <w:rFonts w:cstheme="minorHAnsi"/>
                <w:sz w:val="20"/>
                <w:szCs w:val="20"/>
                <w:lang w:val="en-US"/>
              </w:rPr>
              <w:t>applicable</w:t>
            </w:r>
          </w:p>
          <w:p w14:paraId="4E1F22E1" w14:textId="3C74E91E" w:rsidR="00833701" w:rsidRPr="002B058E" w:rsidRDefault="0083370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99 unclear to coder </w:t>
            </w:r>
          </w:p>
        </w:tc>
        <w:tc>
          <w:tcPr>
            <w:tcW w:w="928" w:type="pct"/>
          </w:tcPr>
          <w:p w14:paraId="1B89E091" w14:textId="5666EEA2" w:rsidR="00481D28" w:rsidRPr="002B058E" w:rsidRDefault="0083370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Perspective_costs</w:t>
            </w:r>
            <w:proofErr w:type="spellEnd"/>
          </w:p>
        </w:tc>
      </w:tr>
      <w:tr w:rsidR="00F75DD9" w:rsidRPr="00F75DD9" w14:paraId="5E66A7B7" w14:textId="77777777" w:rsidTr="00481D28">
        <w:trPr>
          <w:trHeight w:val="270"/>
        </w:trPr>
        <w:tc>
          <w:tcPr>
            <w:tcW w:w="1176" w:type="pct"/>
          </w:tcPr>
          <w:p w14:paraId="5573D90D" w14:textId="61972566" w:rsidR="00F75DD9" w:rsidRPr="002B058E" w:rsidRDefault="00F75DD9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Time horizon</w:t>
            </w:r>
          </w:p>
        </w:tc>
        <w:tc>
          <w:tcPr>
            <w:tcW w:w="2896" w:type="pct"/>
            <w:gridSpan w:val="3"/>
          </w:tcPr>
          <w:p w14:paraId="31E51FE4" w14:textId="5010DD31" w:rsidR="00F75DD9" w:rsidRDefault="00F75DD9" w:rsidP="00F75DD9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umber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xy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997FB1">
              <w:rPr>
                <w:rFonts w:cstheme="minorHAnsi"/>
                <w:sz w:val="20"/>
                <w:szCs w:val="20"/>
                <w:lang w:val="en-US"/>
              </w:rPr>
              <w:t xml:space="preserve">                     lifetime   string</w:t>
            </w:r>
          </w:p>
          <w:p w14:paraId="5CA4D27A" w14:textId="5E443F2D" w:rsidR="00F75DD9" w:rsidRPr="002B058E" w:rsidRDefault="00F75DD9" w:rsidP="00F75D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66 more than one </w:t>
            </w:r>
            <w:r>
              <w:rPr>
                <w:rFonts w:cstheme="minorHAnsi"/>
                <w:sz w:val="20"/>
                <w:szCs w:val="20"/>
                <w:lang w:val="en-US"/>
              </w:rPr>
              <w:t>time scenario</w:t>
            </w:r>
          </w:p>
          <w:p w14:paraId="3A2B6BC9" w14:textId="77777777" w:rsidR="00F75DD9" w:rsidRPr="002B058E" w:rsidRDefault="00F75DD9" w:rsidP="00F75DD9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0 no information/unknown/not </w:t>
            </w:r>
            <w:r>
              <w:rPr>
                <w:rFonts w:cstheme="minorHAnsi"/>
                <w:sz w:val="20"/>
                <w:szCs w:val="20"/>
                <w:lang w:val="en-US"/>
              </w:rPr>
              <w:t>applicable</w:t>
            </w:r>
          </w:p>
          <w:p w14:paraId="585ABDCF" w14:textId="30D41036" w:rsidR="00F75DD9" w:rsidRPr="002B058E" w:rsidRDefault="00F75DD9" w:rsidP="00F75DD9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99 unclear to coder</w:t>
            </w:r>
          </w:p>
        </w:tc>
        <w:tc>
          <w:tcPr>
            <w:tcW w:w="928" w:type="pct"/>
          </w:tcPr>
          <w:p w14:paraId="2C30923B" w14:textId="6B5F24C3" w:rsidR="00F75DD9" w:rsidRPr="002B058E" w:rsidRDefault="00997FB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Time_horizon</w:t>
            </w:r>
            <w:proofErr w:type="spellEnd"/>
          </w:p>
        </w:tc>
      </w:tr>
      <w:tr w:rsidR="008A6229" w:rsidRPr="002B058E" w14:paraId="5FD0AAF3" w14:textId="77777777" w:rsidTr="00281BEC">
        <w:trPr>
          <w:trHeight w:val="270"/>
        </w:trPr>
        <w:tc>
          <w:tcPr>
            <w:tcW w:w="1176" w:type="pct"/>
            <w:vMerge w:val="restart"/>
            <w:shd w:val="clear" w:color="auto" w:fill="auto"/>
          </w:tcPr>
          <w:p w14:paraId="1A8D9045" w14:textId="32C8722A" w:rsidR="008A6229" w:rsidRPr="002B058E" w:rsidRDefault="008A6229" w:rsidP="004546A9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 xml:space="preserve">Costs </w:t>
            </w:r>
            <w:r w:rsidRPr="002B058E">
              <w:rPr>
                <w:rFonts w:cstheme="minorHAnsi"/>
                <w:i/>
                <w:sz w:val="20"/>
                <w:szCs w:val="20"/>
                <w:lang w:val="en-GB"/>
              </w:rPr>
              <w:t xml:space="preserve">= Monetary valuations of </w:t>
            </w:r>
            <w:r w:rsidR="004546A9">
              <w:rPr>
                <w:rFonts w:cstheme="minorHAnsi"/>
                <w:i/>
                <w:sz w:val="20"/>
                <w:szCs w:val="20"/>
                <w:lang w:val="en-GB"/>
              </w:rPr>
              <w:t xml:space="preserve">input </w:t>
            </w:r>
            <w:r w:rsidRPr="002B058E">
              <w:rPr>
                <w:rFonts w:cstheme="minorHAnsi"/>
                <w:i/>
                <w:sz w:val="20"/>
                <w:szCs w:val="20"/>
                <w:lang w:val="en-GB"/>
              </w:rPr>
              <w:t>to produce outcome</w:t>
            </w:r>
          </w:p>
        </w:tc>
        <w:tc>
          <w:tcPr>
            <w:tcW w:w="2032" w:type="pct"/>
            <w:gridSpan w:val="2"/>
          </w:tcPr>
          <w:p w14:paraId="43E45B84" w14:textId="433E22C9" w:rsidR="008A6229" w:rsidRPr="002B058E" w:rsidRDefault="008A6229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Are </w:t>
            </w:r>
            <w:r w:rsidRPr="002B058E">
              <w:rPr>
                <w:rFonts w:cstheme="minorHAnsi"/>
                <w:sz w:val="20"/>
                <w:szCs w:val="20"/>
                <w:u w:val="single"/>
                <w:lang w:val="en-US"/>
              </w:rPr>
              <w:t>direct</w:t>
            </w: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 costs listed/explicitly named?</w:t>
            </w:r>
          </w:p>
        </w:tc>
        <w:tc>
          <w:tcPr>
            <w:tcW w:w="864" w:type="pct"/>
            <w:vMerge w:val="restart"/>
          </w:tcPr>
          <w:p w14:paraId="2FEC487E" w14:textId="139F1B61" w:rsidR="008A6229" w:rsidRPr="002B058E" w:rsidRDefault="008A6229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0 no</w:t>
            </w:r>
          </w:p>
          <w:p w14:paraId="59AA978B" w14:textId="77777777" w:rsidR="008A6229" w:rsidRPr="002B058E" w:rsidRDefault="008A6229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1 yes</w:t>
            </w:r>
          </w:p>
          <w:p w14:paraId="2A97B67D" w14:textId="4BC04411" w:rsidR="008A6229" w:rsidRPr="002B058E" w:rsidRDefault="008A6229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2 only discussed</w:t>
            </w:r>
          </w:p>
        </w:tc>
        <w:tc>
          <w:tcPr>
            <w:tcW w:w="928" w:type="pct"/>
          </w:tcPr>
          <w:p w14:paraId="1940A398" w14:textId="4B03B87C" w:rsidR="008A6229" w:rsidRPr="002B058E" w:rsidRDefault="008A6229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Direct_costs</w:t>
            </w:r>
            <w:proofErr w:type="spellEnd"/>
          </w:p>
        </w:tc>
      </w:tr>
      <w:tr w:rsidR="008A6229" w:rsidRPr="002B058E" w14:paraId="60336B9D" w14:textId="77777777" w:rsidTr="00281BEC">
        <w:trPr>
          <w:trHeight w:val="270"/>
        </w:trPr>
        <w:tc>
          <w:tcPr>
            <w:tcW w:w="1176" w:type="pct"/>
            <w:vMerge/>
            <w:shd w:val="clear" w:color="auto" w:fill="auto"/>
          </w:tcPr>
          <w:p w14:paraId="591D68F4" w14:textId="41980591" w:rsidR="008A6229" w:rsidRPr="002B058E" w:rsidRDefault="008A6229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032" w:type="pct"/>
            <w:gridSpan w:val="2"/>
          </w:tcPr>
          <w:p w14:paraId="58504882" w14:textId="372E51A8" w:rsidR="008A6229" w:rsidRPr="002B058E" w:rsidRDefault="008A6229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Are </w:t>
            </w:r>
            <w:r w:rsidRPr="002B058E">
              <w:rPr>
                <w:rFonts w:cstheme="minorHAnsi"/>
                <w:sz w:val="20"/>
                <w:szCs w:val="20"/>
                <w:u w:val="single"/>
                <w:lang w:val="en-US"/>
              </w:rPr>
              <w:t>indirect</w:t>
            </w: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 costs listed/explicitly named?</w:t>
            </w:r>
          </w:p>
        </w:tc>
        <w:tc>
          <w:tcPr>
            <w:tcW w:w="864" w:type="pct"/>
            <w:vMerge/>
          </w:tcPr>
          <w:p w14:paraId="1AFA8456" w14:textId="77777777" w:rsidR="008A6229" w:rsidRPr="002B058E" w:rsidRDefault="008A6229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28" w:type="pct"/>
          </w:tcPr>
          <w:p w14:paraId="17B39A4E" w14:textId="09BB9E0F" w:rsidR="008A6229" w:rsidRPr="002B058E" w:rsidRDefault="008A6229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Indirect_costs</w:t>
            </w:r>
            <w:proofErr w:type="spellEnd"/>
          </w:p>
        </w:tc>
      </w:tr>
      <w:tr w:rsidR="008A6229" w:rsidRPr="002B058E" w14:paraId="443879C9" w14:textId="77777777" w:rsidTr="00281BEC">
        <w:trPr>
          <w:trHeight w:val="270"/>
        </w:trPr>
        <w:tc>
          <w:tcPr>
            <w:tcW w:w="1176" w:type="pct"/>
            <w:vMerge/>
            <w:shd w:val="clear" w:color="auto" w:fill="auto"/>
          </w:tcPr>
          <w:p w14:paraId="0F853458" w14:textId="65E42F1F" w:rsidR="008A6229" w:rsidRPr="002B058E" w:rsidRDefault="008A6229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032" w:type="pct"/>
            <w:gridSpan w:val="2"/>
          </w:tcPr>
          <w:p w14:paraId="0435D695" w14:textId="4784BD7D" w:rsidR="008A6229" w:rsidRPr="002B058E" w:rsidRDefault="008A6229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Are </w:t>
            </w:r>
            <w:r w:rsidRPr="00F75DD9">
              <w:rPr>
                <w:rFonts w:cstheme="minorHAnsi"/>
                <w:i/>
                <w:sz w:val="20"/>
                <w:szCs w:val="20"/>
                <w:u w:val="single"/>
                <w:lang w:val="en-US"/>
              </w:rPr>
              <w:t>intangible</w:t>
            </w: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 costs listed/explicitly named?</w:t>
            </w:r>
          </w:p>
        </w:tc>
        <w:tc>
          <w:tcPr>
            <w:tcW w:w="864" w:type="pct"/>
            <w:vMerge/>
          </w:tcPr>
          <w:p w14:paraId="2075D7F7" w14:textId="77777777" w:rsidR="008A6229" w:rsidRPr="002B058E" w:rsidRDefault="008A6229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28" w:type="pct"/>
          </w:tcPr>
          <w:p w14:paraId="63EADD4B" w14:textId="106CEDBB" w:rsidR="008A6229" w:rsidRPr="002B058E" w:rsidRDefault="008A6229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Intangible_costs</w:t>
            </w:r>
            <w:proofErr w:type="spellEnd"/>
          </w:p>
        </w:tc>
      </w:tr>
      <w:tr w:rsidR="00A369F5" w:rsidRPr="002B058E" w14:paraId="5D76C189" w14:textId="77777777" w:rsidTr="00A369F5">
        <w:trPr>
          <w:trHeight w:val="270"/>
        </w:trPr>
        <w:tc>
          <w:tcPr>
            <w:tcW w:w="1176" w:type="pct"/>
          </w:tcPr>
          <w:p w14:paraId="058EA5D9" w14:textId="00C51C0E" w:rsidR="00A369F5" w:rsidRPr="002B058E" w:rsidRDefault="00A369F5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>Intv</w:t>
            </w:r>
            <w:proofErr w:type="spellEnd"/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 xml:space="preserve"> costs overall</w:t>
            </w:r>
          </w:p>
        </w:tc>
        <w:tc>
          <w:tcPr>
            <w:tcW w:w="2032" w:type="pct"/>
            <w:gridSpan w:val="2"/>
          </w:tcPr>
          <w:p w14:paraId="4C7D3AC4" w14:textId="4752D717" w:rsidR="00A369F5" w:rsidRPr="002B058E" w:rsidRDefault="00A369F5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Are the total costs of the intervention(s) named? </w:t>
            </w:r>
          </w:p>
        </w:tc>
        <w:tc>
          <w:tcPr>
            <w:tcW w:w="864" w:type="pct"/>
          </w:tcPr>
          <w:p w14:paraId="1FBAB96C" w14:textId="77777777" w:rsidR="00A369F5" w:rsidRPr="002B058E" w:rsidRDefault="00A369F5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0 no</w:t>
            </w:r>
          </w:p>
          <w:p w14:paraId="46C5B9BD" w14:textId="42E97950" w:rsidR="00A369F5" w:rsidRPr="002B058E" w:rsidRDefault="00A369F5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1 yes</w:t>
            </w:r>
          </w:p>
          <w:p w14:paraId="7B444F3C" w14:textId="7733B6AF" w:rsidR="00A369F5" w:rsidRPr="002B058E" w:rsidRDefault="00A369F5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2 yes with details</w:t>
            </w:r>
          </w:p>
        </w:tc>
        <w:tc>
          <w:tcPr>
            <w:tcW w:w="928" w:type="pct"/>
          </w:tcPr>
          <w:p w14:paraId="06A0AF6E" w14:textId="4582E241" w:rsidR="00A369F5" w:rsidRPr="002B058E" w:rsidRDefault="00A369F5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Overall_costs</w:t>
            </w:r>
            <w:proofErr w:type="spellEnd"/>
          </w:p>
        </w:tc>
      </w:tr>
      <w:tr w:rsidR="00833701" w:rsidRPr="00025834" w14:paraId="7A0201FD" w14:textId="77777777" w:rsidTr="00281BEC">
        <w:trPr>
          <w:trHeight w:val="1340"/>
        </w:trPr>
        <w:tc>
          <w:tcPr>
            <w:tcW w:w="1176" w:type="pct"/>
          </w:tcPr>
          <w:p w14:paraId="373C34AB" w14:textId="77777777" w:rsidR="00833701" w:rsidRPr="001B3804" w:rsidRDefault="00833701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B3804">
              <w:rPr>
                <w:rFonts w:cstheme="minorHAnsi"/>
                <w:b/>
                <w:sz w:val="20"/>
                <w:szCs w:val="20"/>
                <w:lang w:val="en-GB"/>
              </w:rPr>
              <w:t>Cost per outcome</w:t>
            </w:r>
          </w:p>
        </w:tc>
        <w:tc>
          <w:tcPr>
            <w:tcW w:w="1584" w:type="pct"/>
          </w:tcPr>
          <w:p w14:paraId="49352A46" w14:textId="2BEA4D44" w:rsidR="00833701" w:rsidRPr="001B3804" w:rsidRDefault="0083370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1B3804">
              <w:rPr>
                <w:rFonts w:cstheme="minorHAnsi"/>
                <w:sz w:val="20"/>
                <w:szCs w:val="20"/>
                <w:lang w:val="en-US"/>
              </w:rPr>
              <w:t>Costs estimated</w:t>
            </w:r>
          </w:p>
          <w:p w14:paraId="56A30710" w14:textId="77777777" w:rsidR="00F75DD9" w:rsidRPr="001B3804" w:rsidRDefault="00F75DD9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7B0214D0" w14:textId="07F061F3" w:rsidR="00833701" w:rsidRPr="001B3804" w:rsidRDefault="00833701" w:rsidP="002B058E">
            <w:pPr>
              <w:spacing w:before="0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1B3804">
              <w:rPr>
                <w:rFonts w:cstheme="minorHAnsi"/>
                <w:b/>
                <w:i/>
                <w:sz w:val="20"/>
                <w:szCs w:val="20"/>
                <w:lang w:val="en-US"/>
              </w:rPr>
              <w:t>If cost=yes</w:t>
            </w:r>
          </w:p>
          <w:p w14:paraId="19E55F82" w14:textId="77777777" w:rsidR="00833701" w:rsidRPr="001B3804" w:rsidRDefault="0083370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1B3804">
              <w:rPr>
                <w:rFonts w:cstheme="minorHAnsi"/>
                <w:sz w:val="20"/>
                <w:szCs w:val="20"/>
                <w:lang w:val="en-US"/>
              </w:rPr>
              <w:t xml:space="preserve">Cost per primary outcome </w:t>
            </w:r>
          </w:p>
          <w:p w14:paraId="4C0EFF3B" w14:textId="42FB0C3C" w:rsidR="00833701" w:rsidRPr="001B3804" w:rsidRDefault="0083370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1B3804">
              <w:rPr>
                <w:rFonts w:cstheme="minorHAnsi"/>
                <w:sz w:val="20"/>
                <w:szCs w:val="20"/>
                <w:lang w:val="en-US"/>
              </w:rPr>
              <w:t xml:space="preserve">Cost per secondary outcome </w:t>
            </w:r>
          </w:p>
        </w:tc>
        <w:tc>
          <w:tcPr>
            <w:tcW w:w="1312" w:type="pct"/>
            <w:gridSpan w:val="2"/>
          </w:tcPr>
          <w:p w14:paraId="76626235" w14:textId="77777777" w:rsidR="00833701" w:rsidRPr="001B3804" w:rsidRDefault="0083370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1B3804">
              <w:rPr>
                <w:rFonts w:cstheme="minorHAnsi"/>
                <w:sz w:val="20"/>
                <w:szCs w:val="20"/>
                <w:lang w:val="en-US"/>
              </w:rPr>
              <w:t>0 no / 1 yes</w:t>
            </w:r>
          </w:p>
          <w:p w14:paraId="375E7B0C" w14:textId="56D2E7D8" w:rsidR="00833701" w:rsidRPr="001B3804" w:rsidRDefault="00281BEC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1B3804">
              <w:rPr>
                <w:rFonts w:cstheme="minorHAnsi"/>
                <w:sz w:val="20"/>
                <w:szCs w:val="20"/>
                <w:lang w:val="en-US"/>
              </w:rPr>
              <w:t>99 unclear</w:t>
            </w:r>
          </w:p>
          <w:p w14:paraId="1B13D6AF" w14:textId="77777777" w:rsidR="00833701" w:rsidRPr="001B3804" w:rsidRDefault="0083370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631FC07A" w14:textId="77777777" w:rsidR="00833701" w:rsidRPr="001B3804" w:rsidRDefault="0083370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B3804">
              <w:rPr>
                <w:rFonts w:cstheme="minorHAnsi"/>
                <w:sz w:val="20"/>
                <w:szCs w:val="20"/>
                <w:lang w:val="en-US"/>
              </w:rPr>
              <w:t>xy</w:t>
            </w:r>
            <w:proofErr w:type="spellEnd"/>
            <w:r w:rsidRPr="001B380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3804">
              <w:rPr>
                <w:rFonts w:cstheme="minorHAnsi"/>
                <w:sz w:val="20"/>
                <w:szCs w:val="20"/>
                <w:lang w:val="en-US"/>
              </w:rPr>
              <w:t>DollarPPP</w:t>
            </w:r>
            <w:proofErr w:type="spellEnd"/>
          </w:p>
          <w:p w14:paraId="1D57BFD0" w14:textId="316D285E" w:rsidR="00833701" w:rsidRPr="001B3804" w:rsidRDefault="0083370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B3804">
              <w:rPr>
                <w:rFonts w:cstheme="minorHAnsi"/>
                <w:sz w:val="20"/>
                <w:szCs w:val="20"/>
                <w:lang w:val="en-US"/>
              </w:rPr>
              <w:t>xy</w:t>
            </w:r>
            <w:proofErr w:type="spellEnd"/>
            <w:r w:rsidRPr="001B380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3804">
              <w:rPr>
                <w:rFonts w:cstheme="minorHAnsi"/>
                <w:sz w:val="20"/>
                <w:szCs w:val="20"/>
                <w:lang w:val="en-US"/>
              </w:rPr>
              <w:t>DollarPPP</w:t>
            </w:r>
            <w:proofErr w:type="spellEnd"/>
          </w:p>
        </w:tc>
        <w:tc>
          <w:tcPr>
            <w:tcW w:w="928" w:type="pct"/>
          </w:tcPr>
          <w:p w14:paraId="4A6654D8" w14:textId="77777777" w:rsidR="00833701" w:rsidRPr="001B3804" w:rsidRDefault="0083370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1B3804">
              <w:rPr>
                <w:rFonts w:cstheme="minorHAnsi"/>
                <w:sz w:val="20"/>
                <w:szCs w:val="20"/>
                <w:lang w:val="en-US"/>
              </w:rPr>
              <w:t>cost</w:t>
            </w:r>
          </w:p>
          <w:p w14:paraId="52D1CAD8" w14:textId="77777777" w:rsidR="00833701" w:rsidRPr="001B3804" w:rsidRDefault="0083370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4FD4F8B0" w14:textId="77777777" w:rsidR="00833701" w:rsidRPr="001B3804" w:rsidRDefault="0083370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3855687B" w14:textId="77777777" w:rsidR="00833701" w:rsidRPr="001B3804" w:rsidRDefault="0083370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B3804">
              <w:rPr>
                <w:rFonts w:cstheme="minorHAnsi"/>
                <w:sz w:val="20"/>
                <w:szCs w:val="20"/>
                <w:lang w:val="en-US"/>
              </w:rPr>
              <w:t>Cost_pri_outcome</w:t>
            </w:r>
            <w:proofErr w:type="spellEnd"/>
          </w:p>
          <w:p w14:paraId="3F9609C8" w14:textId="77777777" w:rsidR="00833701" w:rsidRPr="001B3804" w:rsidRDefault="0083370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B3804">
              <w:rPr>
                <w:rFonts w:cstheme="minorHAnsi"/>
                <w:sz w:val="20"/>
                <w:szCs w:val="20"/>
                <w:lang w:val="en-US"/>
              </w:rPr>
              <w:t>Cost_sec_outcome</w:t>
            </w:r>
            <w:proofErr w:type="spellEnd"/>
          </w:p>
        </w:tc>
      </w:tr>
      <w:tr w:rsidR="00833701" w:rsidRPr="002B058E" w14:paraId="1AE75848" w14:textId="77777777" w:rsidTr="00F74250">
        <w:trPr>
          <w:trHeight w:val="270"/>
        </w:trPr>
        <w:tc>
          <w:tcPr>
            <w:tcW w:w="1176" w:type="pct"/>
          </w:tcPr>
          <w:p w14:paraId="3A1339ED" w14:textId="77777777" w:rsidR="00833701" w:rsidRPr="002B058E" w:rsidRDefault="00833701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 xml:space="preserve">Basis of comparison / </w:t>
            </w:r>
          </w:p>
          <w:p w14:paraId="0EA20C0C" w14:textId="77777777" w:rsidR="00833701" w:rsidRPr="002B058E" w:rsidRDefault="00833701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>of economic assessment</w:t>
            </w:r>
          </w:p>
        </w:tc>
        <w:tc>
          <w:tcPr>
            <w:tcW w:w="2896" w:type="pct"/>
            <w:gridSpan w:val="3"/>
          </w:tcPr>
          <w:p w14:paraId="79B4DEC1" w14:textId="77777777" w:rsidR="00833701" w:rsidRPr="002B058E" w:rsidRDefault="0083370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 on/off (also if &gt;1 </w:t>
            </w: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intv</w:t>
            </w:r>
            <w:proofErr w:type="spellEnd"/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 but as </w:t>
            </w: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programme</w:t>
            </w:r>
            <w:proofErr w:type="spellEnd"/>
            <w:r w:rsidRPr="002B058E">
              <w:rPr>
                <w:rFonts w:cstheme="minorHAnsi"/>
                <w:sz w:val="20"/>
                <w:szCs w:val="20"/>
                <w:lang w:val="en-US"/>
              </w:rPr>
              <w:t>/mix/a whole)</w:t>
            </w:r>
          </w:p>
          <w:p w14:paraId="2AD28D5F" w14:textId="77777777" w:rsidR="00833701" w:rsidRPr="002B058E" w:rsidRDefault="0083370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2 one type in diff. variations</w:t>
            </w:r>
          </w:p>
          <w:p w14:paraId="6A8647B5" w14:textId="0E108E61" w:rsidR="00833701" w:rsidRPr="002B058E" w:rsidRDefault="0083370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3 more than one type</w:t>
            </w:r>
            <w:r w:rsidR="00591806">
              <w:rPr>
                <w:rFonts w:cstheme="minorHAnsi"/>
                <w:sz w:val="20"/>
                <w:szCs w:val="20"/>
                <w:lang w:val="en-US"/>
              </w:rPr>
              <w:t xml:space="preserve"> of comparisons</w:t>
            </w:r>
          </w:p>
          <w:p w14:paraId="3C79CE8F" w14:textId="77777777" w:rsidR="00833701" w:rsidRPr="002B058E" w:rsidRDefault="0083370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4 (prevention interventions </w:t>
            </w:r>
            <w:r w:rsidRPr="002B058E">
              <w:rPr>
                <w:rFonts w:cstheme="minorHAnsi"/>
                <w:sz w:val="20"/>
                <w:szCs w:val="20"/>
                <w:lang w:val="en-US"/>
              </w:rPr>
              <w:sym w:font="Wingdings" w:char="F0F3"/>
            </w:r>
            <w:r w:rsidRPr="002B058E">
              <w:rPr>
                <w:rFonts w:cstheme="minorHAnsi"/>
                <w:sz w:val="20"/>
                <w:szCs w:val="20"/>
                <w:lang w:val="en-US"/>
              </w:rPr>
              <w:t>) treatment</w:t>
            </w:r>
          </w:p>
          <w:p w14:paraId="27F61BB1" w14:textId="77777777" w:rsidR="00833701" w:rsidRPr="002B058E" w:rsidRDefault="00833701" w:rsidP="002B05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90 </w:t>
            </w:r>
            <w:proofErr w:type="gramStart"/>
            <w:r w:rsidRPr="002B058E">
              <w:rPr>
                <w:rFonts w:cstheme="minorHAnsi"/>
                <w:sz w:val="20"/>
                <w:szCs w:val="20"/>
                <w:lang w:val="en-US"/>
              </w:rPr>
              <w:t>other</w:t>
            </w:r>
            <w:proofErr w:type="gramEnd"/>
          </w:p>
          <w:p w14:paraId="279123AD" w14:textId="489DF00D" w:rsidR="00833701" w:rsidRPr="002B058E" w:rsidRDefault="0083370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0 no information/unknown/not </w:t>
            </w:r>
            <w:r w:rsidR="00C26CAC">
              <w:rPr>
                <w:rFonts w:cstheme="minorHAnsi"/>
                <w:sz w:val="20"/>
                <w:szCs w:val="20"/>
                <w:lang w:val="en-US"/>
              </w:rPr>
              <w:t>applicable</w:t>
            </w:r>
          </w:p>
          <w:p w14:paraId="06127D8A" w14:textId="77777777" w:rsidR="00833701" w:rsidRPr="002B058E" w:rsidRDefault="0083370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99 unclear to coder</w:t>
            </w:r>
          </w:p>
        </w:tc>
        <w:tc>
          <w:tcPr>
            <w:tcW w:w="928" w:type="pct"/>
          </w:tcPr>
          <w:p w14:paraId="0E66DADF" w14:textId="77777777" w:rsidR="00833701" w:rsidRPr="002B058E" w:rsidRDefault="00833701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Basis_comparison</w:t>
            </w:r>
            <w:proofErr w:type="spellEnd"/>
          </w:p>
        </w:tc>
      </w:tr>
      <w:tr w:rsidR="008A6229" w:rsidRPr="002B058E" w14:paraId="3DCD88C1" w14:textId="77777777" w:rsidTr="00F74250">
        <w:trPr>
          <w:trHeight w:val="270"/>
        </w:trPr>
        <w:tc>
          <w:tcPr>
            <w:tcW w:w="1176" w:type="pct"/>
          </w:tcPr>
          <w:p w14:paraId="46421CBE" w14:textId="77777777" w:rsidR="008A6229" w:rsidRPr="002B058E" w:rsidRDefault="008A6229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 xml:space="preserve">Type of economic evaluation </w:t>
            </w:r>
          </w:p>
          <w:p w14:paraId="38328FA2" w14:textId="0DE5DC53" w:rsidR="008A6229" w:rsidRPr="002B058E" w:rsidRDefault="008A6229" w:rsidP="002B058E">
            <w:pPr>
              <w:spacing w:before="0"/>
              <w:rPr>
                <w:rFonts w:cstheme="minorHAnsi"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sz w:val="20"/>
                <w:szCs w:val="20"/>
                <w:lang w:val="en-GB"/>
              </w:rPr>
              <w:t>(as named by study)</w:t>
            </w:r>
          </w:p>
        </w:tc>
        <w:tc>
          <w:tcPr>
            <w:tcW w:w="2896" w:type="pct"/>
            <w:gridSpan w:val="3"/>
          </w:tcPr>
          <w:p w14:paraId="103DF820" w14:textId="77777777" w:rsidR="008A6229" w:rsidRPr="002B058E" w:rsidRDefault="008A6229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1 Cost-effectiveness analysis (natural unit) </w:t>
            </w:r>
          </w:p>
          <w:p w14:paraId="3464A81C" w14:textId="77777777" w:rsidR="008A6229" w:rsidRPr="002B058E" w:rsidRDefault="008A6229" w:rsidP="002B058E">
            <w:pPr>
              <w:spacing w:before="0"/>
              <w:ind w:left="203"/>
              <w:rPr>
                <w:rFonts w:cstheme="minorHAnsi"/>
                <w:i/>
                <w:sz w:val="18"/>
                <w:szCs w:val="20"/>
                <w:lang w:val="en-GB"/>
              </w:rPr>
            </w:pPr>
            <w:r w:rsidRPr="002B058E">
              <w:rPr>
                <w:rFonts w:cstheme="minorHAnsi"/>
                <w:i/>
                <w:sz w:val="18"/>
                <w:szCs w:val="20"/>
                <w:lang w:val="en-GB"/>
              </w:rPr>
              <w:t>CEA takes into account one single effect measured in natural units (</w:t>
            </w:r>
            <w:proofErr w:type="gramStart"/>
            <w:r w:rsidRPr="002B058E">
              <w:rPr>
                <w:rFonts w:cstheme="minorHAnsi"/>
                <w:i/>
                <w:sz w:val="18"/>
                <w:szCs w:val="20"/>
                <w:lang w:val="en-GB"/>
              </w:rPr>
              <w:t>e.g.</w:t>
            </w:r>
            <w:proofErr w:type="gramEnd"/>
            <w:r w:rsidRPr="002B058E">
              <w:rPr>
                <w:rFonts w:cstheme="minorHAnsi"/>
                <w:i/>
                <w:sz w:val="18"/>
                <w:szCs w:val="20"/>
                <w:lang w:val="en-GB"/>
              </w:rPr>
              <w:t xml:space="preserve"> infections prevented, decrease in risk behaviour, increase in prevention knowledge).</w:t>
            </w:r>
          </w:p>
          <w:p w14:paraId="149214C3" w14:textId="77777777" w:rsidR="008A6229" w:rsidRPr="00591806" w:rsidRDefault="008A6229" w:rsidP="002B058E">
            <w:pPr>
              <w:spacing w:before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3334778" w14:textId="77777777" w:rsidR="008A6229" w:rsidRPr="002B058E" w:rsidRDefault="008A6229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2 Cost-consequences analysis (natural units)</w:t>
            </w:r>
          </w:p>
          <w:p w14:paraId="21499D23" w14:textId="77777777" w:rsidR="008A6229" w:rsidRPr="002B058E" w:rsidRDefault="008A6229" w:rsidP="002B058E">
            <w:pPr>
              <w:spacing w:before="0"/>
              <w:ind w:left="203"/>
              <w:rPr>
                <w:rFonts w:cstheme="minorHAnsi"/>
                <w:i/>
                <w:sz w:val="18"/>
                <w:szCs w:val="20"/>
                <w:lang w:val="en-GB"/>
              </w:rPr>
            </w:pPr>
            <w:r w:rsidRPr="002B058E">
              <w:rPr>
                <w:rFonts w:cstheme="minorHAnsi"/>
                <w:i/>
                <w:sz w:val="18"/>
                <w:szCs w:val="20"/>
                <w:lang w:val="en-GB"/>
              </w:rPr>
              <w:t>CCA takes into account several (= more than one) effects measured in natural units (</w:t>
            </w:r>
            <w:proofErr w:type="gramStart"/>
            <w:r w:rsidRPr="002B058E">
              <w:rPr>
                <w:rFonts w:cstheme="minorHAnsi"/>
                <w:i/>
                <w:sz w:val="18"/>
                <w:szCs w:val="20"/>
                <w:lang w:val="en-GB"/>
              </w:rPr>
              <w:t>e.g.</w:t>
            </w:r>
            <w:proofErr w:type="gramEnd"/>
            <w:r w:rsidRPr="002B058E">
              <w:rPr>
                <w:rFonts w:cstheme="minorHAnsi"/>
                <w:i/>
                <w:sz w:val="18"/>
                <w:szCs w:val="20"/>
                <w:lang w:val="en-GB"/>
              </w:rPr>
              <w:t xml:space="preserve"> infections prevented and life years gained).</w:t>
            </w:r>
          </w:p>
          <w:p w14:paraId="201E19B0" w14:textId="77777777" w:rsidR="008A6229" w:rsidRPr="00591806" w:rsidRDefault="008A6229" w:rsidP="002B058E">
            <w:pPr>
              <w:spacing w:before="0"/>
              <w:rPr>
                <w:rFonts w:cstheme="minorHAnsi"/>
                <w:sz w:val="16"/>
                <w:szCs w:val="16"/>
                <w:lang w:val="en-GB"/>
              </w:rPr>
            </w:pPr>
          </w:p>
          <w:p w14:paraId="3DCC43D6" w14:textId="77777777" w:rsidR="008A6229" w:rsidRPr="002B058E" w:rsidRDefault="008A6229" w:rsidP="002B058E">
            <w:pPr>
              <w:spacing w:before="0"/>
              <w:rPr>
                <w:rFonts w:cstheme="minorHAnsi"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sz w:val="20"/>
                <w:szCs w:val="20"/>
                <w:lang w:val="en-GB"/>
              </w:rPr>
              <w:t xml:space="preserve">3 Cost-utility analysis (health utility, </w:t>
            </w:r>
            <w:proofErr w:type="gramStart"/>
            <w:r w:rsidRPr="002B058E">
              <w:rPr>
                <w:rFonts w:cstheme="minorHAnsi"/>
                <w:sz w:val="20"/>
                <w:szCs w:val="20"/>
                <w:lang w:val="en-GB"/>
              </w:rPr>
              <w:t>e.g.</w:t>
            </w:r>
            <w:proofErr w:type="gramEnd"/>
            <w:r w:rsidRPr="002B058E">
              <w:rPr>
                <w:rFonts w:cstheme="minorHAnsi"/>
                <w:sz w:val="20"/>
                <w:szCs w:val="20"/>
                <w:lang w:val="en-GB"/>
              </w:rPr>
              <w:t xml:space="preserve"> QALY)</w:t>
            </w:r>
          </w:p>
          <w:p w14:paraId="76B7EE15" w14:textId="454B4668" w:rsidR="008A6229" w:rsidRPr="002B058E" w:rsidRDefault="008A6229" w:rsidP="002B058E">
            <w:pPr>
              <w:spacing w:before="0"/>
              <w:ind w:left="203"/>
              <w:rPr>
                <w:rFonts w:cstheme="minorHAnsi"/>
                <w:i/>
                <w:sz w:val="18"/>
                <w:szCs w:val="20"/>
                <w:lang w:val="en-GB"/>
              </w:rPr>
            </w:pPr>
            <w:r w:rsidRPr="002B058E">
              <w:rPr>
                <w:rFonts w:cstheme="minorHAnsi"/>
                <w:i/>
                <w:sz w:val="18"/>
                <w:szCs w:val="20"/>
                <w:lang w:val="en-GB"/>
              </w:rPr>
              <w:t xml:space="preserve">CUA adds the value or worth of a specific effect for an individual or for society. </w:t>
            </w:r>
            <w:proofErr w:type="gramStart"/>
            <w:r w:rsidRPr="002B058E">
              <w:rPr>
                <w:rFonts w:cstheme="minorHAnsi"/>
                <w:i/>
                <w:sz w:val="18"/>
                <w:szCs w:val="20"/>
                <w:lang w:val="en-GB"/>
              </w:rPr>
              <w:t>E.g.</w:t>
            </w:r>
            <w:proofErr w:type="gramEnd"/>
            <w:r w:rsidRPr="002B058E">
              <w:rPr>
                <w:rFonts w:cstheme="minorHAnsi"/>
                <w:i/>
                <w:sz w:val="18"/>
                <w:szCs w:val="20"/>
                <w:lang w:val="en-GB"/>
              </w:rPr>
              <w:t xml:space="preserve"> it asks not only what it costs for alternative intervention to extend a person’s life by two years, but also confronts the question of how much utility an increase in life has when it is accompanied by pain or disability (often used: QALY)</w:t>
            </w:r>
          </w:p>
          <w:p w14:paraId="73D8D4A0" w14:textId="77777777" w:rsidR="008A6229" w:rsidRPr="00591806" w:rsidRDefault="008A6229" w:rsidP="002B058E">
            <w:pPr>
              <w:spacing w:before="0"/>
              <w:ind w:left="203"/>
              <w:rPr>
                <w:rFonts w:cstheme="minorHAnsi"/>
                <w:i/>
                <w:sz w:val="16"/>
                <w:szCs w:val="16"/>
                <w:lang w:val="en-GB"/>
              </w:rPr>
            </w:pPr>
          </w:p>
          <w:p w14:paraId="09357FE3" w14:textId="77777777" w:rsidR="008A6229" w:rsidRPr="002B058E" w:rsidRDefault="008A6229" w:rsidP="002B058E">
            <w:pPr>
              <w:spacing w:before="0"/>
              <w:rPr>
                <w:rFonts w:cstheme="minorHAnsi"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sz w:val="20"/>
                <w:szCs w:val="20"/>
                <w:lang w:val="en-GB"/>
              </w:rPr>
              <w:t>4 Cost-benefit analysis (money)</w:t>
            </w:r>
          </w:p>
          <w:p w14:paraId="65509EA2" w14:textId="3906D954" w:rsidR="008A6229" w:rsidRPr="002B058E" w:rsidRDefault="008A6229" w:rsidP="002B058E">
            <w:pPr>
              <w:spacing w:before="0"/>
              <w:ind w:left="203"/>
              <w:rPr>
                <w:rFonts w:cstheme="minorHAnsi"/>
                <w:i/>
                <w:sz w:val="18"/>
                <w:szCs w:val="20"/>
                <w:lang w:val="en-GB"/>
              </w:rPr>
            </w:pPr>
            <w:r w:rsidRPr="002B058E">
              <w:rPr>
                <w:rFonts w:cstheme="minorHAnsi"/>
                <w:i/>
                <w:sz w:val="18"/>
                <w:szCs w:val="20"/>
                <w:lang w:val="en-GB"/>
              </w:rPr>
              <w:t>CBA translates costs and consequences into the same metric (usually monetary), so that they can be expressed in a simple term, such as ratio of benefits to costs.</w:t>
            </w:r>
          </w:p>
          <w:p w14:paraId="60E2A6E8" w14:textId="77777777" w:rsidR="008A6229" w:rsidRPr="002B058E" w:rsidRDefault="008A6229" w:rsidP="002B05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90 </w:t>
            </w:r>
            <w:proofErr w:type="gramStart"/>
            <w:r w:rsidRPr="002B058E">
              <w:rPr>
                <w:rFonts w:cstheme="minorHAnsi"/>
                <w:sz w:val="20"/>
                <w:szCs w:val="20"/>
                <w:lang w:val="en-US"/>
              </w:rPr>
              <w:t>other</w:t>
            </w:r>
            <w:proofErr w:type="gramEnd"/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 (build new category)</w:t>
            </w:r>
          </w:p>
          <w:p w14:paraId="722A0E5C" w14:textId="515AA235" w:rsidR="008A6229" w:rsidRPr="002B058E" w:rsidRDefault="008A6229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0 no information/unknown/not </w:t>
            </w:r>
            <w:r w:rsidR="00C26CAC">
              <w:rPr>
                <w:rFonts w:cstheme="minorHAnsi"/>
                <w:sz w:val="20"/>
                <w:szCs w:val="20"/>
                <w:lang w:val="en-US"/>
              </w:rPr>
              <w:t>applicable</w:t>
            </w:r>
          </w:p>
          <w:p w14:paraId="09A04467" w14:textId="5275D7D5" w:rsidR="008A6229" w:rsidRPr="002B058E" w:rsidRDefault="008A6229" w:rsidP="002B058E">
            <w:pPr>
              <w:spacing w:before="0"/>
              <w:rPr>
                <w:rFonts w:cstheme="minorHAnsi"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99 unclear to coder</w:t>
            </w:r>
          </w:p>
        </w:tc>
        <w:tc>
          <w:tcPr>
            <w:tcW w:w="928" w:type="pct"/>
          </w:tcPr>
          <w:p w14:paraId="646CD252" w14:textId="77777777" w:rsidR="008A6229" w:rsidRPr="002B058E" w:rsidRDefault="008A6229" w:rsidP="002B058E">
            <w:pPr>
              <w:spacing w:before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GB"/>
              </w:rPr>
              <w:t>Type_econeval</w:t>
            </w:r>
            <w:proofErr w:type="spellEnd"/>
          </w:p>
        </w:tc>
      </w:tr>
      <w:tr w:rsidR="00591806" w:rsidRPr="00591806" w14:paraId="25692E5B" w14:textId="77777777" w:rsidTr="00F74250">
        <w:trPr>
          <w:trHeight w:val="270"/>
        </w:trPr>
        <w:tc>
          <w:tcPr>
            <w:tcW w:w="1176" w:type="pct"/>
          </w:tcPr>
          <w:p w14:paraId="3FAFC580" w14:textId="495D7DEE" w:rsidR="00591806" w:rsidRPr="002B058E" w:rsidRDefault="00591806" w:rsidP="002B058E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Cost effectiveness</w:t>
            </w:r>
          </w:p>
        </w:tc>
        <w:tc>
          <w:tcPr>
            <w:tcW w:w="2896" w:type="pct"/>
            <w:gridSpan w:val="3"/>
          </w:tcPr>
          <w:p w14:paraId="173EA403" w14:textId="77777777" w:rsidR="00591806" w:rsidRDefault="00591806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not cost effective</w:t>
            </w:r>
          </w:p>
          <w:p w14:paraId="58122ED3" w14:textId="26847DB1" w:rsidR="00591806" w:rsidRDefault="00591806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cost effective</w:t>
            </w:r>
          </w:p>
          <w:p w14:paraId="337A3749" w14:textId="77777777" w:rsidR="00591806" w:rsidRDefault="00591806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3 cost saving</w:t>
            </w:r>
          </w:p>
          <w:p w14:paraId="4DA9B605" w14:textId="66412CB9" w:rsidR="00591806" w:rsidRDefault="00591806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cost effective / cost saving only under certain conditions</w:t>
            </w:r>
          </w:p>
          <w:p w14:paraId="6D5DB063" w14:textId="77777777" w:rsidR="006728A0" w:rsidRDefault="006728A0" w:rsidP="002B058E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10D91387" w14:textId="77777777" w:rsidR="00591806" w:rsidRPr="002B058E" w:rsidRDefault="00591806" w:rsidP="0059180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66 more than one outcom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-&gt; no primary focus, equal weight)</w:t>
            </w:r>
          </w:p>
          <w:p w14:paraId="049A18B7" w14:textId="77777777" w:rsidR="00591806" w:rsidRPr="002B058E" w:rsidRDefault="00591806" w:rsidP="00591806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0 no information/unknown/not </w:t>
            </w:r>
            <w:r>
              <w:rPr>
                <w:rFonts w:cstheme="minorHAnsi"/>
                <w:sz w:val="20"/>
                <w:szCs w:val="20"/>
                <w:lang w:val="en-US"/>
              </w:rPr>
              <w:t>applicable</w:t>
            </w:r>
          </w:p>
          <w:p w14:paraId="5538972A" w14:textId="26B2DC74" w:rsidR="00591806" w:rsidRPr="002B058E" w:rsidRDefault="00591806" w:rsidP="00591806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99 unclear to coder</w:t>
            </w:r>
          </w:p>
        </w:tc>
        <w:tc>
          <w:tcPr>
            <w:tcW w:w="928" w:type="pct"/>
          </w:tcPr>
          <w:p w14:paraId="770C1406" w14:textId="5E1E85F8" w:rsidR="00591806" w:rsidRPr="002B058E" w:rsidRDefault="00591806" w:rsidP="002B058E">
            <w:pPr>
              <w:spacing w:before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Cost_</w:t>
            </w:r>
            <w:proofErr w:type="gramStart"/>
            <w:r>
              <w:rPr>
                <w:rFonts w:cstheme="minorHAnsi"/>
                <w:sz w:val="20"/>
                <w:szCs w:val="20"/>
                <w:lang w:val="en-GB"/>
              </w:rPr>
              <w:t>eff</w:t>
            </w:r>
            <w:proofErr w:type="spellEnd"/>
            <w:proofErr w:type="gramEnd"/>
          </w:p>
        </w:tc>
      </w:tr>
    </w:tbl>
    <w:p w14:paraId="11041C59" w14:textId="1B33E53A" w:rsidR="00F974C1" w:rsidRDefault="00F974C1" w:rsidP="002B058E">
      <w:pPr>
        <w:spacing w:before="0" w:after="0" w:line="240" w:lineRule="auto"/>
        <w:rPr>
          <w:rFonts w:cstheme="minorHAnsi"/>
          <w:b/>
          <w:sz w:val="20"/>
          <w:szCs w:val="20"/>
          <w:lang w:val="en-GB"/>
        </w:rPr>
      </w:pPr>
    </w:p>
    <w:tbl>
      <w:tblPr>
        <w:tblStyle w:val="Tabellenraster"/>
        <w:tblpPr w:leftFromText="141" w:rightFromText="141" w:vertAnchor="text" w:horzAnchor="margin" w:tblpY="92"/>
        <w:tblW w:w="5239" w:type="pct"/>
        <w:tblLook w:val="04A0" w:firstRow="1" w:lastRow="0" w:firstColumn="1" w:lastColumn="0" w:noHBand="0" w:noVBand="1"/>
      </w:tblPr>
      <w:tblGrid>
        <w:gridCol w:w="2233"/>
        <w:gridCol w:w="2016"/>
        <w:gridCol w:w="3484"/>
        <w:gridCol w:w="1760"/>
      </w:tblGrid>
      <w:tr w:rsidR="00647C1A" w:rsidRPr="002B058E" w14:paraId="304B91D5" w14:textId="77777777" w:rsidTr="00647C1A">
        <w:trPr>
          <w:trHeight w:val="270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1AEA79B3" w14:textId="77777777" w:rsidR="00647C1A" w:rsidRPr="002B058E" w:rsidRDefault="00647C1A" w:rsidP="00647C1A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>Quality Assessment</w:t>
            </w:r>
          </w:p>
        </w:tc>
      </w:tr>
      <w:tr w:rsidR="00647C1A" w:rsidRPr="002B058E" w14:paraId="7BA7E99F" w14:textId="77777777" w:rsidTr="00647C1A">
        <w:trPr>
          <w:trHeight w:val="377"/>
        </w:trPr>
        <w:tc>
          <w:tcPr>
            <w:tcW w:w="1176" w:type="pct"/>
          </w:tcPr>
          <w:p w14:paraId="5E266EFF" w14:textId="77777777" w:rsidR="00647C1A" w:rsidRPr="002B058E" w:rsidRDefault="00647C1A" w:rsidP="00647C1A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>Sensitivity Analysis</w:t>
            </w:r>
          </w:p>
        </w:tc>
        <w:tc>
          <w:tcPr>
            <w:tcW w:w="1062" w:type="pct"/>
          </w:tcPr>
          <w:p w14:paraId="037D0595" w14:textId="77777777" w:rsidR="00647C1A" w:rsidRPr="002B058E" w:rsidRDefault="00647C1A" w:rsidP="00647C1A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Performed?</w:t>
            </w:r>
          </w:p>
        </w:tc>
        <w:tc>
          <w:tcPr>
            <w:tcW w:w="1835" w:type="pct"/>
          </w:tcPr>
          <w:p w14:paraId="6E4BC98B" w14:textId="77777777" w:rsidR="00647C1A" w:rsidRPr="002B058E" w:rsidRDefault="00647C1A" w:rsidP="00647C1A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0 no / 1 yes</w:t>
            </w:r>
          </w:p>
        </w:tc>
        <w:tc>
          <w:tcPr>
            <w:tcW w:w="927" w:type="pct"/>
          </w:tcPr>
          <w:p w14:paraId="6C7FBDF9" w14:textId="77777777" w:rsidR="00647C1A" w:rsidRPr="002B058E" w:rsidRDefault="00647C1A" w:rsidP="00647C1A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sensitivity</w:t>
            </w:r>
          </w:p>
        </w:tc>
      </w:tr>
      <w:tr w:rsidR="00647C1A" w:rsidRPr="00025834" w14:paraId="4ECBB811" w14:textId="77777777" w:rsidTr="00647C1A">
        <w:trPr>
          <w:trHeight w:val="571"/>
        </w:trPr>
        <w:tc>
          <w:tcPr>
            <w:tcW w:w="1176" w:type="pct"/>
          </w:tcPr>
          <w:p w14:paraId="73BA75D0" w14:textId="77777777" w:rsidR="00647C1A" w:rsidRPr="002B058E" w:rsidRDefault="00647C1A" w:rsidP="00647C1A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>Limitations mentioned regarding</w:t>
            </w:r>
          </w:p>
        </w:tc>
        <w:tc>
          <w:tcPr>
            <w:tcW w:w="1062" w:type="pct"/>
          </w:tcPr>
          <w:p w14:paraId="5346B2E8" w14:textId="77777777" w:rsidR="00647C1A" w:rsidRPr="002B058E" w:rsidRDefault="00647C1A" w:rsidP="00647C1A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Costs</w:t>
            </w:r>
          </w:p>
          <w:p w14:paraId="5A4A6258" w14:textId="77777777" w:rsidR="00647C1A" w:rsidRPr="002B058E" w:rsidRDefault="00647C1A" w:rsidP="00647C1A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Effects / Outcome</w:t>
            </w:r>
          </w:p>
          <w:p w14:paraId="72ABB1AB" w14:textId="77777777" w:rsidR="00647C1A" w:rsidRPr="002B058E" w:rsidRDefault="00647C1A" w:rsidP="00647C1A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General / study level</w:t>
            </w:r>
          </w:p>
        </w:tc>
        <w:tc>
          <w:tcPr>
            <w:tcW w:w="1835" w:type="pct"/>
          </w:tcPr>
          <w:p w14:paraId="3FCBD5F2" w14:textId="77777777" w:rsidR="00647C1A" w:rsidRPr="002B058E" w:rsidRDefault="00647C1A" w:rsidP="00647C1A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09DB8341" w14:textId="77777777" w:rsidR="00647C1A" w:rsidRPr="002B058E" w:rsidRDefault="00647C1A" w:rsidP="00647C1A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0 no / 1 yes</w:t>
            </w:r>
          </w:p>
          <w:p w14:paraId="4546FC07" w14:textId="77777777" w:rsidR="00647C1A" w:rsidRPr="002B058E" w:rsidRDefault="00647C1A" w:rsidP="00647C1A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27" w:type="pct"/>
          </w:tcPr>
          <w:p w14:paraId="4F3F60D9" w14:textId="77777777" w:rsidR="00647C1A" w:rsidRPr="002B058E" w:rsidRDefault="00647C1A" w:rsidP="00647C1A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Cost_limit</w:t>
            </w:r>
            <w:proofErr w:type="spellEnd"/>
          </w:p>
          <w:p w14:paraId="4D734989" w14:textId="77777777" w:rsidR="00647C1A" w:rsidRPr="002B058E" w:rsidRDefault="00647C1A" w:rsidP="00647C1A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Effects_limit</w:t>
            </w:r>
            <w:proofErr w:type="spellEnd"/>
          </w:p>
          <w:p w14:paraId="5AD8EB67" w14:textId="77777777" w:rsidR="00647C1A" w:rsidRPr="002B058E" w:rsidRDefault="00647C1A" w:rsidP="00647C1A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B058E">
              <w:rPr>
                <w:rFonts w:cstheme="minorHAnsi"/>
                <w:sz w:val="20"/>
                <w:szCs w:val="20"/>
                <w:lang w:val="en-US"/>
              </w:rPr>
              <w:t>General_limit</w:t>
            </w:r>
            <w:proofErr w:type="spellEnd"/>
          </w:p>
        </w:tc>
      </w:tr>
      <w:tr w:rsidR="00647C1A" w:rsidRPr="002B058E" w14:paraId="1709B361" w14:textId="77777777" w:rsidTr="00647C1A">
        <w:trPr>
          <w:trHeight w:val="270"/>
        </w:trPr>
        <w:tc>
          <w:tcPr>
            <w:tcW w:w="1176" w:type="pct"/>
          </w:tcPr>
          <w:p w14:paraId="7861425C" w14:textId="77777777" w:rsidR="00647C1A" w:rsidRPr="002B058E" w:rsidRDefault="00647C1A" w:rsidP="00647C1A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>Risk of Bias</w:t>
            </w:r>
          </w:p>
          <w:p w14:paraId="463BA9A0" w14:textId="77777777" w:rsidR="00647C1A" w:rsidRPr="002B058E" w:rsidRDefault="00647C1A" w:rsidP="00647C1A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897" w:type="pct"/>
            <w:gridSpan w:val="2"/>
          </w:tcPr>
          <w:p w14:paraId="79E72FAB" w14:textId="77777777" w:rsidR="00647C1A" w:rsidRPr="002B058E" w:rsidRDefault="00647C1A" w:rsidP="00647C1A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0 low      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r w:rsidRPr="002B058E">
              <w:rPr>
                <w:rFonts w:cstheme="minorHAnsi"/>
                <w:i/>
                <w:sz w:val="20"/>
                <w:szCs w:val="20"/>
                <w:lang w:val="en-US"/>
              </w:rPr>
              <w:t xml:space="preserve"> (</w:t>
            </w:r>
            <w:proofErr w:type="gramEnd"/>
            <w:r w:rsidRPr="002B058E">
              <w:rPr>
                <w:rFonts w:cstheme="minorHAnsi"/>
                <w:i/>
                <w:sz w:val="20"/>
                <w:szCs w:val="20"/>
                <w:lang w:val="en-US"/>
              </w:rPr>
              <w:t>Blinding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 for RCT</w:t>
            </w:r>
            <w:r w:rsidRPr="002B058E">
              <w:rPr>
                <w:rFonts w:cstheme="minorHAnsi"/>
                <w:i/>
                <w:sz w:val="20"/>
                <w:szCs w:val="20"/>
                <w:lang w:val="en-US"/>
              </w:rPr>
              <w:t xml:space="preserve">, selective reporting, incomplete data </w:t>
            </w:r>
          </w:p>
          <w:p w14:paraId="351CBD71" w14:textId="77777777" w:rsidR="00647C1A" w:rsidRPr="002B058E" w:rsidRDefault="00647C1A" w:rsidP="00647C1A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1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high          </w:t>
            </w:r>
            <w:r w:rsidRPr="002B058E">
              <w:rPr>
                <w:rFonts w:cstheme="minorHAnsi"/>
                <w:i/>
                <w:sz w:val="20"/>
                <w:szCs w:val="20"/>
                <w:lang w:val="en-US"/>
              </w:rPr>
              <w:t>confounders, selection bias, drop-outs etc.)</w:t>
            </w:r>
          </w:p>
          <w:p w14:paraId="2A9C5784" w14:textId="77777777" w:rsidR="00647C1A" w:rsidRPr="002B058E" w:rsidRDefault="00647C1A" w:rsidP="00647C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99 unclear</w:t>
            </w:r>
          </w:p>
        </w:tc>
        <w:tc>
          <w:tcPr>
            <w:tcW w:w="927" w:type="pct"/>
          </w:tcPr>
          <w:p w14:paraId="4AD63706" w14:textId="77777777" w:rsidR="00647C1A" w:rsidRPr="002B058E" w:rsidRDefault="00647C1A" w:rsidP="00647C1A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bias</w:t>
            </w:r>
          </w:p>
        </w:tc>
      </w:tr>
      <w:tr w:rsidR="00647C1A" w:rsidRPr="002B058E" w14:paraId="13FA938E" w14:textId="77777777" w:rsidTr="00647C1A">
        <w:trPr>
          <w:trHeight w:val="270"/>
        </w:trPr>
        <w:tc>
          <w:tcPr>
            <w:tcW w:w="1176" w:type="pct"/>
          </w:tcPr>
          <w:p w14:paraId="6A334DAD" w14:textId="77777777" w:rsidR="00647C1A" w:rsidRPr="002B058E" w:rsidRDefault="00647C1A" w:rsidP="00647C1A">
            <w:pPr>
              <w:spacing w:before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B058E">
              <w:rPr>
                <w:rFonts w:cstheme="minorHAnsi"/>
                <w:b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2897" w:type="pct"/>
            <w:gridSpan w:val="2"/>
          </w:tcPr>
          <w:p w14:paraId="4D37E3F4" w14:textId="77777777" w:rsidR="00647C1A" w:rsidRPr="002B058E" w:rsidRDefault="00647C1A" w:rsidP="00647C1A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0 no funding details reported</w:t>
            </w:r>
          </w:p>
          <w:p w14:paraId="7430D603" w14:textId="77777777" w:rsidR="00647C1A" w:rsidRDefault="00647C1A" w:rsidP="00647C1A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 xml:space="preserve">1 </w:t>
            </w:r>
            <w:r>
              <w:rPr>
                <w:rFonts w:cstheme="minorHAnsi"/>
                <w:sz w:val="20"/>
                <w:szCs w:val="20"/>
                <w:lang w:val="en-US"/>
              </w:rPr>
              <w:t>funding / sponsorship reported</w:t>
            </w:r>
          </w:p>
          <w:p w14:paraId="108F3125" w14:textId="77777777" w:rsidR="00647C1A" w:rsidRPr="002B058E" w:rsidRDefault="00647C1A" w:rsidP="00647C1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non-)involvement of funding / sponsorship discussed</w:t>
            </w:r>
          </w:p>
          <w:p w14:paraId="605D1C40" w14:textId="77777777" w:rsidR="00647C1A" w:rsidRPr="002B058E" w:rsidRDefault="00647C1A" w:rsidP="00647C1A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99 unclear</w:t>
            </w:r>
          </w:p>
        </w:tc>
        <w:tc>
          <w:tcPr>
            <w:tcW w:w="927" w:type="pct"/>
          </w:tcPr>
          <w:p w14:paraId="6F11ABD9" w14:textId="77777777" w:rsidR="00647C1A" w:rsidRPr="002B058E" w:rsidRDefault="00647C1A" w:rsidP="00647C1A">
            <w:pPr>
              <w:spacing w:before="0"/>
              <w:rPr>
                <w:rFonts w:cstheme="minorHAnsi"/>
                <w:sz w:val="20"/>
                <w:szCs w:val="20"/>
                <w:lang w:val="en-US"/>
              </w:rPr>
            </w:pPr>
            <w:r w:rsidRPr="002B058E">
              <w:rPr>
                <w:rFonts w:cstheme="minorHAnsi"/>
                <w:sz w:val="20"/>
                <w:szCs w:val="20"/>
                <w:lang w:val="en-US"/>
              </w:rPr>
              <w:t>funding</w:t>
            </w:r>
          </w:p>
        </w:tc>
      </w:tr>
    </w:tbl>
    <w:p w14:paraId="65C039B4" w14:textId="60B53861" w:rsidR="00733D14" w:rsidRPr="00647C1A" w:rsidRDefault="00733D14" w:rsidP="00CD4782">
      <w:pPr>
        <w:rPr>
          <w:rFonts w:cstheme="minorHAnsi"/>
          <w:b/>
          <w:sz w:val="20"/>
          <w:szCs w:val="20"/>
          <w:lang w:val="en-GB"/>
        </w:rPr>
      </w:pPr>
    </w:p>
    <w:sectPr w:rsidR="00733D14" w:rsidRPr="00647C1A" w:rsidSect="00647C1A">
      <w:footerReference w:type="default" r:id="rId8"/>
      <w:pgSz w:w="11906" w:h="16838" w:code="9"/>
      <w:pgMar w:top="1418" w:right="1418" w:bottom="1134" w:left="1418" w:header="709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4F30CC" w14:textId="77777777" w:rsidR="00283E74" w:rsidRDefault="00283E74" w:rsidP="00647C1A">
      <w:pPr>
        <w:spacing w:before="0" w:after="0" w:line="240" w:lineRule="auto"/>
      </w:pPr>
      <w:r>
        <w:separator/>
      </w:r>
    </w:p>
  </w:endnote>
  <w:endnote w:type="continuationSeparator" w:id="0">
    <w:p w14:paraId="69B8ED08" w14:textId="77777777" w:rsidR="00283E74" w:rsidRDefault="00283E74" w:rsidP="00647C1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33505141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14:paraId="39CD8250" w14:textId="43225DA5" w:rsidR="00647C1A" w:rsidRPr="00647C1A" w:rsidRDefault="00647C1A">
        <w:pPr>
          <w:pStyle w:val="Fuzeile"/>
          <w:jc w:val="right"/>
          <w:rPr>
            <w:sz w:val="16"/>
            <w:szCs w:val="16"/>
          </w:rPr>
        </w:pPr>
        <w:r w:rsidRPr="00647C1A">
          <w:rPr>
            <w:sz w:val="16"/>
            <w:szCs w:val="16"/>
          </w:rPr>
          <w:fldChar w:fldCharType="begin"/>
        </w:r>
        <w:r w:rsidRPr="00647C1A">
          <w:rPr>
            <w:sz w:val="16"/>
            <w:szCs w:val="16"/>
          </w:rPr>
          <w:instrText>PAGE   \* MERGEFORMAT</w:instrText>
        </w:r>
        <w:r w:rsidRPr="00647C1A">
          <w:rPr>
            <w:sz w:val="16"/>
            <w:szCs w:val="16"/>
          </w:rPr>
          <w:fldChar w:fldCharType="separate"/>
        </w:r>
        <w:r w:rsidR="00B317D9" w:rsidRPr="00B317D9">
          <w:rPr>
            <w:noProof/>
            <w:sz w:val="16"/>
            <w:szCs w:val="16"/>
            <w:lang w:val="de-DE"/>
          </w:rPr>
          <w:t>1</w:t>
        </w:r>
        <w:r w:rsidRPr="00647C1A">
          <w:rPr>
            <w:sz w:val="16"/>
            <w:szCs w:val="16"/>
          </w:rPr>
          <w:fldChar w:fldCharType="end"/>
        </w:r>
      </w:p>
    </w:sdtContent>
  </w:sdt>
  <w:p w14:paraId="1A4BA2FE" w14:textId="57B7D492" w:rsidR="00647C1A" w:rsidRDefault="00647C1A" w:rsidP="00647C1A">
    <w:pPr>
      <w:pStyle w:val="Fuzeile"/>
      <w:tabs>
        <w:tab w:val="clear" w:pos="4536"/>
        <w:tab w:val="clear" w:pos="9072"/>
        <w:tab w:val="left" w:pos="226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351317" w14:textId="77777777" w:rsidR="00283E74" w:rsidRDefault="00283E74" w:rsidP="00647C1A">
      <w:pPr>
        <w:spacing w:before="0" w:after="0" w:line="240" w:lineRule="auto"/>
      </w:pPr>
      <w:r>
        <w:separator/>
      </w:r>
    </w:p>
  </w:footnote>
  <w:footnote w:type="continuationSeparator" w:id="0">
    <w:p w14:paraId="219C5220" w14:textId="77777777" w:rsidR="00283E74" w:rsidRDefault="00283E74" w:rsidP="00647C1A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F259B1"/>
    <w:multiLevelType w:val="hybridMultilevel"/>
    <w:tmpl w:val="08F4C7AC"/>
    <w:lvl w:ilvl="0" w:tplc="809203A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xxszfwvjtt2zfearsuppwtyd5a9f92r0xez&quot;&gt;included literature&lt;record-ids&gt;&lt;item&gt;112&lt;/item&gt;&lt;/record-ids&gt;&lt;/item&gt;&lt;/Libraries&gt;"/>
  </w:docVars>
  <w:rsids>
    <w:rsidRoot w:val="00503E3F"/>
    <w:rsid w:val="00001000"/>
    <w:rsid w:val="000215B8"/>
    <w:rsid w:val="00022668"/>
    <w:rsid w:val="00025834"/>
    <w:rsid w:val="000360CD"/>
    <w:rsid w:val="00041EEC"/>
    <w:rsid w:val="000526A1"/>
    <w:rsid w:val="000555E6"/>
    <w:rsid w:val="000630DC"/>
    <w:rsid w:val="00065E23"/>
    <w:rsid w:val="000710EE"/>
    <w:rsid w:val="00077489"/>
    <w:rsid w:val="000863C3"/>
    <w:rsid w:val="00093E14"/>
    <w:rsid w:val="0009422F"/>
    <w:rsid w:val="000A2CF7"/>
    <w:rsid w:val="000A54C1"/>
    <w:rsid w:val="000A60D3"/>
    <w:rsid w:val="000A68FA"/>
    <w:rsid w:val="000B2ADB"/>
    <w:rsid w:val="000C7818"/>
    <w:rsid w:val="000E0649"/>
    <w:rsid w:val="000E464B"/>
    <w:rsid w:val="000E4D55"/>
    <w:rsid w:val="000F35E8"/>
    <w:rsid w:val="000F6A1B"/>
    <w:rsid w:val="00111461"/>
    <w:rsid w:val="00112E2E"/>
    <w:rsid w:val="001170D0"/>
    <w:rsid w:val="001355D8"/>
    <w:rsid w:val="001368FE"/>
    <w:rsid w:val="001402F4"/>
    <w:rsid w:val="001508B6"/>
    <w:rsid w:val="00167283"/>
    <w:rsid w:val="00167C7F"/>
    <w:rsid w:val="001862BF"/>
    <w:rsid w:val="001915C6"/>
    <w:rsid w:val="00193A6D"/>
    <w:rsid w:val="00195AE3"/>
    <w:rsid w:val="00196D74"/>
    <w:rsid w:val="001A2785"/>
    <w:rsid w:val="001B0160"/>
    <w:rsid w:val="001B1B93"/>
    <w:rsid w:val="001B3804"/>
    <w:rsid w:val="001C1811"/>
    <w:rsid w:val="001C2533"/>
    <w:rsid w:val="001C6B38"/>
    <w:rsid w:val="001D3638"/>
    <w:rsid w:val="001F3096"/>
    <w:rsid w:val="001F4939"/>
    <w:rsid w:val="00214C91"/>
    <w:rsid w:val="0021741A"/>
    <w:rsid w:val="00220598"/>
    <w:rsid w:val="00230A0D"/>
    <w:rsid w:val="00234E54"/>
    <w:rsid w:val="002476F7"/>
    <w:rsid w:val="0025039F"/>
    <w:rsid w:val="0026043A"/>
    <w:rsid w:val="002608BF"/>
    <w:rsid w:val="00281BEC"/>
    <w:rsid w:val="00283E74"/>
    <w:rsid w:val="002944F5"/>
    <w:rsid w:val="002961A0"/>
    <w:rsid w:val="002A45A3"/>
    <w:rsid w:val="002A772B"/>
    <w:rsid w:val="002B058E"/>
    <w:rsid w:val="002B7513"/>
    <w:rsid w:val="002C05FF"/>
    <w:rsid w:val="002C2DBD"/>
    <w:rsid w:val="002C3692"/>
    <w:rsid w:val="002D20E5"/>
    <w:rsid w:val="002D401C"/>
    <w:rsid w:val="002D5D65"/>
    <w:rsid w:val="002F16A2"/>
    <w:rsid w:val="002F3F71"/>
    <w:rsid w:val="00306944"/>
    <w:rsid w:val="003210F5"/>
    <w:rsid w:val="00322AE9"/>
    <w:rsid w:val="00323002"/>
    <w:rsid w:val="00324780"/>
    <w:rsid w:val="00327848"/>
    <w:rsid w:val="003306DD"/>
    <w:rsid w:val="00340B5A"/>
    <w:rsid w:val="00340F9A"/>
    <w:rsid w:val="0034538C"/>
    <w:rsid w:val="0035196E"/>
    <w:rsid w:val="003573CA"/>
    <w:rsid w:val="00384E2A"/>
    <w:rsid w:val="003859B1"/>
    <w:rsid w:val="00391FF0"/>
    <w:rsid w:val="00393CC8"/>
    <w:rsid w:val="003955C5"/>
    <w:rsid w:val="003A2EAA"/>
    <w:rsid w:val="003A3653"/>
    <w:rsid w:val="003A4469"/>
    <w:rsid w:val="003A46C2"/>
    <w:rsid w:val="003C2C19"/>
    <w:rsid w:val="003C4033"/>
    <w:rsid w:val="003D7B33"/>
    <w:rsid w:val="003F0516"/>
    <w:rsid w:val="004040FA"/>
    <w:rsid w:val="004242E6"/>
    <w:rsid w:val="0043241F"/>
    <w:rsid w:val="004347FD"/>
    <w:rsid w:val="004365F0"/>
    <w:rsid w:val="0045174F"/>
    <w:rsid w:val="00451F60"/>
    <w:rsid w:val="004546A9"/>
    <w:rsid w:val="004576DD"/>
    <w:rsid w:val="00463295"/>
    <w:rsid w:val="00471FB7"/>
    <w:rsid w:val="004726A5"/>
    <w:rsid w:val="00475A6E"/>
    <w:rsid w:val="00481D28"/>
    <w:rsid w:val="0048719B"/>
    <w:rsid w:val="0049259C"/>
    <w:rsid w:val="004A51C4"/>
    <w:rsid w:val="004C6F01"/>
    <w:rsid w:val="004D03C7"/>
    <w:rsid w:val="004D1FA7"/>
    <w:rsid w:val="004E4547"/>
    <w:rsid w:val="004E772C"/>
    <w:rsid w:val="004E7E5F"/>
    <w:rsid w:val="004F2FC3"/>
    <w:rsid w:val="004F562D"/>
    <w:rsid w:val="00503B90"/>
    <w:rsid w:val="00503E3F"/>
    <w:rsid w:val="00506B85"/>
    <w:rsid w:val="00506E95"/>
    <w:rsid w:val="00510CC5"/>
    <w:rsid w:val="00511F63"/>
    <w:rsid w:val="00516C5E"/>
    <w:rsid w:val="0052501C"/>
    <w:rsid w:val="00536357"/>
    <w:rsid w:val="0055668E"/>
    <w:rsid w:val="00565FF5"/>
    <w:rsid w:val="005754B8"/>
    <w:rsid w:val="00591806"/>
    <w:rsid w:val="00592C36"/>
    <w:rsid w:val="00597186"/>
    <w:rsid w:val="005A1BF0"/>
    <w:rsid w:val="005A3484"/>
    <w:rsid w:val="005A6999"/>
    <w:rsid w:val="005A7D67"/>
    <w:rsid w:val="005B223E"/>
    <w:rsid w:val="005B4267"/>
    <w:rsid w:val="005C0057"/>
    <w:rsid w:val="005D00DE"/>
    <w:rsid w:val="005D1C85"/>
    <w:rsid w:val="005D7543"/>
    <w:rsid w:val="005E2492"/>
    <w:rsid w:val="005F37D7"/>
    <w:rsid w:val="00616308"/>
    <w:rsid w:val="00624AB0"/>
    <w:rsid w:val="00647C1A"/>
    <w:rsid w:val="0065338A"/>
    <w:rsid w:val="00671C45"/>
    <w:rsid w:val="006728A0"/>
    <w:rsid w:val="0068105B"/>
    <w:rsid w:val="006833D7"/>
    <w:rsid w:val="006900E8"/>
    <w:rsid w:val="006913AF"/>
    <w:rsid w:val="006A408C"/>
    <w:rsid w:val="006B3326"/>
    <w:rsid w:val="006B33E6"/>
    <w:rsid w:val="006B4162"/>
    <w:rsid w:val="006B6915"/>
    <w:rsid w:val="006D0D53"/>
    <w:rsid w:val="006E34A2"/>
    <w:rsid w:val="006F0E5B"/>
    <w:rsid w:val="006F42AC"/>
    <w:rsid w:val="006F5982"/>
    <w:rsid w:val="006F604A"/>
    <w:rsid w:val="00704AED"/>
    <w:rsid w:val="00711DF4"/>
    <w:rsid w:val="007157D2"/>
    <w:rsid w:val="007157DD"/>
    <w:rsid w:val="00717AC5"/>
    <w:rsid w:val="0072372C"/>
    <w:rsid w:val="007275FE"/>
    <w:rsid w:val="007309CF"/>
    <w:rsid w:val="00733D14"/>
    <w:rsid w:val="00734EA6"/>
    <w:rsid w:val="0074114E"/>
    <w:rsid w:val="00741DAA"/>
    <w:rsid w:val="00746AE5"/>
    <w:rsid w:val="00754B7B"/>
    <w:rsid w:val="00771BDE"/>
    <w:rsid w:val="00775360"/>
    <w:rsid w:val="00775687"/>
    <w:rsid w:val="0078164A"/>
    <w:rsid w:val="007861BB"/>
    <w:rsid w:val="00794254"/>
    <w:rsid w:val="007A14BE"/>
    <w:rsid w:val="007A4B74"/>
    <w:rsid w:val="007D535D"/>
    <w:rsid w:val="007E1B73"/>
    <w:rsid w:val="007E2379"/>
    <w:rsid w:val="007E40CA"/>
    <w:rsid w:val="00803E8F"/>
    <w:rsid w:val="0080672F"/>
    <w:rsid w:val="00822D2C"/>
    <w:rsid w:val="00831884"/>
    <w:rsid w:val="00831BC6"/>
    <w:rsid w:val="0083300F"/>
    <w:rsid w:val="00833701"/>
    <w:rsid w:val="008337A5"/>
    <w:rsid w:val="00835702"/>
    <w:rsid w:val="00842ABF"/>
    <w:rsid w:val="00850A63"/>
    <w:rsid w:val="008521EE"/>
    <w:rsid w:val="0086698A"/>
    <w:rsid w:val="00867996"/>
    <w:rsid w:val="00875839"/>
    <w:rsid w:val="00890B2D"/>
    <w:rsid w:val="0089222A"/>
    <w:rsid w:val="00895CCF"/>
    <w:rsid w:val="008968C8"/>
    <w:rsid w:val="008A5E6C"/>
    <w:rsid w:val="008A6229"/>
    <w:rsid w:val="008C5E39"/>
    <w:rsid w:val="008D15FD"/>
    <w:rsid w:val="008D200A"/>
    <w:rsid w:val="009053B6"/>
    <w:rsid w:val="0090559E"/>
    <w:rsid w:val="00910480"/>
    <w:rsid w:val="00914B7A"/>
    <w:rsid w:val="00915498"/>
    <w:rsid w:val="009157B5"/>
    <w:rsid w:val="00915B55"/>
    <w:rsid w:val="00917035"/>
    <w:rsid w:val="00920362"/>
    <w:rsid w:val="00930A50"/>
    <w:rsid w:val="009330D3"/>
    <w:rsid w:val="00934569"/>
    <w:rsid w:val="009353CF"/>
    <w:rsid w:val="00935C46"/>
    <w:rsid w:val="0093661D"/>
    <w:rsid w:val="00950716"/>
    <w:rsid w:val="00960568"/>
    <w:rsid w:val="00970D21"/>
    <w:rsid w:val="00970D46"/>
    <w:rsid w:val="0098317E"/>
    <w:rsid w:val="009907E8"/>
    <w:rsid w:val="00995378"/>
    <w:rsid w:val="00997FB1"/>
    <w:rsid w:val="009B7448"/>
    <w:rsid w:val="009C291C"/>
    <w:rsid w:val="009C450D"/>
    <w:rsid w:val="009E56F5"/>
    <w:rsid w:val="00A013B7"/>
    <w:rsid w:val="00A051A4"/>
    <w:rsid w:val="00A17DC4"/>
    <w:rsid w:val="00A34EC2"/>
    <w:rsid w:val="00A3651F"/>
    <w:rsid w:val="00A369F5"/>
    <w:rsid w:val="00A36C6F"/>
    <w:rsid w:val="00A41E79"/>
    <w:rsid w:val="00A55830"/>
    <w:rsid w:val="00A622B3"/>
    <w:rsid w:val="00A72EF8"/>
    <w:rsid w:val="00A91B49"/>
    <w:rsid w:val="00A93F80"/>
    <w:rsid w:val="00A96E71"/>
    <w:rsid w:val="00AA1DAB"/>
    <w:rsid w:val="00AA73D2"/>
    <w:rsid w:val="00AB381F"/>
    <w:rsid w:val="00AB7819"/>
    <w:rsid w:val="00AC2A4E"/>
    <w:rsid w:val="00AE1896"/>
    <w:rsid w:val="00AE52DC"/>
    <w:rsid w:val="00AE6E99"/>
    <w:rsid w:val="00B104A4"/>
    <w:rsid w:val="00B12AA8"/>
    <w:rsid w:val="00B16073"/>
    <w:rsid w:val="00B203B4"/>
    <w:rsid w:val="00B27957"/>
    <w:rsid w:val="00B306D9"/>
    <w:rsid w:val="00B30933"/>
    <w:rsid w:val="00B30973"/>
    <w:rsid w:val="00B317D9"/>
    <w:rsid w:val="00B44DBE"/>
    <w:rsid w:val="00B465A9"/>
    <w:rsid w:val="00B540D6"/>
    <w:rsid w:val="00B5605C"/>
    <w:rsid w:val="00B66975"/>
    <w:rsid w:val="00B678E0"/>
    <w:rsid w:val="00B75147"/>
    <w:rsid w:val="00B8407E"/>
    <w:rsid w:val="00B85DA2"/>
    <w:rsid w:val="00B90106"/>
    <w:rsid w:val="00B9632A"/>
    <w:rsid w:val="00B96E4F"/>
    <w:rsid w:val="00BA02E8"/>
    <w:rsid w:val="00BA094A"/>
    <w:rsid w:val="00BA330F"/>
    <w:rsid w:val="00BA35F4"/>
    <w:rsid w:val="00BA5445"/>
    <w:rsid w:val="00BB090A"/>
    <w:rsid w:val="00BB5B4F"/>
    <w:rsid w:val="00BC3F39"/>
    <w:rsid w:val="00BC5813"/>
    <w:rsid w:val="00BC6002"/>
    <w:rsid w:val="00BC7409"/>
    <w:rsid w:val="00BF1EA9"/>
    <w:rsid w:val="00BF4CA1"/>
    <w:rsid w:val="00C04C83"/>
    <w:rsid w:val="00C06FE7"/>
    <w:rsid w:val="00C121D2"/>
    <w:rsid w:val="00C162D4"/>
    <w:rsid w:val="00C247FF"/>
    <w:rsid w:val="00C26CAC"/>
    <w:rsid w:val="00C41A52"/>
    <w:rsid w:val="00C42804"/>
    <w:rsid w:val="00C6207E"/>
    <w:rsid w:val="00C70FAF"/>
    <w:rsid w:val="00C7185F"/>
    <w:rsid w:val="00C71A5B"/>
    <w:rsid w:val="00C73DA6"/>
    <w:rsid w:val="00C86B82"/>
    <w:rsid w:val="00C94DBE"/>
    <w:rsid w:val="00CA0452"/>
    <w:rsid w:val="00CA2079"/>
    <w:rsid w:val="00CA292C"/>
    <w:rsid w:val="00CA6ED7"/>
    <w:rsid w:val="00CC0BFE"/>
    <w:rsid w:val="00CC54B5"/>
    <w:rsid w:val="00CD0C13"/>
    <w:rsid w:val="00CD4782"/>
    <w:rsid w:val="00CF5FCA"/>
    <w:rsid w:val="00D03967"/>
    <w:rsid w:val="00D139EC"/>
    <w:rsid w:val="00D15FE1"/>
    <w:rsid w:val="00D1796E"/>
    <w:rsid w:val="00D23033"/>
    <w:rsid w:val="00D354A2"/>
    <w:rsid w:val="00D4381E"/>
    <w:rsid w:val="00D635FF"/>
    <w:rsid w:val="00D733A3"/>
    <w:rsid w:val="00D7562B"/>
    <w:rsid w:val="00D84C53"/>
    <w:rsid w:val="00D84DD1"/>
    <w:rsid w:val="00DA2213"/>
    <w:rsid w:val="00DA389C"/>
    <w:rsid w:val="00DB4A90"/>
    <w:rsid w:val="00DC44CF"/>
    <w:rsid w:val="00DD2AED"/>
    <w:rsid w:val="00DE0DCC"/>
    <w:rsid w:val="00DE72D7"/>
    <w:rsid w:val="00DF0E19"/>
    <w:rsid w:val="00DF1959"/>
    <w:rsid w:val="00DF4D3C"/>
    <w:rsid w:val="00DF65E9"/>
    <w:rsid w:val="00E0045C"/>
    <w:rsid w:val="00E03B93"/>
    <w:rsid w:val="00E03CCE"/>
    <w:rsid w:val="00E04CAD"/>
    <w:rsid w:val="00E15873"/>
    <w:rsid w:val="00E1716C"/>
    <w:rsid w:val="00E24D5A"/>
    <w:rsid w:val="00E251CA"/>
    <w:rsid w:val="00E37C5A"/>
    <w:rsid w:val="00E4756A"/>
    <w:rsid w:val="00E73E06"/>
    <w:rsid w:val="00E85735"/>
    <w:rsid w:val="00E86BDC"/>
    <w:rsid w:val="00EA39EF"/>
    <w:rsid w:val="00EA5AAF"/>
    <w:rsid w:val="00EA5BC3"/>
    <w:rsid w:val="00ED2420"/>
    <w:rsid w:val="00ED62B9"/>
    <w:rsid w:val="00EE1A81"/>
    <w:rsid w:val="00EE277C"/>
    <w:rsid w:val="00EE35C5"/>
    <w:rsid w:val="00EF2244"/>
    <w:rsid w:val="00EF4660"/>
    <w:rsid w:val="00EF47CC"/>
    <w:rsid w:val="00EF6B72"/>
    <w:rsid w:val="00EF6CC4"/>
    <w:rsid w:val="00F12D3D"/>
    <w:rsid w:val="00F13BA9"/>
    <w:rsid w:val="00F1530D"/>
    <w:rsid w:val="00F165F9"/>
    <w:rsid w:val="00F20246"/>
    <w:rsid w:val="00F36538"/>
    <w:rsid w:val="00F53978"/>
    <w:rsid w:val="00F603C6"/>
    <w:rsid w:val="00F65032"/>
    <w:rsid w:val="00F65043"/>
    <w:rsid w:val="00F70097"/>
    <w:rsid w:val="00F74250"/>
    <w:rsid w:val="00F75DD9"/>
    <w:rsid w:val="00F82667"/>
    <w:rsid w:val="00F9246E"/>
    <w:rsid w:val="00F974C1"/>
    <w:rsid w:val="00FA2D4A"/>
    <w:rsid w:val="00FA77BC"/>
    <w:rsid w:val="00FB6257"/>
    <w:rsid w:val="00FB6FAE"/>
    <w:rsid w:val="00FC2A72"/>
    <w:rsid w:val="00FC725F"/>
    <w:rsid w:val="00FD303F"/>
    <w:rsid w:val="00FE3C2C"/>
    <w:rsid w:val="00FE7B2D"/>
    <w:rsid w:val="00FF14AF"/>
    <w:rsid w:val="00FF2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8BCAC5"/>
  <w15:docId w15:val="{BD102B6D-7C4C-443C-A974-CCD8885AC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before="120" w:after="200" w:line="20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C740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03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6C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6C5E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DF65E9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840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8407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8407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40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407E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C42804"/>
    <w:pPr>
      <w:ind w:left="720"/>
      <w:contextualSpacing/>
    </w:pPr>
  </w:style>
  <w:style w:type="character" w:customStyle="1" w:styleId="st">
    <w:name w:val="st"/>
    <w:basedOn w:val="Absatz-Standardschriftart"/>
    <w:rsid w:val="006E34A2"/>
  </w:style>
  <w:style w:type="paragraph" w:styleId="Kopfzeile">
    <w:name w:val="header"/>
    <w:basedOn w:val="Standard"/>
    <w:link w:val="KopfzeileZchn"/>
    <w:uiPriority w:val="99"/>
    <w:unhideWhenUsed/>
    <w:rsid w:val="00647C1A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47C1A"/>
  </w:style>
  <w:style w:type="paragraph" w:styleId="Fuzeile">
    <w:name w:val="footer"/>
    <w:basedOn w:val="Standard"/>
    <w:link w:val="FuzeileZchn"/>
    <w:uiPriority w:val="99"/>
    <w:unhideWhenUsed/>
    <w:rsid w:val="00647C1A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7C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4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B69B5E-85D3-44F7-96B2-49D3FCAAB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51</Words>
  <Characters>7257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opher Goodman</dc:creator>
  <cp:lastModifiedBy>Kübler Daniel</cp:lastModifiedBy>
  <cp:revision>4</cp:revision>
  <cp:lastPrinted>2019-06-21T12:55:00Z</cp:lastPrinted>
  <dcterms:created xsi:type="dcterms:W3CDTF">2021-05-27T13:59:00Z</dcterms:created>
  <dcterms:modified xsi:type="dcterms:W3CDTF">2021-11-30T15:04:00Z</dcterms:modified>
</cp:coreProperties>
</file>